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5738F" w14:textId="5F2C3A0E" w:rsidR="002F04CA" w:rsidRDefault="00896113" w:rsidP="002F04CA">
      <w:pPr>
        <w:pStyle w:val="Literatur"/>
        <w:rPr>
          <w:sz w:val="28"/>
        </w:rPr>
      </w:pPr>
      <w:r>
        <w:rPr>
          <w:sz w:val="28"/>
        </w:rPr>
        <w:t xml:space="preserve">Online Appendix </w:t>
      </w:r>
    </w:p>
    <w:p w14:paraId="51C49F5A" w14:textId="77777777" w:rsidR="009B2956" w:rsidRDefault="009B2956" w:rsidP="009B2956">
      <w:pPr>
        <w:rPr>
          <w:lang w:val="en-US"/>
        </w:rPr>
      </w:pPr>
    </w:p>
    <w:p w14:paraId="7F221017" w14:textId="47545DE6" w:rsidR="009B2956" w:rsidRPr="00B06192" w:rsidRDefault="009B2956" w:rsidP="009B2956">
      <w:pPr>
        <w:pStyle w:val="berschrift1"/>
        <w:rPr>
          <w:rFonts w:cs="Times New Roman"/>
          <w:sz w:val="24"/>
          <w:szCs w:val="24"/>
          <w:lang w:val="en-US"/>
        </w:rPr>
      </w:pPr>
      <w:r w:rsidRPr="00437966">
        <w:rPr>
          <w:rFonts w:eastAsia="Times New Roman" w:cs="Times New Roman"/>
          <w:sz w:val="24"/>
          <w:szCs w:val="24"/>
          <w:lang w:val="en-US"/>
        </w:rPr>
        <w:t xml:space="preserve">Table </w:t>
      </w:r>
      <w:r>
        <w:rPr>
          <w:rFonts w:eastAsia="Times New Roman" w:cs="Times New Roman"/>
          <w:sz w:val="24"/>
          <w:szCs w:val="24"/>
          <w:lang w:val="en-US"/>
        </w:rPr>
        <w:t xml:space="preserve">A1. Results from all Multilevel Logistic Regression Models Predicting Voting Intention </w:t>
      </w:r>
      <w:r>
        <w:rPr>
          <w:rFonts w:cs="Times New Roman"/>
          <w:sz w:val="24"/>
          <w:szCs w:val="24"/>
          <w:lang w:val="en-US"/>
        </w:rPr>
        <w:t>with Educational Attainment as Indicator of Social Class</w:t>
      </w:r>
      <w:r w:rsidR="001B6C4D">
        <w:rPr>
          <w:rFonts w:cs="Times New Roman"/>
          <w:sz w:val="24"/>
          <w:szCs w:val="24"/>
          <w:lang w:val="en-US"/>
        </w:rPr>
        <w:t xml:space="preserve"> (Time Lag 1)</w:t>
      </w:r>
    </w:p>
    <w:p w14:paraId="58D03EBC" w14:textId="77777777" w:rsidR="009B2956" w:rsidRDefault="009B2956" w:rsidP="009B2956">
      <w:pPr>
        <w:rPr>
          <w:lang w:val="en-US"/>
        </w:rPr>
      </w:pPr>
    </w:p>
    <w:tbl>
      <w:tblPr>
        <w:tblW w:w="14224" w:type="dxa"/>
        <w:tblLayout w:type="fixed"/>
        <w:tblLook w:val="0420" w:firstRow="1" w:lastRow="0" w:firstColumn="0" w:lastColumn="0" w:noHBand="0" w:noVBand="1"/>
      </w:tblPr>
      <w:tblGrid>
        <w:gridCol w:w="1172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2"/>
        <w:gridCol w:w="18"/>
      </w:tblGrid>
      <w:tr w:rsidR="009B2956" w:rsidRPr="00985622" w14:paraId="6C870587" w14:textId="77777777" w:rsidTr="1B913573">
        <w:trPr>
          <w:cantSplit/>
          <w:trHeight w:val="702"/>
          <w:tblHeader/>
        </w:trPr>
        <w:tc>
          <w:tcPr>
            <w:tcW w:w="1172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A037" w14:textId="77777777" w:rsidR="009B2956" w:rsidRPr="00985622" w:rsidRDefault="009B2956" w:rsidP="002762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49BA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DU/CSU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460E" w14:textId="77777777" w:rsidR="009B2956" w:rsidRPr="00985622" w:rsidRDefault="009B2956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46A1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PD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432A" w14:textId="77777777" w:rsidR="009B2956" w:rsidRPr="00985622" w:rsidRDefault="009B2956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7056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510F" w14:textId="77777777" w:rsidR="009B2956" w:rsidRPr="00985622" w:rsidRDefault="009B2956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80AC" w14:textId="68D72D14" w:rsidR="009B2956" w:rsidRPr="00985622" w:rsidRDefault="05C37C99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Bündnis90/</w:t>
            </w:r>
            <w:r w:rsidR="009B2956">
              <w:br/>
            </w: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IE GRÜNEN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0041" w14:textId="77777777" w:rsidR="009B2956" w:rsidRPr="00985622" w:rsidRDefault="009B2956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992C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2428B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DIE LINKE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2BD7" w14:textId="77777777" w:rsidR="009B2956" w:rsidRPr="00985622" w:rsidRDefault="009B2956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gridSpan w:val="4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9E71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AfD</w:t>
            </w:r>
          </w:p>
        </w:tc>
      </w:tr>
      <w:tr w:rsidR="009B2956" w:rsidRPr="00C902CD" w14:paraId="63A708F7" w14:textId="77777777" w:rsidTr="1B913573">
        <w:trPr>
          <w:gridAfter w:val="1"/>
          <w:wAfter w:w="18" w:type="dxa"/>
          <w:cantSplit/>
          <w:trHeight w:val="533"/>
          <w:tblHeader/>
        </w:trPr>
        <w:tc>
          <w:tcPr>
            <w:tcW w:w="1172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F9E4" w14:textId="77777777" w:rsidR="009B2956" w:rsidRPr="00985622" w:rsidRDefault="009B2956" w:rsidP="002762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DE5E66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D815DE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CBC2EF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024123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9AE49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006CD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41CFFA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D453B5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C0ED7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1F78A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25423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5269FA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B87C8E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F1A2C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EBC182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6B628E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B0C29F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709DB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B1E3F6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832031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76F11C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C9BEF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C6F4B7" w14:textId="77777777" w:rsidR="009B2956" w:rsidRPr="00985622" w:rsidRDefault="009B2956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</w:tr>
      <w:tr w:rsidR="00AD188C" w:rsidRPr="00F3544F" w14:paraId="7C761795" w14:textId="77777777" w:rsidTr="1B913573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C892" w14:textId="77777777" w:rsidR="00AD188C" w:rsidRPr="00F3544F" w:rsidRDefault="00AD188C" w:rsidP="00AD188C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3E89" w14:textId="65A84C61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78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0221" w14:textId="4A16F263" w:rsidR="00AD188C" w:rsidRPr="00F3544F" w:rsidRDefault="00AD188C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AF90" w14:textId="3927996D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FFA6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3896D" w14:textId="0A0BED6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6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F9D5" w14:textId="24766120" w:rsidR="00AD188C" w:rsidRPr="00F3544F" w:rsidRDefault="00AD188C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350C" w14:textId="72A65725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F0F1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1064" w14:textId="6A4B7CDD" w:rsidR="00AD188C" w:rsidRPr="00F3544F" w:rsidRDefault="1B913573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2.75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80B4" w14:textId="03A3F770" w:rsidR="00AD188C" w:rsidRPr="00F3544F" w:rsidRDefault="1B913573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251F6" w14:textId="0474B886" w:rsidR="00AD188C" w:rsidRPr="00F3544F" w:rsidRDefault="1B913573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F24D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6D0F" w14:textId="477E2C53" w:rsidR="00AD188C" w:rsidRPr="00F3544F" w:rsidRDefault="1B913573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1.64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A04F" w14:textId="4F6C0277" w:rsidR="00AD188C" w:rsidRPr="00F3544F" w:rsidRDefault="1B913573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B197" w14:textId="19C4713B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E536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5661" w14:textId="39E2EC62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04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BA8E" w14:textId="15F93E79" w:rsidR="00AD188C" w:rsidRPr="00F3544F" w:rsidRDefault="00AD188C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A1F8" w14:textId="0F4C78A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6C68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85EE" w14:textId="1349CCFE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19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E57C" w14:textId="5BC30748" w:rsidR="00AD188C" w:rsidRPr="00F3544F" w:rsidRDefault="00AD188C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A0CA" w14:textId="36CAF85C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AD188C" w:rsidRPr="00F3544F" w14:paraId="47BE92E1" w14:textId="77777777" w:rsidTr="1B913573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A3CB" w14:textId="77777777" w:rsidR="00AD188C" w:rsidRPr="00F3544F" w:rsidRDefault="00AD188C" w:rsidP="00AD188C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758B" w14:textId="6D5AC609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2453" w14:textId="4E6C3D5B" w:rsidR="00AD188C" w:rsidRPr="00F3544F" w:rsidRDefault="00AD188C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3AEC" w14:textId="62C228A3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6778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4A79" w14:textId="3C4AC4AB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E2AA" w14:textId="7463FE35" w:rsidR="00AD188C" w:rsidRPr="00F3544F" w:rsidRDefault="00AD188C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845F" w14:textId="4385A0E4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3104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2DB7" w14:textId="7FEEF086" w:rsidR="00AD188C" w:rsidRPr="00F3544F" w:rsidRDefault="1B913573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6EFE" w14:textId="0C8E414A" w:rsidR="00AD188C" w:rsidRPr="00F3544F" w:rsidRDefault="1B913573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D1E0" w14:textId="5BD08170" w:rsidR="00AD188C" w:rsidRPr="00F3544F" w:rsidRDefault="1B913573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62C7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9556A" w14:textId="209567B3" w:rsidR="00AD188C" w:rsidRPr="00F3544F" w:rsidRDefault="1B913573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BDA5" w14:textId="1EB7FE18" w:rsidR="00AD188C" w:rsidRPr="00F3544F" w:rsidRDefault="1B913573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1943" w14:textId="5401E5CA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13A1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DDBC" w14:textId="18D8B602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2B66" w14:textId="4CCB2DB6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A112" w14:textId="4E574712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3881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AE91" w14:textId="27DD0889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B456" w14:textId="659D34C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21E7" w14:textId="749886C0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AD188C" w:rsidRPr="00F3544F" w14:paraId="2AA3F801" w14:textId="77777777" w:rsidTr="1B913573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943B" w14:textId="78F8EA82" w:rsidR="00AD188C" w:rsidRPr="00F3544F" w:rsidRDefault="00AD188C" w:rsidP="00AD188C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9B1C" w14:textId="3F457BCF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6ECA" w14:textId="39166298" w:rsidR="00AD188C" w:rsidRPr="00F3544F" w:rsidRDefault="00AD188C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319E" w14:textId="35D6B703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6C83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CFEE" w14:textId="3C00A701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BE7F" w14:textId="0CEC6374" w:rsidR="00AD188C" w:rsidRPr="00F3544F" w:rsidRDefault="00AD188C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CA3A" w14:textId="76FD24E6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06D5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0B91" w14:textId="33E5DD89" w:rsidR="00AD188C" w:rsidRPr="00F3544F" w:rsidRDefault="1B913573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28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B2FD" w14:textId="3E1AB934" w:rsidR="00AD188C" w:rsidRPr="00F3544F" w:rsidRDefault="1B913573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4A4E" w14:textId="044926DD" w:rsidR="00AD188C" w:rsidRPr="00F3544F" w:rsidRDefault="1B913573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8D98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D26A" w14:textId="7F23FB16" w:rsidR="00AD188C" w:rsidRPr="00F3544F" w:rsidRDefault="1B913573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1050" w14:textId="0560CD1F" w:rsidR="00AD188C" w:rsidRPr="00F3544F" w:rsidRDefault="1B913573" w:rsidP="00AD188C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A4CD" w14:textId="286F9F5C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4136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8E75" w14:textId="2B936859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F02D" w14:textId="5116EF2E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C7BD" w14:textId="49E8408A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6BE3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AF37" w14:textId="320C8A36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C352" w14:textId="261F12DC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01AC" w14:textId="10AFE59D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AD188C" w:rsidRPr="00F3544F" w14:paraId="7335D659" w14:textId="77777777" w:rsidTr="1B913573">
        <w:trPr>
          <w:gridAfter w:val="1"/>
          <w:wAfter w:w="18" w:type="dxa"/>
          <w:cantSplit/>
          <w:trHeight w:val="533"/>
        </w:trPr>
        <w:tc>
          <w:tcPr>
            <w:tcW w:w="117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1401" w14:textId="6D963F57" w:rsidR="00AD188C" w:rsidRPr="00F3544F" w:rsidRDefault="00AD188C" w:rsidP="00AD188C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CMVI x </w:t>
            </w:r>
            <w:r w:rsidR="005F60D4"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5BCD" w14:textId="6CB6A0E0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C7FA" w14:textId="354694A8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8914" w14:textId="76B37426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9423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F4AF" w14:textId="71C5685E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9B9E" w14:textId="3D41E060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BF2A" w14:textId="584D7E53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5BAB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6571" w14:textId="4560638B" w:rsidR="00AD188C" w:rsidRPr="00F3544F" w:rsidRDefault="1B913573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9458" w14:textId="1DD7A38A" w:rsidR="00AD188C" w:rsidRPr="00F3544F" w:rsidRDefault="1B913573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A3DA" w14:textId="2BC5EE06" w:rsidR="00AD188C" w:rsidRPr="00F3544F" w:rsidRDefault="1B913573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984C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54A2" w14:textId="079692ED" w:rsidR="00AD188C" w:rsidRPr="00F3544F" w:rsidRDefault="1B913573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98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9298" w14:textId="26FB4621" w:rsidR="00AD188C" w:rsidRPr="00F3544F" w:rsidRDefault="1B913573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BB34" w14:textId="2A40B46A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A44B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8207" w14:textId="73F900F6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038A" w14:textId="32A6D2DB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7311" w14:textId="5D062824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A13EB" w14:textId="77777777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CF73" w14:textId="151CA321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47A5" w14:textId="06AAED8D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48C0" w14:textId="3D3ED061" w:rsidR="00AD188C" w:rsidRPr="00F3544F" w:rsidRDefault="00AD188C" w:rsidP="00AD188C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</w:tbl>
    <w:p w14:paraId="0A8F8B9F" w14:textId="246963D7" w:rsidR="00D6203B" w:rsidRDefault="05C37C99" w:rsidP="009B2956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2) = 55,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1) = 5291 for each model. Educational attainment was contrast coded (-1 for low education, 0 for medium education, and 1 for high education).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SE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Standard Error, CMVI = Current Majority’s Voting Intention.</w:t>
      </w:r>
    </w:p>
    <w:p w14:paraId="384139F8" w14:textId="4F59DED6" w:rsidR="009B2956" w:rsidRDefault="05C37C99" w:rsidP="009B2956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The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 xml:space="preserve"> p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-values for CMVI and the interaction are one-sided due to the directed hypotheses.</w:t>
      </w:r>
    </w:p>
    <w:p w14:paraId="3959B171" w14:textId="77777777" w:rsidR="009B2956" w:rsidRPr="00012811" w:rsidRDefault="009B2956" w:rsidP="009B2956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5, 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1, *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01.</w:t>
      </w:r>
    </w:p>
    <w:p w14:paraId="3EBC1D80" w14:textId="7251D876" w:rsidR="009B2956" w:rsidRDefault="009B2956" w:rsidP="009B2956">
      <w:pPr>
        <w:rPr>
          <w:lang w:val="en-US"/>
        </w:rPr>
      </w:pPr>
    </w:p>
    <w:p w14:paraId="48EA28B8" w14:textId="5A28EC70" w:rsidR="00C8243C" w:rsidRDefault="00C8243C" w:rsidP="009B2956">
      <w:pPr>
        <w:rPr>
          <w:lang w:val="en-US"/>
        </w:rPr>
      </w:pPr>
    </w:p>
    <w:p w14:paraId="6F037D78" w14:textId="77777777" w:rsidR="00C8243C" w:rsidRPr="009B2956" w:rsidRDefault="00C8243C" w:rsidP="009B2956">
      <w:pPr>
        <w:rPr>
          <w:lang w:val="en-US"/>
        </w:rPr>
      </w:pPr>
    </w:p>
    <w:p w14:paraId="32AB59BE" w14:textId="75CCF8D8" w:rsidR="00C8243C" w:rsidRPr="00B06192" w:rsidRDefault="00C8243C" w:rsidP="00C8243C">
      <w:pPr>
        <w:pStyle w:val="berschrift1"/>
        <w:rPr>
          <w:rFonts w:cs="Times New Roman"/>
          <w:sz w:val="24"/>
          <w:szCs w:val="24"/>
          <w:lang w:val="en-US"/>
        </w:rPr>
      </w:pPr>
      <w:r w:rsidRPr="00437966">
        <w:rPr>
          <w:rFonts w:eastAsia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eastAsia="Times New Roman" w:cs="Times New Roman"/>
          <w:sz w:val="24"/>
          <w:szCs w:val="24"/>
          <w:lang w:val="en-US"/>
        </w:rPr>
        <w:t>A</w:t>
      </w:r>
      <w:r w:rsidR="007F4935">
        <w:rPr>
          <w:rFonts w:eastAsia="Times New Roman" w:cs="Times New Roman"/>
          <w:sz w:val="24"/>
          <w:szCs w:val="24"/>
          <w:lang w:val="en-US"/>
        </w:rPr>
        <w:t>2</w:t>
      </w:r>
      <w:r>
        <w:rPr>
          <w:rFonts w:eastAsia="Times New Roman" w:cs="Times New Roman"/>
          <w:sz w:val="24"/>
          <w:szCs w:val="24"/>
          <w:lang w:val="en-US"/>
        </w:rPr>
        <w:t xml:space="preserve">. Results from all Multilevel Logistic Regression Models Predicting Voting Intention </w:t>
      </w:r>
      <w:r>
        <w:rPr>
          <w:rFonts w:cs="Times New Roman"/>
          <w:sz w:val="24"/>
          <w:szCs w:val="24"/>
          <w:lang w:val="en-US"/>
        </w:rPr>
        <w:t xml:space="preserve">with </w:t>
      </w:r>
      <w:r w:rsidR="00987D02">
        <w:rPr>
          <w:rFonts w:cs="Times New Roman"/>
          <w:sz w:val="24"/>
          <w:szCs w:val="24"/>
          <w:lang w:val="en-US"/>
        </w:rPr>
        <w:t>Gainful Employment Status</w:t>
      </w:r>
      <w:r>
        <w:rPr>
          <w:rFonts w:cs="Times New Roman"/>
          <w:sz w:val="24"/>
          <w:szCs w:val="24"/>
          <w:lang w:val="en-US"/>
        </w:rPr>
        <w:t xml:space="preserve"> as Indicator of Social Class</w:t>
      </w:r>
      <w:r w:rsidR="006236A6">
        <w:rPr>
          <w:rFonts w:cs="Times New Roman"/>
          <w:sz w:val="24"/>
          <w:szCs w:val="24"/>
          <w:lang w:val="en-US"/>
        </w:rPr>
        <w:t xml:space="preserve"> (Time Lag 1)</w:t>
      </w:r>
    </w:p>
    <w:p w14:paraId="729E9E45" w14:textId="77777777" w:rsidR="00C8243C" w:rsidRDefault="00C8243C" w:rsidP="00C8243C">
      <w:pPr>
        <w:rPr>
          <w:lang w:val="en-US"/>
        </w:rPr>
      </w:pPr>
    </w:p>
    <w:tbl>
      <w:tblPr>
        <w:tblW w:w="14224" w:type="dxa"/>
        <w:tblLayout w:type="fixed"/>
        <w:tblLook w:val="0420" w:firstRow="1" w:lastRow="0" w:firstColumn="0" w:lastColumn="0" w:noHBand="0" w:noVBand="1"/>
      </w:tblPr>
      <w:tblGrid>
        <w:gridCol w:w="1172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2"/>
        <w:gridCol w:w="18"/>
      </w:tblGrid>
      <w:tr w:rsidR="00C8243C" w:rsidRPr="00985622" w14:paraId="03E78160" w14:textId="77777777" w:rsidTr="05C37C99">
        <w:trPr>
          <w:cantSplit/>
          <w:trHeight w:val="702"/>
          <w:tblHeader/>
        </w:trPr>
        <w:tc>
          <w:tcPr>
            <w:tcW w:w="1172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AB83" w14:textId="77777777" w:rsidR="00C8243C" w:rsidRPr="00985622" w:rsidRDefault="00C8243C" w:rsidP="002762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9089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DU/CSU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D0B5" w14:textId="77777777" w:rsidR="00C8243C" w:rsidRPr="00985622" w:rsidRDefault="00C8243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69AD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PD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D4FD" w14:textId="77777777" w:rsidR="00C8243C" w:rsidRPr="00985622" w:rsidRDefault="00C8243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97CC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3532" w14:textId="77777777" w:rsidR="00C8243C" w:rsidRPr="00985622" w:rsidRDefault="00C8243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6899" w14:textId="5896AA21" w:rsidR="00C8243C" w:rsidRPr="00985622" w:rsidRDefault="05C37C99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Bündnis90/</w:t>
            </w:r>
            <w:r w:rsidR="00C8243C">
              <w:br/>
            </w: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IE GRÜNEN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A094" w14:textId="77777777" w:rsidR="00C8243C" w:rsidRPr="00985622" w:rsidRDefault="00C8243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364B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2428B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DIE LINKE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9DA3" w14:textId="77777777" w:rsidR="00C8243C" w:rsidRPr="00985622" w:rsidRDefault="00C8243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gridSpan w:val="4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2725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AfD</w:t>
            </w:r>
          </w:p>
        </w:tc>
      </w:tr>
      <w:tr w:rsidR="00C8243C" w:rsidRPr="00C902CD" w14:paraId="5305BE9D" w14:textId="77777777" w:rsidTr="05C37C99">
        <w:trPr>
          <w:gridAfter w:val="1"/>
          <w:wAfter w:w="18" w:type="dxa"/>
          <w:cantSplit/>
          <w:trHeight w:val="533"/>
          <w:tblHeader/>
        </w:trPr>
        <w:tc>
          <w:tcPr>
            <w:tcW w:w="1172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E590" w14:textId="77777777" w:rsidR="00C8243C" w:rsidRPr="00985622" w:rsidRDefault="00C8243C" w:rsidP="002762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25AD2A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0F4A9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66A70D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236548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1408A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45CF9D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3A9FF0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6953A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7A025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78FA0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D9B0E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24F31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4BBE2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87F9A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94211F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C7647F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74BDA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D5E3CE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91281C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BC7E95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50EDC1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DAD81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B5DDAA" w14:textId="77777777" w:rsidR="00C8243C" w:rsidRPr="00985622" w:rsidRDefault="00C8243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</w:tr>
      <w:tr w:rsidR="00DB0F1D" w:rsidRPr="00985622" w14:paraId="587B5320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708B" w14:textId="77777777" w:rsidR="00DB0F1D" w:rsidRPr="00F3544F" w:rsidRDefault="00DB0F1D" w:rsidP="00DB0F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405E" w14:textId="2597011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78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0EA4" w14:textId="16645991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A822" w14:textId="27419FFE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F241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492E" w14:textId="6F8016DD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6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51F0" w14:textId="5535A66C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3111" w14:textId="1F4934F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1A96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DC49" w14:textId="499B7ED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2.73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B6A9" w14:textId="47656BBA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3894" w14:textId="4A25ACFC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4EAB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EC36" w14:textId="5D736495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4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9148" w14:textId="5C20583F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63CE" w14:textId="22D0C642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97DA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3AA5" w14:textId="005D733A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AB79" w14:textId="35331272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3180" w14:textId="4B1623D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CEBF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47A8" w14:textId="1573F066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E2CE" w14:textId="1C192D03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CC89" w14:textId="1D175D81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DB0F1D" w:rsidRPr="00985622" w14:paraId="079B1086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C4AD" w14:textId="77777777" w:rsidR="00DB0F1D" w:rsidRPr="00F3544F" w:rsidRDefault="00DB0F1D" w:rsidP="00DB0F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D059" w14:textId="478B976A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ECAE" w14:textId="513C9A1E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9CE8" w14:textId="72B864B4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7E59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DECC" w14:textId="388FCE16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F002" w14:textId="1B394F8C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4388" w14:textId="15DAF929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AB32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817F" w14:textId="56CBD26D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A0EE" w14:textId="64547F64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A25B" w14:textId="033EE80F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3301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A52D" w14:textId="3CC08D13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73E8" w14:textId="41F0EB71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6CD6" w14:textId="59B1437D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3A9C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6FF4" w14:textId="711AD956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B216" w14:textId="2E10B048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FD03" w14:textId="3DEF1E62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4238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27ED" w14:textId="16DD4DC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70D0" w14:textId="42FD8091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9A81" w14:textId="5A0973ED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DB0F1D" w:rsidRPr="00985622" w14:paraId="17A5E562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86FF" w14:textId="3364AC66" w:rsidR="00DB0F1D" w:rsidRPr="00F3544F" w:rsidRDefault="00DB0F1D" w:rsidP="00DB0F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C5D2" w14:textId="16BB840B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D351" w14:textId="582296A4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B5F2" w14:textId="2FF6896F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F7DB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589D" w14:textId="380FF81F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4086" w14:textId="5CF0B442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2515" w14:textId="4E5DC994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4648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2613" w14:textId="652BF0C6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92A7" w14:textId="3ABF0495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CBC9" w14:textId="4FA14F45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C3EC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0FC7" w14:textId="6FDEA229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ED01" w14:textId="57AB4DB1" w:rsidR="00DB0F1D" w:rsidRPr="00F3544F" w:rsidRDefault="00DB0F1D" w:rsidP="00DB0F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238B" w14:textId="14BB806E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5FC9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AF7B" w14:textId="7E6C0D3A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FF7E" w14:textId="124465C8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375A" w14:textId="7FBDBA43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A427A" w14:textId="77777777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0070" w14:textId="024B11FD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926C" w14:textId="14FDC8AA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E284" w14:textId="360D1F1F" w:rsidR="00DB0F1D" w:rsidRPr="00F3544F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F3544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DB0F1D" w:rsidRPr="001D4156" w14:paraId="075339D8" w14:textId="77777777" w:rsidTr="05C37C99">
        <w:trPr>
          <w:gridAfter w:val="1"/>
          <w:wAfter w:w="18" w:type="dxa"/>
          <w:cantSplit/>
          <w:trHeight w:val="533"/>
        </w:trPr>
        <w:tc>
          <w:tcPr>
            <w:tcW w:w="117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9BB8" w14:textId="4F9A806D" w:rsidR="00DB0F1D" w:rsidRPr="001D4156" w:rsidRDefault="00DB0F1D" w:rsidP="00DB0F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CMVI x </w:t>
            </w:r>
            <w:proofErr w:type="spellStart"/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C7BE" w14:textId="07BCAC60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C56C" w14:textId="6C2D8217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B4BF" w14:textId="641F2556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EE89" w14:textId="77777777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CDDE" w14:textId="7F9ADAFD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9E28" w14:textId="72D023D4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3C93" w14:textId="08F96334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974A" w14:textId="77777777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BB17" w14:textId="01409EAE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2698" w14:textId="27143229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4268" w14:textId="230DD095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3132" w14:textId="77777777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4BD1" w14:textId="16DC129B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660C" w14:textId="13C28A4B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9B06" w14:textId="1DDB29B0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05A8" w14:textId="77777777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B4A7" w14:textId="1B19C4F1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5478" w14:textId="46A50421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455A" w14:textId="5A07B3AE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6BA7" w14:textId="77777777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DD53" w14:textId="2EE921FC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BC6D" w14:textId="40C99DAF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846E" w14:textId="1E110ECC" w:rsidR="00DB0F1D" w:rsidRPr="001D4156" w:rsidRDefault="00DB0F1D" w:rsidP="00DB0F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D415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</w:tbl>
    <w:p w14:paraId="1A2841A0" w14:textId="1BAA6165" w:rsidR="000A5EBF" w:rsidRDefault="05C37C99" w:rsidP="000A5EB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2) = 55,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1) = 5291 for each model. Employment status was contrast coded (-1 for little to no gainful employment, 0 for part-time/short-time gainful employment, and 1 for full-time gainful employment).</w:t>
      </w:r>
    </w:p>
    <w:p w14:paraId="1EDECAB1" w14:textId="5998C6B8" w:rsidR="00C8243C" w:rsidRDefault="00C8243C" w:rsidP="00C8243C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3C5EBE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SE</w:t>
      </w:r>
      <w:r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Standard Error, CMVI = Current Majority’s Voting Intention</w:t>
      </w:r>
      <w:r w:rsidR="004E4C1D">
        <w:rPr>
          <w:rFonts w:ascii="Times New Roman" w:eastAsia="LiberationSerif" w:hAnsi="Times New Roman" w:cs="Times New Roman"/>
          <w:sz w:val="20"/>
          <w:szCs w:val="20"/>
          <w:lang w:val="en-US"/>
        </w:rPr>
        <w:t>.</w:t>
      </w:r>
    </w:p>
    <w:p w14:paraId="6412BD1E" w14:textId="2DC00CB6" w:rsidR="00C8243C" w:rsidRDefault="05C37C99" w:rsidP="00C8243C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The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-values for CMVI and the interaction are one-sided due to the directed hypotheses.</w:t>
      </w:r>
    </w:p>
    <w:p w14:paraId="3DEE196A" w14:textId="77777777" w:rsidR="00C8243C" w:rsidRPr="00012811" w:rsidRDefault="00C8243C" w:rsidP="00C8243C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5, 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1, *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01.</w:t>
      </w:r>
    </w:p>
    <w:p w14:paraId="421DAA97" w14:textId="30B467E8" w:rsidR="009B2956" w:rsidRDefault="009B2956" w:rsidP="009B2956">
      <w:pPr>
        <w:rPr>
          <w:lang w:val="en-US"/>
        </w:rPr>
      </w:pPr>
    </w:p>
    <w:p w14:paraId="1402FE7C" w14:textId="06652FC3" w:rsidR="00983688" w:rsidRPr="00395FD6" w:rsidRDefault="00983688" w:rsidP="009B2956">
      <w:pPr>
        <w:rPr>
          <w:highlight w:val="yellow"/>
          <w:lang w:val="en-US"/>
        </w:rPr>
      </w:pPr>
    </w:p>
    <w:p w14:paraId="0804DCBE" w14:textId="3D95246A" w:rsidR="00983688" w:rsidRDefault="00983688" w:rsidP="009B2956">
      <w:pPr>
        <w:rPr>
          <w:lang w:val="en-US"/>
        </w:rPr>
      </w:pPr>
    </w:p>
    <w:p w14:paraId="1DA2C39D" w14:textId="08370DFE" w:rsidR="00983688" w:rsidRDefault="00983688" w:rsidP="009B2956">
      <w:pPr>
        <w:rPr>
          <w:lang w:val="en-US"/>
        </w:rPr>
      </w:pPr>
    </w:p>
    <w:p w14:paraId="43208657" w14:textId="51CE92DE" w:rsidR="00983688" w:rsidRDefault="00983688" w:rsidP="009B2956">
      <w:pPr>
        <w:rPr>
          <w:lang w:val="en-US"/>
        </w:rPr>
      </w:pPr>
    </w:p>
    <w:p w14:paraId="7CE531A0" w14:textId="7FADC54D" w:rsidR="00983688" w:rsidRDefault="00983688" w:rsidP="009B2956">
      <w:pPr>
        <w:rPr>
          <w:lang w:val="en-US"/>
        </w:rPr>
      </w:pPr>
    </w:p>
    <w:p w14:paraId="487716AE" w14:textId="77777777" w:rsidR="00983688" w:rsidRPr="009B2956" w:rsidRDefault="00983688" w:rsidP="009B2956">
      <w:pPr>
        <w:rPr>
          <w:lang w:val="en-US"/>
        </w:rPr>
      </w:pPr>
    </w:p>
    <w:p w14:paraId="3CCC9D34" w14:textId="106B6CEC" w:rsidR="00572D6F" w:rsidRPr="00172219" w:rsidRDefault="00572D6F" w:rsidP="00276292">
      <w:pPr>
        <w:pStyle w:val="berschrift1"/>
        <w:rPr>
          <w:rFonts w:cs="Times New Roman"/>
          <w:sz w:val="24"/>
          <w:szCs w:val="24"/>
          <w:lang w:val="en-US"/>
        </w:rPr>
      </w:pPr>
      <w:r w:rsidRPr="00437966">
        <w:rPr>
          <w:rFonts w:eastAsia="Times New Roman" w:cs="Times New Roman"/>
          <w:sz w:val="24"/>
          <w:szCs w:val="24"/>
          <w:lang w:val="en-US"/>
        </w:rPr>
        <w:lastRenderedPageBreak/>
        <w:t xml:space="preserve">Table </w:t>
      </w:r>
      <w:r w:rsidR="00F321D2">
        <w:rPr>
          <w:rFonts w:eastAsia="Times New Roman" w:cs="Times New Roman"/>
          <w:sz w:val="24"/>
          <w:szCs w:val="24"/>
          <w:lang w:val="en-US"/>
        </w:rPr>
        <w:t>A</w:t>
      </w:r>
      <w:r w:rsidR="00D34DD8">
        <w:rPr>
          <w:rFonts w:eastAsia="Times New Roman" w:cs="Times New Roman"/>
          <w:sz w:val="24"/>
          <w:szCs w:val="24"/>
          <w:lang w:val="en-US"/>
        </w:rPr>
        <w:t>3</w:t>
      </w:r>
      <w:r w:rsidR="00C70A79">
        <w:rPr>
          <w:rFonts w:eastAsia="Times New Roman" w:cs="Times New Roman"/>
          <w:sz w:val="24"/>
          <w:szCs w:val="24"/>
          <w:lang w:val="en-US"/>
        </w:rPr>
        <w:t xml:space="preserve">. </w:t>
      </w:r>
      <w:r w:rsidR="00DC69D6">
        <w:rPr>
          <w:rFonts w:eastAsia="Times New Roman" w:cs="Times New Roman"/>
          <w:sz w:val="24"/>
          <w:szCs w:val="24"/>
          <w:lang w:val="en-US"/>
        </w:rPr>
        <w:t xml:space="preserve">Results from all </w:t>
      </w:r>
      <w:r w:rsidR="00654E44">
        <w:rPr>
          <w:rFonts w:eastAsia="Times New Roman" w:cs="Times New Roman"/>
          <w:sz w:val="24"/>
          <w:szCs w:val="24"/>
          <w:lang w:val="en-US"/>
        </w:rPr>
        <w:t xml:space="preserve">Multilevel Logistic Regression </w:t>
      </w:r>
      <w:r w:rsidR="00896CDE">
        <w:rPr>
          <w:rFonts w:eastAsia="Times New Roman" w:cs="Times New Roman"/>
          <w:sz w:val="24"/>
          <w:szCs w:val="24"/>
          <w:lang w:val="en-US"/>
        </w:rPr>
        <w:t xml:space="preserve">Models </w:t>
      </w:r>
      <w:r w:rsidR="00654E44">
        <w:rPr>
          <w:rFonts w:eastAsia="Times New Roman" w:cs="Times New Roman"/>
          <w:sz w:val="24"/>
          <w:szCs w:val="24"/>
          <w:lang w:val="en-US"/>
        </w:rPr>
        <w:t xml:space="preserve">Predicting </w:t>
      </w:r>
      <w:r w:rsidR="00172219">
        <w:rPr>
          <w:rFonts w:eastAsia="Times New Roman" w:cs="Times New Roman"/>
          <w:sz w:val="24"/>
          <w:szCs w:val="24"/>
          <w:lang w:val="en-US"/>
        </w:rPr>
        <w:t xml:space="preserve">Voting Intention </w:t>
      </w:r>
      <w:r w:rsidR="00172219">
        <w:rPr>
          <w:rFonts w:cs="Times New Roman"/>
          <w:sz w:val="24"/>
          <w:szCs w:val="24"/>
          <w:lang w:val="en-US"/>
        </w:rPr>
        <w:t xml:space="preserve">for the </w:t>
      </w:r>
      <w:r w:rsidR="00172219" w:rsidRPr="0003600F">
        <w:rPr>
          <w:rFonts w:cs="Times New Roman"/>
          <w:sz w:val="24"/>
          <w:szCs w:val="24"/>
          <w:lang w:val="en-US"/>
        </w:rPr>
        <w:t>Political Parties</w:t>
      </w:r>
      <w:r w:rsidR="00172219">
        <w:rPr>
          <w:rFonts w:cs="Times New Roman"/>
          <w:sz w:val="24"/>
          <w:szCs w:val="24"/>
          <w:lang w:val="en-US"/>
        </w:rPr>
        <w:t xml:space="preserve"> Represented in the German </w:t>
      </w:r>
      <w:r w:rsidR="00701CE0">
        <w:rPr>
          <w:rFonts w:cs="Times New Roman"/>
          <w:sz w:val="24"/>
          <w:szCs w:val="24"/>
          <w:lang w:val="en-US"/>
        </w:rPr>
        <w:t>Bundestag</w:t>
      </w:r>
      <w:r w:rsidR="006F5B76">
        <w:rPr>
          <w:rFonts w:cs="Times New Roman"/>
          <w:sz w:val="24"/>
          <w:szCs w:val="24"/>
          <w:lang w:val="en-US"/>
        </w:rPr>
        <w:t xml:space="preserve"> including Covariates</w:t>
      </w:r>
      <w:r w:rsidR="006236A6">
        <w:rPr>
          <w:rFonts w:cs="Times New Roman"/>
          <w:sz w:val="24"/>
          <w:szCs w:val="24"/>
          <w:lang w:val="en-US"/>
        </w:rPr>
        <w:t xml:space="preserve"> (Time Lag 1)</w:t>
      </w:r>
    </w:p>
    <w:p w14:paraId="6E0CCB13" w14:textId="10302FEF" w:rsidR="00572D6F" w:rsidRPr="00364487" w:rsidRDefault="00572D6F" w:rsidP="00572D6F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14224" w:type="dxa"/>
        <w:tblLayout w:type="fixed"/>
        <w:tblLook w:val="0420" w:firstRow="1" w:lastRow="0" w:firstColumn="0" w:lastColumn="0" w:noHBand="0" w:noVBand="1"/>
      </w:tblPr>
      <w:tblGrid>
        <w:gridCol w:w="1172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2"/>
        <w:gridCol w:w="18"/>
      </w:tblGrid>
      <w:tr w:rsidR="004021A7" w:rsidRPr="00985622" w14:paraId="2E29E183" w14:textId="77777777" w:rsidTr="05C37C99">
        <w:trPr>
          <w:cantSplit/>
          <w:trHeight w:val="702"/>
          <w:tblHeader/>
        </w:trPr>
        <w:tc>
          <w:tcPr>
            <w:tcW w:w="1172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F3B8" w14:textId="25B6D765" w:rsidR="004021A7" w:rsidRPr="00985622" w:rsidRDefault="004021A7" w:rsidP="00873D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C119" w14:textId="5166E934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DU/CSU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9B19" w14:textId="77777777" w:rsidR="004021A7" w:rsidRPr="00985622" w:rsidRDefault="004021A7" w:rsidP="00873DD7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DEB4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PD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8A4F" w14:textId="77777777" w:rsidR="004021A7" w:rsidRPr="00985622" w:rsidRDefault="004021A7" w:rsidP="00873DD7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00B2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7A37" w14:textId="77777777" w:rsidR="004021A7" w:rsidRPr="00985622" w:rsidRDefault="004021A7" w:rsidP="00873DD7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69BF" w14:textId="36162CEF" w:rsidR="004021A7" w:rsidRPr="00985622" w:rsidRDefault="05C37C99" w:rsidP="00873DD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Bündnis90/</w:t>
            </w:r>
            <w:r w:rsidR="004021A7">
              <w:br/>
            </w: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IE GRÜNEN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8F17" w14:textId="77777777" w:rsidR="004021A7" w:rsidRPr="00985622" w:rsidRDefault="004021A7" w:rsidP="00873DD7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42DE" w14:textId="7F614711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2428B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DIE LINKE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0C81" w14:textId="77777777" w:rsidR="004021A7" w:rsidRPr="00985622" w:rsidRDefault="004021A7" w:rsidP="00873DD7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gridSpan w:val="4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59C6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AfD</w:t>
            </w:r>
          </w:p>
        </w:tc>
      </w:tr>
      <w:tr w:rsidR="004021A7" w:rsidRPr="00C902CD" w14:paraId="7E81DD2E" w14:textId="77777777" w:rsidTr="05C37C99">
        <w:trPr>
          <w:gridAfter w:val="1"/>
          <w:wAfter w:w="18" w:type="dxa"/>
          <w:cantSplit/>
          <w:trHeight w:val="533"/>
          <w:tblHeader/>
        </w:trPr>
        <w:tc>
          <w:tcPr>
            <w:tcW w:w="1172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3D9A" w14:textId="77777777" w:rsidR="004021A7" w:rsidRPr="00985622" w:rsidRDefault="004021A7" w:rsidP="00873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F0FCB5" w14:textId="3CC3FD41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B9BB3" w14:textId="59F652AE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30E3BE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DAEF8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4E0363" w14:textId="3CC8D2B5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E4B5A5" w14:textId="59CED2EC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967A0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A93DD8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B63D58" w14:textId="0D329C6E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C2372" w14:textId="6E7E8F48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C8BB61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C978D1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2CB814" w14:textId="0CD1832B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E9C0D" w14:textId="084BBE69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D56ED2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094ECC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20C027" w14:textId="20EF5636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85C0D" w14:textId="5CD4825B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704E4B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78587C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E73A3B" w14:textId="09435001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1B138" w14:textId="5F99D072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86545" w14:textId="77777777" w:rsidR="004021A7" w:rsidRPr="00985622" w:rsidRDefault="004021A7" w:rsidP="00873DD7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</w:tr>
      <w:tr w:rsidR="009E1D1D" w:rsidRPr="00985622" w14:paraId="73909793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3B19" w14:textId="77777777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24FD" w14:textId="51A18CF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2.99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7083B" w14:textId="2DD4862D" w:rsidR="009E1D1D" w:rsidRPr="00AA5FE9" w:rsidRDefault="009E1D1D" w:rsidP="009E1D1D">
            <w:pPr>
              <w:spacing w:before="100" w:after="100"/>
              <w:ind w:left="100" w:right="100"/>
              <w:jc w:val="both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7EE5" w14:textId="35D29984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11A1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F952" w14:textId="320FBD5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2.41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A298" w14:textId="55901265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78F6" w14:textId="148C278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43BD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A9B6" w14:textId="2C10721F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9538" w14:textId="4FE14F97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409D" w14:textId="39E5686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9482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3862" w14:textId="18D0D550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3.09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FCCB" w14:textId="35C17B25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AE86" w14:textId="7BFBB12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F5B1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44D1" w14:textId="7881E5E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4.22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E4A2" w14:textId="7249172A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0B79" w14:textId="264DC950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D4BB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F77A" w14:textId="15FEB1CE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5.30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F2BD" w14:textId="5146EED1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1A51" w14:textId="48E7AEE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299</w:t>
            </w:r>
          </w:p>
        </w:tc>
      </w:tr>
      <w:tr w:rsidR="009E1D1D" w:rsidRPr="00985622" w14:paraId="26C36FC5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F4AD" w14:textId="0DCCA261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F580F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698F" w14:textId="2D0F02CF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8958D" w14:textId="6CB79034" w:rsidR="009E1D1D" w:rsidRPr="00AA5FE9" w:rsidRDefault="009E1D1D" w:rsidP="009E1D1D">
            <w:pPr>
              <w:spacing w:before="100" w:after="100"/>
              <w:ind w:left="100" w:right="100"/>
              <w:jc w:val="both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0CC6" w14:textId="57FF872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FDDD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03BE" w14:textId="4E81B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5E8D" w14:textId="7647D8F8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087D" w14:textId="00EF3E0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5EE8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A64D" w14:textId="1C9F2C2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9E69" w14:textId="7FEE6E26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CBBA" w14:textId="4007C4FF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9780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104B" w14:textId="4C1B6D8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04C2" w14:textId="51107082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5587" w14:textId="1B322CC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E7B8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6937" w14:textId="098D5FE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47FB" w14:textId="5DEEB064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62B1" w14:textId="618DCBC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F977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29E9" w14:textId="1B9B8D3F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CE20" w14:textId="72C9C9AE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6C7B" w14:textId="522E97B5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58</w:t>
            </w:r>
          </w:p>
        </w:tc>
      </w:tr>
      <w:tr w:rsidR="009E1D1D" w:rsidRPr="00985622" w14:paraId="1D4246A3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4FB5" w14:textId="778A83BF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8135" w14:textId="7E32AB6E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BFC6" w14:textId="65446DF1" w:rsidR="009E1D1D" w:rsidRPr="00AA5FE9" w:rsidRDefault="009E1D1D" w:rsidP="009E1D1D">
            <w:pPr>
              <w:spacing w:before="100" w:after="100"/>
              <w:ind w:left="100" w:right="100"/>
              <w:jc w:val="both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C999" w14:textId="1C268DF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D509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AE2F" w14:textId="248306B3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1AD6" w14:textId="381D79FB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74D0" w14:textId="13E4A414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06B6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41F8" w14:textId="0B354075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965F" w14:textId="517D4125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74BB" w14:textId="1FE84C85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08F2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EBAD" w14:textId="10E1159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3BC9" w14:textId="6A82C2EC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9C75" w14:textId="0FBA37C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19E1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C3BA" w14:textId="2938B410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7B21" w14:textId="38259E58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828B" w14:textId="0B014E1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FB5E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1C11" w14:textId="1CC669DF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86A0" w14:textId="3F904DD7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88C9" w14:textId="0C6D2EE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74</w:t>
            </w:r>
          </w:p>
        </w:tc>
      </w:tr>
      <w:tr w:rsidR="009E1D1D" w:rsidRPr="00985622" w14:paraId="247927D5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1FB7" w14:textId="3F7DD3F2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Political </w:t>
            </w: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7B61" w14:textId="503E2C11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63885" w14:textId="776BBEB6" w:rsidR="009E1D1D" w:rsidRPr="00AA5FE9" w:rsidRDefault="009E1D1D" w:rsidP="009E1D1D">
            <w:pPr>
              <w:spacing w:before="100" w:after="100"/>
              <w:ind w:left="100" w:right="100"/>
              <w:jc w:val="both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F898" w14:textId="047B31D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B47E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EE02" w14:textId="3A4BDBE3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B153" w14:textId="186B7C60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7487" w14:textId="083079D0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1B6F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5A99" w14:textId="7D53C01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984B" w14:textId="5EAB911F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40A0" w14:textId="3B65E0CF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09A0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0E40" w14:textId="77A026DA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7FE5" w14:textId="43D2DBF5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5B72" w14:textId="2A55416D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E36E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9C395" w14:textId="726E869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1160D" w14:textId="32AEDE28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D247" w14:textId="437AFC9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DAAB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82AE" w14:textId="069A6E2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F54C" w14:textId="730F0A3C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4545" w14:textId="1C7BF6E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65</w:t>
            </w:r>
          </w:p>
        </w:tc>
      </w:tr>
      <w:tr w:rsidR="009E1D1D" w:rsidRPr="00985622" w14:paraId="578C14B7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B395" w14:textId="33A2F27E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Interest in </w:t>
            </w: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ampaign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2E60" w14:textId="4B481523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4</w:t>
            </w:r>
            <w:r w:rsidR="001F77DA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EB26" w14:textId="187E781E" w:rsidR="009E1D1D" w:rsidRPr="00AA5FE9" w:rsidRDefault="009E1D1D" w:rsidP="009E1D1D">
            <w:pPr>
              <w:spacing w:before="100" w:after="100"/>
              <w:ind w:left="100" w:right="100"/>
              <w:jc w:val="both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D537" w14:textId="23A708A3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7299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4CB2" w14:textId="46596775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1ED5" w14:textId="0E2E97AB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A6DF" w14:textId="5C6E12DA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9C84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5630" w14:textId="026D028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27F0" w14:textId="3AB7F9C4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D403" w14:textId="70D25CC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6F46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EB7C2" w14:textId="7622921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5389" w14:textId="125B954A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823E" w14:textId="2BAFA51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4557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D2A8" w14:textId="6AF1132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8256A" w14:textId="64933247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17B1" w14:textId="62FF4945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C662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C526C" w14:textId="0F1F8ACD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FB9B" w14:textId="09DD7C32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6B9B" w14:textId="38394DFE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37</w:t>
            </w:r>
          </w:p>
        </w:tc>
      </w:tr>
      <w:tr w:rsidR="009E1D1D" w:rsidRPr="00985622" w14:paraId="79287027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0EB0" w14:textId="6E8CE3FD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Party </w:t>
            </w: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dentification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6DF9" w14:textId="1D027DE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1.1</w:t>
            </w:r>
            <w:r w:rsidR="001F77DA">
              <w:rPr>
                <w:rFonts w:ascii="Times" w:eastAsia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C2D8" w14:textId="0D27FBB9" w:rsidR="009E1D1D" w:rsidRPr="00AA5FE9" w:rsidRDefault="009E1D1D" w:rsidP="009E1D1D">
            <w:pPr>
              <w:spacing w:before="100" w:after="100"/>
              <w:ind w:left="100" w:right="100"/>
              <w:jc w:val="both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CD0E" w14:textId="193A9B9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8433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8AF1" w14:textId="7C643E12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277A" w14:textId="32116ACA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4AB1" w14:textId="204DC4A2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13D6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C0AD" w14:textId="7952A812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6EB6" w14:textId="620655E9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08FF" w14:textId="26AF19A5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E00D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1C26" w14:textId="5445B85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DE4F" w14:textId="4593ABE5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43F5" w14:textId="34953FAB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DDE1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CC57" w14:textId="26D6266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0A02" w14:textId="32EDAA90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D7D9" w14:textId="5A5BB87B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99F7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756B" w14:textId="6CFAE2D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69</w:t>
            </w:r>
            <w:r w:rsidR="001F77DA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57CB" w14:textId="4CA479FF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035A" w14:textId="72D7473D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4</w:t>
            </w:r>
          </w:p>
        </w:tc>
      </w:tr>
      <w:tr w:rsidR="009E1D1D" w:rsidRPr="00985622" w14:paraId="50D01378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CA8E" w14:textId="53D6BF67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ssue</w:t>
            </w:r>
            <w:proofErr w:type="spellEnd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orientation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823B" w14:textId="4E34BD03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C057" w14:textId="442A0705" w:rsidR="009E1D1D" w:rsidRPr="00AA5FE9" w:rsidRDefault="009E1D1D" w:rsidP="009E1D1D">
            <w:pPr>
              <w:spacing w:before="100" w:after="100"/>
              <w:ind w:left="100" w:right="100"/>
              <w:jc w:val="both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9836" w14:textId="36C68BE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F17C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FFC7" w14:textId="6EF41B5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7E69" w14:textId="48E32DBA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6B92" w14:textId="0871094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8953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DAFF" w14:textId="37B2544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11B3" w14:textId="7E6BB3B6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C830" w14:textId="42DE36AE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89D7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E3FB" w14:textId="15028291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FD15" w14:textId="692599FC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F3DB" w14:textId="7B9F3F9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019B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8A79" w14:textId="6FDD21FA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54</w:t>
            </w:r>
            <w:r w:rsidR="001F77DA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24D6" w14:textId="13A97374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20A1" w14:textId="439845C5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6FC4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A3A6" w14:textId="39B5D300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CB15" w14:textId="4FD6F271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ABD0" w14:textId="502FBA3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68</w:t>
            </w:r>
          </w:p>
        </w:tc>
      </w:tr>
      <w:tr w:rsidR="009E1D1D" w:rsidRPr="00985622" w14:paraId="3917F081" w14:textId="77777777" w:rsidTr="00FC5CCA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1F34" w14:textId="1FC09072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andidate</w:t>
            </w:r>
            <w:proofErr w:type="spellEnd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orientation</w:t>
            </w:r>
            <w:proofErr w:type="spellEnd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05C6" w14:textId="09CB9D52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6EBF" w14:textId="4EFED632" w:rsidR="009E1D1D" w:rsidRPr="00AA5FE9" w:rsidRDefault="009E1D1D" w:rsidP="009E1D1D">
            <w:pPr>
              <w:spacing w:before="100" w:after="100"/>
              <w:ind w:left="100" w:right="100"/>
              <w:jc w:val="both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6BDA" w14:textId="498F61CE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7B8F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1669" w14:textId="03A5069A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1.08</w:t>
            </w:r>
            <w:r w:rsidR="001F77DA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7E7B" w14:textId="27E94772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0157" w14:textId="6D85D27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131E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1554" w14:textId="199EFBE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1089" w14:textId="484B5CA0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0326" w14:textId="7732C3F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CF86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384B" w14:textId="75A89FB1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95C0" w14:textId="52C392AA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AE02" w14:textId="783D3FC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529A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A98C" w14:textId="6C0DA734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4444" w14:textId="0787994D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A777" w14:textId="3789016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5401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60B0" w14:textId="2DC2F01B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0DDD" w14:textId="592F6DE0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AD86" w14:textId="3D722DAB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27</w:t>
            </w:r>
          </w:p>
        </w:tc>
      </w:tr>
      <w:tr w:rsidR="009E1D1D" w:rsidRPr="00985622" w14:paraId="7E5E4E51" w14:textId="77777777" w:rsidTr="00FC5CCA">
        <w:trPr>
          <w:gridAfter w:val="1"/>
          <w:wAfter w:w="18" w:type="dxa"/>
          <w:cantSplit/>
          <w:trHeight w:val="531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DC8F" w14:textId="00943238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andidate</w:t>
            </w:r>
            <w:proofErr w:type="spellEnd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orientation</w:t>
            </w:r>
            <w:proofErr w:type="spellEnd"/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2F4B" w14:textId="496D8B25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25D1" w14:textId="678DAE04" w:rsidR="009E1D1D" w:rsidRPr="00AA5FE9" w:rsidRDefault="009E1D1D" w:rsidP="009E1D1D">
            <w:pPr>
              <w:spacing w:before="100" w:after="100"/>
              <w:ind w:left="100" w:right="100"/>
              <w:jc w:val="both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8709" w14:textId="2A8953D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4261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6279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90A0" w14:textId="77777777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12DB5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3B96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EA99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A1C9" w14:textId="77777777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6A52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9E83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CF71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29AD" w14:textId="77777777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7CA2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21D4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9DBA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CF00" w14:textId="77777777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F218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33F2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B1B7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9B69" w14:textId="77777777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F492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</w:tbl>
    <w:p w14:paraId="1CF3CA08" w14:textId="4F9A630E" w:rsidR="00D038BB" w:rsidRDefault="00D038BB"/>
    <w:p w14:paraId="70D6FB3B" w14:textId="6E9AD3FE" w:rsidR="00D038BB" w:rsidRPr="00D038BB" w:rsidRDefault="00D038BB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038B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A3 (continued)</w:t>
      </w:r>
    </w:p>
    <w:tbl>
      <w:tblPr>
        <w:tblW w:w="14206" w:type="dxa"/>
        <w:tblLayout w:type="fixed"/>
        <w:tblLook w:val="0420" w:firstRow="1" w:lastRow="0" w:firstColumn="0" w:lastColumn="0" w:noHBand="0" w:noVBand="1"/>
      </w:tblPr>
      <w:tblGrid>
        <w:gridCol w:w="1172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2"/>
      </w:tblGrid>
      <w:tr w:rsidR="009E1D1D" w:rsidRPr="00985622" w14:paraId="197A9C57" w14:textId="77777777" w:rsidTr="00D038BB">
        <w:trPr>
          <w:cantSplit/>
          <w:trHeight w:val="531"/>
        </w:trPr>
        <w:tc>
          <w:tcPr>
            <w:tcW w:w="117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CFE0" w14:textId="599B3052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8663" w14:textId="72BA5052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5EC7" w14:textId="057FF7CD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D7D3" w14:textId="7E9ED61A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4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AA33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1342" w14:textId="4B79635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B5AC" w14:textId="27E850A8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85F6" w14:textId="2311B4F0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1F95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8294" w14:textId="206C4CC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F2D86" w14:textId="04C9B752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4BA3" w14:textId="61260F83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4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A3E1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A54A" w14:textId="58ED05F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C45A" w14:textId="66A53019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9191" w14:textId="448DC48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5346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77F9" w14:textId="142E85D1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799A" w14:textId="6FE2AFD4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E363" w14:textId="60D15B9D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4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09A8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50D0" w14:textId="571AD736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3326" w14:textId="2B0B992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0EC0" w14:textId="3737AD3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63</w:t>
            </w:r>
          </w:p>
        </w:tc>
      </w:tr>
      <w:tr w:rsidR="009E1D1D" w:rsidRPr="00985622" w14:paraId="3A67F00F" w14:textId="77777777" w:rsidTr="00D038BB">
        <w:trPr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7F1D" w14:textId="77777777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3648" w14:textId="25B9465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2B38" w14:textId="71D814F9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CCA0" w14:textId="473AC5DA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E255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7FF2" w14:textId="080507C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08B4" w14:textId="0A57839B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DE85" w14:textId="42B6517F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86BB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9BC8" w14:textId="18F4D774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3E6B" w14:textId="344C9F5A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64F7" w14:textId="1B453982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2642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733C" w14:textId="2CEC743E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7</w:t>
            </w:r>
            <w:r w:rsidR="001F77DA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CD04" w14:textId="345B7D32" w:rsidR="009E1D1D" w:rsidRPr="00AA5FE9" w:rsidRDefault="009E1D1D" w:rsidP="009E1D1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F4FC" w14:textId="5FA7E02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3BEB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6E14" w14:textId="697FD72E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C896" w14:textId="02A4E4FB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FBBB" w14:textId="60013A1A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1B96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1D7E" w14:textId="7DE1958F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0FA3" w14:textId="20F326E1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C825" w14:textId="1AB0E5D2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72</w:t>
            </w:r>
          </w:p>
        </w:tc>
      </w:tr>
      <w:tr w:rsidR="009E1D1D" w:rsidRPr="00985622" w14:paraId="5061B830" w14:textId="77777777" w:rsidTr="00D038BB">
        <w:trPr>
          <w:cantSplit/>
          <w:trHeight w:val="533"/>
        </w:trPr>
        <w:tc>
          <w:tcPr>
            <w:tcW w:w="117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4744" w14:textId="626005B8" w:rsidR="009E1D1D" w:rsidRPr="001F580F" w:rsidRDefault="009E1D1D" w:rsidP="009E1D1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1F58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 x SES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D10C" w14:textId="714A7FD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58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8EEE" w14:textId="6D79F6E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0493" w14:textId="224F978B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4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3326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180A" w14:textId="4EF21EA4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58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0C4E" w14:textId="26FD20B2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C98E" w14:textId="116D65F0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</w:t>
            </w:r>
            <w:r w:rsidR="001F77DA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0F6B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7CF9" w14:textId="5E92254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8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3506" w14:textId="50689CA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F57B" w14:textId="571278AD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4268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57A3" w14:textId="4243516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58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E979" w14:textId="4EE95E83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97F5" w14:textId="29DE09DC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530A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99F3" w14:textId="470933F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58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C7A9" w14:textId="0166C149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63B4" w14:textId="67236AF8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4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CAE8" w14:textId="77777777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E9F1" w14:textId="1F4E0E74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58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9D36" w14:textId="1766C92E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1894" w14:textId="1328A89F" w:rsidR="009E1D1D" w:rsidRPr="00AA5FE9" w:rsidRDefault="009E1D1D" w:rsidP="009E1D1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39</w:t>
            </w:r>
          </w:p>
        </w:tc>
      </w:tr>
      <w:tr w:rsidR="00FB1026" w:rsidRPr="00985622" w14:paraId="6B792972" w14:textId="77777777" w:rsidTr="00D038BB">
        <w:trPr>
          <w:cantSplit/>
          <w:trHeight w:val="533"/>
        </w:trPr>
        <w:tc>
          <w:tcPr>
            <w:tcW w:w="117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A38C" w14:textId="1FBD8BB8" w:rsidR="00FB1026" w:rsidRPr="001F580F" w:rsidRDefault="05C37C99" w:rsidP="00E06A52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5C37C99">
              <w:rPr>
                <w:rFonts w:ascii="Times New Roman" w:eastAsia="Times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level</w:t>
            </w:r>
            <w:proofErr w:type="spellEnd"/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2)</w:t>
            </w:r>
          </w:p>
        </w:tc>
        <w:tc>
          <w:tcPr>
            <w:tcW w:w="2052" w:type="dxa"/>
            <w:gridSpan w:val="3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478F" w14:textId="032DA3D0" w:rsidR="00FB1026" w:rsidRDefault="00FB1026" w:rsidP="00E06A52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4907</w:t>
            </w:r>
          </w:p>
        </w:tc>
        <w:tc>
          <w:tcPr>
            <w:tcW w:w="14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327C" w14:textId="77777777" w:rsidR="00FB1026" w:rsidRPr="001F580F" w:rsidRDefault="00FB1026" w:rsidP="00E06A5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EF51" w14:textId="3CDACAFF" w:rsidR="00FB1026" w:rsidRDefault="00FB1026" w:rsidP="00E06A52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4933</w:t>
            </w:r>
          </w:p>
        </w:tc>
        <w:tc>
          <w:tcPr>
            <w:tcW w:w="14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C8C6" w14:textId="77777777" w:rsidR="00FB1026" w:rsidRPr="001F580F" w:rsidRDefault="00FB1026" w:rsidP="00E06A5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18A8" w14:textId="64D35E10" w:rsidR="00FB1026" w:rsidRDefault="00FB1026" w:rsidP="00E06A52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4838</w:t>
            </w:r>
          </w:p>
        </w:tc>
        <w:tc>
          <w:tcPr>
            <w:tcW w:w="14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9150" w14:textId="77777777" w:rsidR="00FB1026" w:rsidRPr="001F580F" w:rsidRDefault="00FB1026" w:rsidP="00E06A5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726A" w14:textId="69E45184" w:rsidR="00FB1026" w:rsidRDefault="00FB1026" w:rsidP="00E06A52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FB1026">
              <w:rPr>
                <w:rFonts w:ascii="Times" w:eastAsia="Times" w:hAnsi="Times" w:cs="Times"/>
                <w:color w:val="000000"/>
                <w:sz w:val="20"/>
                <w:szCs w:val="20"/>
              </w:rPr>
              <w:t>4936</w:t>
            </w:r>
          </w:p>
        </w:tc>
        <w:tc>
          <w:tcPr>
            <w:tcW w:w="14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2F30" w14:textId="77777777" w:rsidR="00FB1026" w:rsidRPr="001F580F" w:rsidRDefault="00FB1026" w:rsidP="00E06A5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7B58" w14:textId="1EF2655F" w:rsidR="00FB1026" w:rsidRDefault="00FB1026" w:rsidP="00E06A52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FB1026">
              <w:rPr>
                <w:rFonts w:ascii="Times" w:eastAsia="Times" w:hAnsi="Times" w:cs="Times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14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91C5" w14:textId="77777777" w:rsidR="00FB1026" w:rsidRPr="001F580F" w:rsidRDefault="00FB1026" w:rsidP="00E06A5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gridSpan w:val="3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5600" w14:textId="40F5EBEE" w:rsidR="00FB1026" w:rsidRDefault="00FB1026" w:rsidP="00E06A52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FB1026">
              <w:rPr>
                <w:rFonts w:ascii="Times" w:eastAsia="Times" w:hAnsi="Times" w:cs="Times"/>
                <w:color w:val="000000"/>
                <w:sz w:val="20"/>
                <w:szCs w:val="20"/>
              </w:rPr>
              <w:t>3593</w:t>
            </w:r>
          </w:p>
        </w:tc>
      </w:tr>
    </w:tbl>
    <w:p w14:paraId="20841B5E" w14:textId="596E8B74" w:rsidR="00130698" w:rsidRDefault="05C37C99" w:rsidP="00130698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2) = 55. Candidate Orientation refers to the evaluation of the party’s top candidate and included ratings for two top candidates for DIE LINKE and </w:t>
      </w:r>
      <w:proofErr w:type="spellStart"/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AfD</w:t>
      </w:r>
      <w:proofErr w:type="spellEnd"/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. For the CDU, candidate orientation (1) refers to </w:t>
      </w:r>
      <w:proofErr w:type="spellStart"/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Laschet</w:t>
      </w:r>
      <w:proofErr w:type="spellEnd"/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and candidate orientation (2) refers to Merkel.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SE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Standard Error, CMVI = Current Majority’s Voting Intention, SES = Objective Socio-Economic Status.</w:t>
      </w:r>
    </w:p>
    <w:p w14:paraId="071ABB9F" w14:textId="6ADD59FC" w:rsidR="00130698" w:rsidRDefault="05C37C99" w:rsidP="00130698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The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-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values for CMVI and the interaction are one-sided due to the directed hypotheses.</w:t>
      </w:r>
    </w:p>
    <w:p w14:paraId="45938E82" w14:textId="48CEE0BA" w:rsidR="00310A6C" w:rsidRPr="00012811" w:rsidRDefault="00310A6C" w:rsidP="00130698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5, 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1, *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01.</w:t>
      </w:r>
    </w:p>
    <w:p w14:paraId="15C39221" w14:textId="54ED65A3" w:rsidR="007512BA" w:rsidRDefault="007512BA" w:rsidP="007512BA">
      <w:pPr>
        <w:rPr>
          <w:lang w:val="en-US"/>
        </w:rPr>
      </w:pPr>
    </w:p>
    <w:p w14:paraId="79B0139E" w14:textId="7A635116" w:rsidR="007512BA" w:rsidRDefault="007512BA" w:rsidP="007512BA">
      <w:pPr>
        <w:rPr>
          <w:lang w:val="en-US"/>
        </w:rPr>
      </w:pPr>
    </w:p>
    <w:p w14:paraId="4F2AB06D" w14:textId="33BF341E" w:rsidR="001F580F" w:rsidRDefault="001F580F" w:rsidP="007512BA">
      <w:pPr>
        <w:rPr>
          <w:lang w:val="en-US"/>
        </w:rPr>
      </w:pPr>
    </w:p>
    <w:p w14:paraId="493F39AA" w14:textId="199415A3" w:rsidR="001F580F" w:rsidRDefault="001F580F" w:rsidP="007512BA">
      <w:pPr>
        <w:rPr>
          <w:lang w:val="en-US"/>
        </w:rPr>
      </w:pPr>
    </w:p>
    <w:p w14:paraId="2837C072" w14:textId="7DDEA9EE" w:rsidR="001F580F" w:rsidRDefault="001F580F" w:rsidP="007512BA">
      <w:pPr>
        <w:rPr>
          <w:lang w:val="en-US"/>
        </w:rPr>
      </w:pPr>
    </w:p>
    <w:p w14:paraId="622A0B77" w14:textId="0206C5C0" w:rsidR="001F580F" w:rsidRDefault="001F580F" w:rsidP="007512BA">
      <w:pPr>
        <w:rPr>
          <w:lang w:val="en-US"/>
        </w:rPr>
      </w:pPr>
    </w:p>
    <w:p w14:paraId="58DD1158" w14:textId="1E29D36A" w:rsidR="001F580F" w:rsidRDefault="001F580F" w:rsidP="007512BA">
      <w:pPr>
        <w:rPr>
          <w:lang w:val="en-US"/>
        </w:rPr>
      </w:pPr>
    </w:p>
    <w:p w14:paraId="45A03CAF" w14:textId="240716F8" w:rsidR="0099168B" w:rsidRDefault="0099168B" w:rsidP="007512BA">
      <w:pPr>
        <w:rPr>
          <w:lang w:val="en-US"/>
        </w:rPr>
      </w:pPr>
    </w:p>
    <w:p w14:paraId="3F08EADB" w14:textId="77777777" w:rsidR="00CC42A6" w:rsidRDefault="00CC42A6" w:rsidP="007512BA">
      <w:pPr>
        <w:rPr>
          <w:lang w:val="en-US"/>
        </w:rPr>
      </w:pPr>
    </w:p>
    <w:p w14:paraId="0094D32D" w14:textId="335387B3" w:rsidR="0099168B" w:rsidRDefault="0099168B" w:rsidP="007512BA">
      <w:pPr>
        <w:rPr>
          <w:lang w:val="en-US"/>
        </w:rPr>
      </w:pPr>
    </w:p>
    <w:p w14:paraId="2689BC37" w14:textId="77777777" w:rsidR="00815272" w:rsidRDefault="00815272" w:rsidP="007512BA">
      <w:pPr>
        <w:rPr>
          <w:lang w:val="en-US"/>
        </w:rPr>
      </w:pPr>
    </w:p>
    <w:p w14:paraId="51F44DBE" w14:textId="670296C5" w:rsidR="0099168B" w:rsidRPr="00172219" w:rsidRDefault="2A1A992A" w:rsidP="0099168B">
      <w:pPr>
        <w:pStyle w:val="berschrift1"/>
        <w:rPr>
          <w:rFonts w:cs="Times New Roman"/>
          <w:sz w:val="24"/>
          <w:szCs w:val="24"/>
          <w:lang w:val="en-US"/>
        </w:rPr>
      </w:pPr>
      <w:r w:rsidRPr="2A1A992A">
        <w:rPr>
          <w:rFonts w:eastAsia="Times New Roman" w:cs="Times New Roman"/>
          <w:sz w:val="24"/>
          <w:szCs w:val="24"/>
          <w:lang w:val="en-US"/>
        </w:rPr>
        <w:lastRenderedPageBreak/>
        <w:t xml:space="preserve">Table A4. Results from all Multilevel Logistic Regression Models Predicting Voting Intention with CMVI Published One Day Later </w:t>
      </w:r>
    </w:p>
    <w:p w14:paraId="24574160" w14:textId="77777777" w:rsidR="0099168B" w:rsidRPr="00364487" w:rsidRDefault="0099168B" w:rsidP="0099168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14224" w:type="dxa"/>
        <w:tblLayout w:type="fixed"/>
        <w:tblLook w:val="0420" w:firstRow="1" w:lastRow="0" w:firstColumn="0" w:lastColumn="0" w:noHBand="0" w:noVBand="1"/>
      </w:tblPr>
      <w:tblGrid>
        <w:gridCol w:w="1172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2"/>
        <w:gridCol w:w="18"/>
      </w:tblGrid>
      <w:tr w:rsidR="0099168B" w:rsidRPr="00985622" w14:paraId="440378C7" w14:textId="77777777" w:rsidTr="2A1A992A">
        <w:trPr>
          <w:cantSplit/>
          <w:trHeight w:val="702"/>
          <w:tblHeader/>
        </w:trPr>
        <w:tc>
          <w:tcPr>
            <w:tcW w:w="1172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C110" w14:textId="77777777" w:rsidR="0099168B" w:rsidRPr="00985622" w:rsidRDefault="0099168B" w:rsidP="002762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5DB3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DU/CSU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8287" w14:textId="77777777" w:rsidR="0099168B" w:rsidRPr="00985622" w:rsidRDefault="0099168B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6176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PD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E5B4" w14:textId="77777777" w:rsidR="0099168B" w:rsidRPr="00985622" w:rsidRDefault="0099168B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EB5A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C80C" w14:textId="77777777" w:rsidR="0099168B" w:rsidRPr="00985622" w:rsidRDefault="0099168B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1A80" w14:textId="0EBB3B89" w:rsidR="0099168B" w:rsidRPr="00985622" w:rsidRDefault="05C37C99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Bündnis90/</w:t>
            </w:r>
            <w:r w:rsidR="0099168B">
              <w:br/>
            </w: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IE GRÜNEN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6570" w14:textId="77777777" w:rsidR="0099168B" w:rsidRPr="00985622" w:rsidRDefault="0099168B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315C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2428B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DIE LINKE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6EB0" w14:textId="77777777" w:rsidR="0099168B" w:rsidRPr="00985622" w:rsidRDefault="0099168B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gridSpan w:val="4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2EBA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AfD</w:t>
            </w:r>
          </w:p>
        </w:tc>
      </w:tr>
      <w:tr w:rsidR="0099168B" w:rsidRPr="00C902CD" w14:paraId="4A1F5662" w14:textId="77777777" w:rsidTr="2A1A992A">
        <w:trPr>
          <w:gridAfter w:val="1"/>
          <w:wAfter w:w="18" w:type="dxa"/>
          <w:cantSplit/>
          <w:trHeight w:val="533"/>
          <w:tblHeader/>
        </w:trPr>
        <w:tc>
          <w:tcPr>
            <w:tcW w:w="1172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30A6" w14:textId="77777777" w:rsidR="0099168B" w:rsidRPr="00985622" w:rsidRDefault="0099168B" w:rsidP="002762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803FA6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699FF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1EAB8C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A7E085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D0CCF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C12769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1A22F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87EA60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371DBE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CFD0F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04E5AA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B93F4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97F8BE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2E69AA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87407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A7FF25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F3F6AC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4B0238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A10119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4055C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E55C3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6D14A5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BDF2FB" w14:textId="77777777" w:rsidR="0099168B" w:rsidRPr="00985622" w:rsidRDefault="0099168B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</w:tr>
      <w:tr w:rsidR="008A5F91" w:rsidRPr="00985622" w14:paraId="2B7C6EA6" w14:textId="77777777" w:rsidTr="2A1A992A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C738" w14:textId="77777777" w:rsidR="008A5F91" w:rsidRPr="00985622" w:rsidRDefault="1B913573" w:rsidP="1B913573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proofErr w:type="spellStart"/>
            <w:r w:rsidRPr="1B913573">
              <w:rPr>
                <w:rFonts w:ascii="Times New Roman" w:eastAsia="Times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6C1D" w14:textId="3F6EAD93" w:rsidR="008A5F91" w:rsidRPr="00CB2C5E" w:rsidRDefault="2A1A992A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1.79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53ED" w14:textId="1451EC37" w:rsidR="008A5F91" w:rsidRPr="00CB2C5E" w:rsidRDefault="2A1A992A" w:rsidP="291520A7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7833" w14:textId="381C1C70" w:rsidR="008A5F91" w:rsidRPr="00CB2C5E" w:rsidRDefault="2A1A992A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12D8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CBE6" w14:textId="5B0CDB97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1.59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11D1" w14:textId="37616DD7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61E7" w14:textId="4815910E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D92C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495F" w14:textId="38EA1161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2.76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99ED" w14:textId="6F9B1E8D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FFD4" w14:textId="668BE04A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1C9D" w14:textId="77777777" w:rsidR="008A5F91" w:rsidRPr="00CB2C5E" w:rsidRDefault="008A5F91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A081" w14:textId="099BAB58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1.58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5D29" w14:textId="12FDF27E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E81A" w14:textId="569010E9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112D" w14:textId="77777777" w:rsidR="008A5F91" w:rsidRPr="00CB2C5E" w:rsidRDefault="008A5F91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BC1F" w14:textId="164C1A31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3.02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C3C3" w14:textId="6155A060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C2CA" w14:textId="5F0F52F4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AD01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CF3C" w14:textId="7463E558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3.18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22C4" w14:textId="6544DF3F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773E" w14:textId="53782D26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71</w:t>
            </w:r>
          </w:p>
        </w:tc>
      </w:tr>
      <w:tr w:rsidR="008A5F91" w:rsidRPr="00985622" w14:paraId="56654CAA" w14:textId="77777777" w:rsidTr="2A1A992A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AA13" w14:textId="77777777" w:rsidR="008A5F91" w:rsidRPr="00985622" w:rsidRDefault="1B913573" w:rsidP="1B913573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sz w:val="20"/>
                <w:szCs w:val="20"/>
              </w:rPr>
              <w:t>CMVI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27797" w14:textId="107451BD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A9C7" w14:textId="623D1C5C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33E6" w14:textId="7B6C64EE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DB18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E7B5" w14:textId="585B9984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E93E" w14:textId="44BA162C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A4E0" w14:textId="2CEA2D81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E571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DF24" w14:textId="22502434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3FAC" w14:textId="29D35254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69EB" w14:textId="3B481973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64AB" w14:textId="77777777" w:rsidR="008A5F91" w:rsidRPr="00CB2C5E" w:rsidRDefault="008A5F91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B72F" w14:textId="4A551E1F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A4F5B" w14:textId="30B1119E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2242" w14:textId="240B65B7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33C3" w14:textId="77777777" w:rsidR="008A5F91" w:rsidRPr="00CB2C5E" w:rsidRDefault="008A5F91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AE5B" w14:textId="72B4FB4A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D644" w14:textId="3CA0C9AB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B642" w14:textId="4BB58C71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EDB9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B3D6" w14:textId="20715275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0C95" w14:textId="15BD2827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8313" w14:textId="3B98A670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70</w:t>
            </w:r>
          </w:p>
        </w:tc>
      </w:tr>
      <w:tr w:rsidR="008A5F91" w:rsidRPr="00985622" w14:paraId="6A65E8C9" w14:textId="77777777" w:rsidTr="2A1A992A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EAA8" w14:textId="77777777" w:rsidR="008A5F91" w:rsidRPr="00985622" w:rsidRDefault="1B913573" w:rsidP="1B913573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DAC9" w14:textId="066F0253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5438" w14:textId="4E3274AC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C448" w14:textId="24D98934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D321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4BB7" w14:textId="362F5CFC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34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8431" w14:textId="29BF961D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4E67" w14:textId="5F7B0CF6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8FFA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1307" w14:textId="43093294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F001" w14:textId="39275943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FE99" w14:textId="2092C96F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222E" w14:textId="77777777" w:rsidR="008A5F91" w:rsidRPr="00CB2C5E" w:rsidRDefault="008A5F91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F615" w14:textId="77BC0943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6663" w14:textId="25B94C81" w:rsidR="008A5F91" w:rsidRPr="00CB2C5E" w:rsidRDefault="2A1A992A" w:rsidP="1B913573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A6E1" w14:textId="6CDA05B5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C114" w14:textId="77777777" w:rsidR="008A5F91" w:rsidRPr="00CB2C5E" w:rsidRDefault="008A5F91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1714" w14:textId="5553EECA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0294" w14:textId="3947E1E8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B6F6" w14:textId="3FA82EE0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FB58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4219" w14:textId="2AC51B9B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9ED6" w14:textId="798DDF41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44D7" w14:textId="5B6F22D1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71</w:t>
            </w:r>
          </w:p>
        </w:tc>
      </w:tr>
      <w:tr w:rsidR="008A5F91" w:rsidRPr="00985622" w14:paraId="4C6410A1" w14:textId="77777777" w:rsidTr="2A1A992A">
        <w:trPr>
          <w:gridAfter w:val="1"/>
          <w:wAfter w:w="18" w:type="dxa"/>
          <w:cantSplit/>
          <w:trHeight w:val="533"/>
        </w:trPr>
        <w:tc>
          <w:tcPr>
            <w:tcW w:w="117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4A73" w14:textId="77777777" w:rsidR="008A5F91" w:rsidRPr="00985622" w:rsidRDefault="1B913573" w:rsidP="1B913573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sz w:val="20"/>
                <w:szCs w:val="20"/>
              </w:rPr>
              <w:t>CMVI x SES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F90A" w14:textId="7FB05555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D79C" w14:textId="0306798C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79D9" w14:textId="24ABA63D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758B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04B5" w14:textId="6D600D99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3181" w14:textId="51BFF0D2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D99D" w14:textId="009786CF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22BC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3517" w14:textId="06EA4E30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8AAF" w14:textId="5AE49F07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3D21" w14:textId="3C45B488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07DC" w14:textId="77777777" w:rsidR="008A5F91" w:rsidRPr="00CB2C5E" w:rsidRDefault="008A5F91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59EA" w14:textId="6F61D8D7" w:rsidR="008A5F91" w:rsidRPr="00CB2C5E" w:rsidRDefault="2A1A992A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3B6E" w14:textId="6164122A" w:rsidR="008A5F91" w:rsidRPr="00CB2C5E" w:rsidRDefault="2A1A992A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A123" w14:textId="515B569E" w:rsidR="008A5F91" w:rsidRPr="00CB2C5E" w:rsidRDefault="2A1A992A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7BB5" w14:textId="77777777" w:rsidR="008A5F91" w:rsidRPr="00CB2C5E" w:rsidRDefault="008A5F91" w:rsidP="291520A7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9DE0" w14:textId="27A0D866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9362" w14:textId="03585656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FDDA" w14:textId="17B7C037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79BA" w14:textId="77777777" w:rsidR="008A5F91" w:rsidRPr="00CB2C5E" w:rsidRDefault="008A5F91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8CD7" w14:textId="38B98E75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FDC0" w14:textId="43DD827F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B373" w14:textId="118CC43A" w:rsidR="008A5F91" w:rsidRPr="00CB2C5E" w:rsidRDefault="2A1A992A" w:rsidP="1B913573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sz w:val="20"/>
                <w:szCs w:val="20"/>
              </w:rPr>
              <w:t>0.071</w:t>
            </w:r>
          </w:p>
        </w:tc>
      </w:tr>
    </w:tbl>
    <w:p w14:paraId="35DEBFC3" w14:textId="4E953449" w:rsidR="0099168B" w:rsidRDefault="2A1A992A" w:rsidP="0099168B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2A1A992A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2A1A992A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Pr="2A1A992A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2A1A992A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2) = 53, </w:t>
      </w:r>
      <w:r w:rsidRPr="2A1A992A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2A1A992A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1) = 5175 for each model. </w:t>
      </w:r>
      <w:r w:rsidRPr="2A1A992A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SE</w:t>
      </w:r>
      <w:r w:rsidRPr="2A1A992A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Standard Error, CMVI = Current Majority’s Voting Intention, SES = Objective Socio-Economic Status.</w:t>
      </w:r>
    </w:p>
    <w:p w14:paraId="3D6F7C6C" w14:textId="61E00A49" w:rsidR="0099168B" w:rsidRDefault="05C37C99" w:rsidP="0099168B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The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-values for CMVI and the interaction are one-sided due to the directed hypotheses.</w:t>
      </w:r>
    </w:p>
    <w:p w14:paraId="79051A3E" w14:textId="77777777" w:rsidR="0099168B" w:rsidRPr="00012811" w:rsidRDefault="0099168B" w:rsidP="0099168B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5, 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1, *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01.</w:t>
      </w:r>
    </w:p>
    <w:p w14:paraId="53CCA2A6" w14:textId="77777777" w:rsidR="0099168B" w:rsidRDefault="0099168B" w:rsidP="0099168B">
      <w:pPr>
        <w:rPr>
          <w:lang w:val="en-US"/>
        </w:rPr>
      </w:pPr>
    </w:p>
    <w:p w14:paraId="13AC1EF6" w14:textId="77777777" w:rsidR="0099168B" w:rsidRDefault="0099168B" w:rsidP="007512BA">
      <w:pPr>
        <w:rPr>
          <w:lang w:val="en-US"/>
        </w:rPr>
      </w:pPr>
    </w:p>
    <w:p w14:paraId="7B55C907" w14:textId="5BD3BA32" w:rsidR="001F580F" w:rsidRDefault="001F580F" w:rsidP="007512BA">
      <w:pPr>
        <w:rPr>
          <w:lang w:val="en-US"/>
        </w:rPr>
      </w:pPr>
    </w:p>
    <w:p w14:paraId="649AF4A4" w14:textId="27A827AC" w:rsidR="0099168B" w:rsidRDefault="0099168B" w:rsidP="007512BA">
      <w:pPr>
        <w:rPr>
          <w:lang w:val="en-US"/>
        </w:rPr>
      </w:pPr>
    </w:p>
    <w:p w14:paraId="7906C121" w14:textId="132C126A" w:rsidR="0099168B" w:rsidRDefault="0099168B" w:rsidP="007512BA">
      <w:pPr>
        <w:rPr>
          <w:lang w:val="en-US"/>
        </w:rPr>
      </w:pPr>
    </w:p>
    <w:p w14:paraId="1CCB3710" w14:textId="3C4F7878" w:rsidR="0099168B" w:rsidRDefault="0099168B" w:rsidP="007512BA">
      <w:pPr>
        <w:rPr>
          <w:lang w:val="en-US"/>
        </w:rPr>
      </w:pPr>
    </w:p>
    <w:p w14:paraId="4FCD7A65" w14:textId="77777777" w:rsidR="001B3266" w:rsidRDefault="001B3266" w:rsidP="007512BA">
      <w:pPr>
        <w:rPr>
          <w:lang w:val="en-US"/>
        </w:rPr>
      </w:pPr>
    </w:p>
    <w:p w14:paraId="5DA91C0E" w14:textId="77777777" w:rsidR="0099168B" w:rsidRDefault="0099168B" w:rsidP="007512BA">
      <w:pPr>
        <w:rPr>
          <w:lang w:val="en-US"/>
        </w:rPr>
      </w:pPr>
    </w:p>
    <w:p w14:paraId="006FA378" w14:textId="626047E3" w:rsidR="00B06192" w:rsidRPr="00B06192" w:rsidRDefault="001F580F" w:rsidP="00B06192">
      <w:pPr>
        <w:pStyle w:val="berschrift1"/>
        <w:rPr>
          <w:rFonts w:cs="Times New Roman"/>
          <w:sz w:val="24"/>
          <w:szCs w:val="24"/>
          <w:lang w:val="en-US"/>
        </w:rPr>
      </w:pPr>
      <w:r w:rsidRPr="00437966">
        <w:rPr>
          <w:rFonts w:eastAsia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eastAsia="Times New Roman" w:cs="Times New Roman"/>
          <w:sz w:val="24"/>
          <w:szCs w:val="24"/>
          <w:lang w:val="en-US"/>
        </w:rPr>
        <w:t>A</w:t>
      </w:r>
      <w:r w:rsidR="005B68C5">
        <w:rPr>
          <w:rFonts w:eastAsia="Times New Roman" w:cs="Times New Roman"/>
          <w:sz w:val="24"/>
          <w:szCs w:val="24"/>
          <w:lang w:val="en-US"/>
        </w:rPr>
        <w:t>5</w:t>
      </w:r>
      <w:r>
        <w:rPr>
          <w:rFonts w:eastAsia="Times New Roman" w:cs="Times New Roman"/>
          <w:sz w:val="24"/>
          <w:szCs w:val="24"/>
          <w:lang w:val="en-US"/>
        </w:rPr>
        <w:t xml:space="preserve">. Results from all Multilevel Logistic Regression Models Predicting Voting Intention </w:t>
      </w:r>
      <w:r>
        <w:rPr>
          <w:rFonts w:cs="Times New Roman"/>
          <w:sz w:val="24"/>
          <w:szCs w:val="24"/>
          <w:lang w:val="en-US"/>
        </w:rPr>
        <w:t xml:space="preserve">including </w:t>
      </w:r>
      <w:r w:rsidR="004063EF">
        <w:rPr>
          <w:rFonts w:cs="Times New Roman"/>
          <w:sz w:val="24"/>
          <w:szCs w:val="24"/>
          <w:lang w:val="en-US"/>
        </w:rPr>
        <w:t xml:space="preserve">the </w:t>
      </w:r>
      <w:r w:rsidR="00B06192">
        <w:rPr>
          <w:rFonts w:cs="Times New Roman"/>
          <w:sz w:val="24"/>
          <w:szCs w:val="24"/>
          <w:lang w:val="en-US"/>
        </w:rPr>
        <w:t xml:space="preserve">Perception </w:t>
      </w:r>
      <w:r w:rsidR="004063EF">
        <w:rPr>
          <w:rFonts w:cs="Times New Roman"/>
          <w:sz w:val="24"/>
          <w:szCs w:val="24"/>
          <w:lang w:val="en-US"/>
        </w:rPr>
        <w:t xml:space="preserve">of Majority’s Voting Intention </w:t>
      </w:r>
      <w:r w:rsidR="00B06192">
        <w:rPr>
          <w:rFonts w:cs="Times New Roman"/>
          <w:sz w:val="24"/>
          <w:szCs w:val="24"/>
          <w:lang w:val="en-US"/>
        </w:rPr>
        <w:t>as Predictor</w:t>
      </w:r>
      <w:r w:rsidR="006236A6">
        <w:rPr>
          <w:rFonts w:cs="Times New Roman"/>
          <w:sz w:val="24"/>
          <w:szCs w:val="24"/>
          <w:lang w:val="en-US"/>
        </w:rPr>
        <w:t xml:space="preserve"> (Time Lag 1)</w:t>
      </w:r>
    </w:p>
    <w:p w14:paraId="2447E6B0" w14:textId="77777777" w:rsidR="001F580F" w:rsidRDefault="001F580F" w:rsidP="007512BA">
      <w:pPr>
        <w:rPr>
          <w:lang w:val="en-US"/>
        </w:rPr>
      </w:pPr>
    </w:p>
    <w:tbl>
      <w:tblPr>
        <w:tblW w:w="14224" w:type="dxa"/>
        <w:tblLayout w:type="fixed"/>
        <w:tblLook w:val="0420" w:firstRow="1" w:lastRow="0" w:firstColumn="0" w:lastColumn="0" w:noHBand="0" w:noVBand="1"/>
      </w:tblPr>
      <w:tblGrid>
        <w:gridCol w:w="1172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2"/>
        <w:gridCol w:w="18"/>
      </w:tblGrid>
      <w:tr w:rsidR="00ED28C1" w:rsidRPr="00985622" w14:paraId="1D75ABAD" w14:textId="77777777" w:rsidTr="05C37C99">
        <w:trPr>
          <w:cantSplit/>
          <w:trHeight w:val="702"/>
          <w:tblHeader/>
        </w:trPr>
        <w:tc>
          <w:tcPr>
            <w:tcW w:w="1172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ECAC" w14:textId="77777777" w:rsidR="00ED28C1" w:rsidRPr="00985622" w:rsidRDefault="00ED28C1" w:rsidP="002762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3FB4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DU/CSU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9F3A" w14:textId="77777777" w:rsidR="00ED28C1" w:rsidRPr="00985622" w:rsidRDefault="00ED28C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5C71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PD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5C3B" w14:textId="77777777" w:rsidR="00ED28C1" w:rsidRPr="00985622" w:rsidRDefault="00ED28C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FC9B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907D" w14:textId="77777777" w:rsidR="00ED28C1" w:rsidRPr="00985622" w:rsidRDefault="00ED28C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DE82" w14:textId="527BB52A" w:rsidR="00ED28C1" w:rsidRPr="00985622" w:rsidRDefault="05C37C99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Bündnis90/</w:t>
            </w:r>
            <w:r w:rsidR="00ED28C1">
              <w:br/>
            </w: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IE GRÜNEN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E590" w14:textId="77777777" w:rsidR="00ED28C1" w:rsidRPr="00985622" w:rsidRDefault="00ED28C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91F7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2428B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DIE LINKE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839A" w14:textId="77777777" w:rsidR="00ED28C1" w:rsidRPr="00985622" w:rsidRDefault="00ED28C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gridSpan w:val="4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80BD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AfD</w:t>
            </w:r>
          </w:p>
        </w:tc>
      </w:tr>
      <w:tr w:rsidR="00ED28C1" w:rsidRPr="00C902CD" w14:paraId="58E79888" w14:textId="77777777" w:rsidTr="05C37C99">
        <w:trPr>
          <w:gridAfter w:val="1"/>
          <w:wAfter w:w="18" w:type="dxa"/>
          <w:cantSplit/>
          <w:trHeight w:val="533"/>
          <w:tblHeader/>
        </w:trPr>
        <w:tc>
          <w:tcPr>
            <w:tcW w:w="1172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DD98" w14:textId="77777777" w:rsidR="00ED28C1" w:rsidRPr="00985622" w:rsidRDefault="00ED28C1" w:rsidP="002762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0CF093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7627DE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46224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5C789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149F0B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2665C1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1A613A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0A5D2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B62229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495391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79EE5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377A06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513948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0F57CD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A80261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011D6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92D56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D19FA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A6E93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D0E6AD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E5CA1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A467E7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2D379" w14:textId="77777777" w:rsidR="00ED28C1" w:rsidRPr="00985622" w:rsidRDefault="00ED28C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</w:tr>
      <w:tr w:rsidR="00F8373F" w:rsidRPr="00985622" w14:paraId="24DED250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6F80" w14:textId="77777777" w:rsidR="00F8373F" w:rsidRPr="004D2676" w:rsidRDefault="00F8373F" w:rsidP="00F8373F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5007" w14:textId="611E8345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79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DDCF" w14:textId="6828A3CC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09B1" w14:textId="56913AE1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ADAE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D902" w14:textId="3C156696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9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F1AE" w14:textId="47E6EF89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4C6C" w14:textId="2D38A450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58527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12AB" w14:textId="4F2A5840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2.77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FA5E" w14:textId="59CCEDAF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D697" w14:textId="642AF9BF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5505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6587" w14:textId="4D12BAAA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9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B52D" w14:textId="47DA9410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3D9D" w14:textId="49539AAE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87B4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CBCC" w14:textId="5742D941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04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2EEC" w14:textId="10717B32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D717" w14:textId="69336805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98DF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853D" w14:textId="1D078CA2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3.18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7A63" w14:textId="454C2D6E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DD9F2" w14:textId="087F7FE4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F8373F" w:rsidRPr="00985622" w14:paraId="339C02A9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7400" w14:textId="7BA9DAAD" w:rsidR="00F8373F" w:rsidRPr="004D2676" w:rsidRDefault="00F8373F" w:rsidP="00F8373F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E795" w14:textId="295D0746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3930" w14:textId="071FD557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BC3B" w14:textId="0A2207C8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FC72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9987" w14:textId="4B0CC26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8A0A" w14:textId="438AB5C5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6BBC" w14:textId="3B6C23ED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FDC9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F6D6" w14:textId="3EAB2160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6262" w14:textId="462C3764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1FFE" w14:textId="2955D72A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3DAB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C6A0" w14:textId="5D2C25F2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CB7B" w14:textId="01B89DE5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0221" w14:textId="2761ED5D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7AAA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9AF5" w14:textId="3BAFAD53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829E" w14:textId="5D992D54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CA87" w14:textId="586CEA19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82E0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7928" w14:textId="655DA13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7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CCB3" w14:textId="53FE968B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B3D0" w14:textId="68E22AFC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F8373F" w:rsidRPr="00985622" w14:paraId="5C678AB0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FFC9" w14:textId="0F41F645" w:rsidR="00F8373F" w:rsidRPr="004D2676" w:rsidRDefault="00F8373F" w:rsidP="00F8373F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88C1" w14:textId="48B37674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1992" w14:textId="27D40D65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DE7E" w14:textId="1D9AC452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4331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8A37" w14:textId="66442B9F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2A8A" w14:textId="226E67D0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9958" w14:textId="60A7153E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9B10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8ECD" w14:textId="27A0D638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2E16" w14:textId="6046F48A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ACC6" w14:textId="77C20FED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1D45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A4C7" w14:textId="2B094A95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2F6D" w14:textId="1E7F07E1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26DC" w14:textId="72DBCEB1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C3F3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2F32" w14:textId="14A24451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7CFB" w14:textId="3023A3B4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4B813" w14:textId="19AD110F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735D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950C" w14:textId="44921D6D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B42A" w14:textId="347FB2E5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A20C" w14:textId="447C70E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F8373F" w:rsidRPr="00985622" w14:paraId="3684E6C0" w14:textId="77777777" w:rsidTr="05C37C99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6419" w14:textId="0ED0C247" w:rsidR="00F8373F" w:rsidRPr="004D2676" w:rsidRDefault="00170428" w:rsidP="00F8373F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CMVI </w:t>
            </w:r>
            <w:proofErr w:type="spellStart"/>
            <w:r w:rsidR="00F8373F"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C49C" w14:textId="440782D3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70FB" w14:textId="05D6EA62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44FF" w14:textId="59AD9386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AF20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12D9" w14:textId="18AA396B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FFD3" w14:textId="49DAAD3E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1831" w14:textId="4007C681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0822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F5C5" w14:textId="7AACEEC8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2BE1" w14:textId="6ABD782A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421D" w14:textId="0644DB8D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112D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BF7E" w14:textId="454D80D1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4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1DF0" w14:textId="7C1EA253" w:rsidR="00F8373F" w:rsidRPr="004D2676" w:rsidRDefault="00F8373F" w:rsidP="00F8373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5FDF" w14:textId="29CD54BD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C621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AAD8" w14:textId="27B03484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E58D" w14:textId="2DDB6619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3E31" w14:textId="7C138082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D443" w14:textId="77777777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EEEB" w14:textId="75954832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515FB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B2BF" w14:textId="61DC3862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0927" w14:textId="402161CA" w:rsidR="00F8373F" w:rsidRPr="004D2676" w:rsidRDefault="00F8373F" w:rsidP="00F8373F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E07ABE" w:rsidRPr="00985622" w14:paraId="1374BFC1" w14:textId="77777777" w:rsidTr="05C37C99">
        <w:trPr>
          <w:gridAfter w:val="1"/>
          <w:wAfter w:w="18" w:type="dxa"/>
          <w:cantSplit/>
          <w:trHeight w:val="533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1577" w14:textId="77777777" w:rsidR="00E07ABE" w:rsidRPr="004D2676" w:rsidRDefault="00E07ABE" w:rsidP="00E07ABE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 x SES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352C" w14:textId="58DA20EA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A2A4" w14:textId="432D8DFE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3643" w14:textId="208D25AA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632A" w14:textId="77777777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E5ED" w14:textId="01634E5C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7A43" w14:textId="59C1D5F8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198E" w14:textId="6897F270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C45C9" w14:textId="77777777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0AC3" w14:textId="70ECBE4D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8D0B" w14:textId="0A442C04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AD4B" w14:textId="212CFA2D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0F55" w14:textId="77777777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F7BB" w14:textId="1F0697BC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C88E" w14:textId="5AF7CC4E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C0BB" w14:textId="2B512AC0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BB46" w14:textId="77777777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3124" w14:textId="6B81308F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FB35" w14:textId="5630D84E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04E2" w14:textId="7EDD60E4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29C5" w14:textId="77777777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31FA" w14:textId="26460F09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FB44" w14:textId="68BB97A5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496E" w14:textId="729ACFF5" w:rsidR="00E07ABE" w:rsidRPr="004D2676" w:rsidRDefault="00E07ABE" w:rsidP="00E07ABE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4A5011" w:rsidRPr="00985622" w14:paraId="1BFA6500" w14:textId="77777777" w:rsidTr="05C37C99">
        <w:trPr>
          <w:gridAfter w:val="1"/>
          <w:wAfter w:w="18" w:type="dxa"/>
          <w:cantSplit/>
          <w:trHeight w:val="533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047F" w14:textId="62B2AB80" w:rsidR="004A5011" w:rsidRPr="004D2676" w:rsidRDefault="004A5011" w:rsidP="004A5011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CMVI x </w:t>
            </w:r>
            <w:r w:rsidR="00170428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</w:t>
            </w: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7346" w14:textId="7ED205F3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1714" w14:textId="5A3B34F6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1B27" w14:textId="3A1A52DD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8C8C" w14:textId="77777777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A77C" w14:textId="371712F6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049A" w14:textId="0B3F3B5E" w:rsidR="004A5011" w:rsidRPr="004D2676" w:rsidRDefault="004A5011" w:rsidP="003F487F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8FDD" w14:textId="13D52A04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FE4F" w14:textId="77777777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DB31" w14:textId="73B99D03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AD02" w14:textId="32C979D2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0722" w14:textId="76533F55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824A" w14:textId="77777777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09AE" w14:textId="72B19C1B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25E9" w14:textId="22BEBE4F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4359" w14:textId="0A9791FA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6FCC" w14:textId="77777777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9D03" w14:textId="73C7DCEA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1C88" w14:textId="5572E695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8033" w14:textId="3404B96C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EE08" w14:textId="77777777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68A04" w14:textId="344A2F2A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7E83" w14:textId="1D002A50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573B" w14:textId="2A64008D" w:rsidR="004A5011" w:rsidRPr="004D2676" w:rsidRDefault="004A5011" w:rsidP="004A5011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E9694B" w:rsidRPr="00985622" w14:paraId="3F721166" w14:textId="77777777" w:rsidTr="05C37C99">
        <w:trPr>
          <w:gridAfter w:val="1"/>
          <w:wAfter w:w="18" w:type="dxa"/>
          <w:cantSplit/>
          <w:trHeight w:val="533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E380" w14:textId="385977CE" w:rsidR="00E9694B" w:rsidRPr="004D2676" w:rsidRDefault="00E9694B" w:rsidP="00E9694B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SES x </w:t>
            </w:r>
            <w:r w:rsidR="00170428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</w:t>
            </w: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8184" w14:textId="5AD8279D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5A88" w14:textId="3174AB0C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C203" w14:textId="7AFF9594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C62E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AB6D" w14:textId="2426D244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50D6" w14:textId="005D4B55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EC39" w14:textId="161F9A14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0F50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4A46" w14:textId="5566AC76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53F1" w14:textId="5EF2FFBE" w:rsidR="00E9694B" w:rsidRPr="004D2676" w:rsidRDefault="00E9694B" w:rsidP="00E9694B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2FB4" w14:textId="2B49F604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B647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89E1" w14:textId="4F6FB0B3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31AE" w14:textId="0ADA942E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8D21" w14:textId="7E735152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13ED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40BE" w14:textId="2903A1DD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841A" w14:textId="0B65647E" w:rsidR="00E9694B" w:rsidRPr="004D2676" w:rsidRDefault="00E9694B" w:rsidP="00E9694B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B36F" w14:textId="4BCCFB02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88EF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09F8" w14:textId="11C64F46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3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646F" w14:textId="7FDBF835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BB09" w14:textId="34CE09E8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E9694B" w:rsidRPr="00985622" w14:paraId="250EEA88" w14:textId="77777777" w:rsidTr="05C37C99">
        <w:trPr>
          <w:gridAfter w:val="1"/>
          <w:wAfter w:w="18" w:type="dxa"/>
          <w:cantSplit/>
          <w:trHeight w:val="533"/>
        </w:trPr>
        <w:tc>
          <w:tcPr>
            <w:tcW w:w="117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9EEB" w14:textId="28D50348" w:rsidR="00E9694B" w:rsidRPr="004D2676" w:rsidRDefault="00E9694B" w:rsidP="00E9694B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  <w:lang w:val="en-US"/>
              </w:rPr>
              <w:t xml:space="preserve">CMVI x SES x </w:t>
            </w:r>
            <w:r w:rsidR="00170428">
              <w:rPr>
                <w:rFonts w:ascii="Times New Roman" w:eastAsia="Times" w:hAnsi="Times New Roman" w:cs="Times New Roman"/>
                <w:color w:val="000000"/>
                <w:sz w:val="20"/>
                <w:szCs w:val="20"/>
                <w:lang w:val="en-US"/>
              </w:rPr>
              <w:t xml:space="preserve">CMVI </w:t>
            </w: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  <w:lang w:val="en-US"/>
              </w:rPr>
              <w:t>Perception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5B1D" w14:textId="1EE9CB1E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5</w:t>
            </w:r>
            <w:r w:rsidR="00515FBA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34C9" w14:textId="7C0EEAC8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E746" w14:textId="6351FAC8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439E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E06A" w14:textId="5B0EBBDF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F815" w14:textId="5F4A4575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1298" w14:textId="3F57857A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50AB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AF46" w14:textId="1BA86959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F3B7" w14:textId="26DE2E83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5A72" w14:textId="34AB0D64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8C46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3080" w14:textId="212D78D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5486" w14:textId="68819CD4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7118" w14:textId="47D1DA85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BA655D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8C73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CC61" w14:textId="41864304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6C59" w14:textId="56C5C9D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5445" w14:textId="7CDD31B1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AEE9" w14:textId="77777777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044C" w14:textId="4CC8456B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54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C7C6" w14:textId="3A1BE5ED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F3FD" w14:textId="5B507695" w:rsidR="00E9694B" w:rsidRPr="004D2676" w:rsidRDefault="00E9694B" w:rsidP="00E9694B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</w:tr>
    </w:tbl>
    <w:p w14:paraId="2613C25B" w14:textId="1B3DE6B2" w:rsidR="00ED28C1" w:rsidRDefault="05C37C99" w:rsidP="00ED28C1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2) = 55,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1) = 5271 for each model. CMVI perception was dummy-coded (0 = no, 1 = yes).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SE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Standard Error, CMVI = Current Majority’s Voting Intention, SES = Objective Socio-Economic Status.</w:t>
      </w:r>
    </w:p>
    <w:p w14:paraId="5F13F3AD" w14:textId="5BB515AE" w:rsidR="00ED28C1" w:rsidRDefault="05C37C99" w:rsidP="00ED28C1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The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-values for CMVI and the interaction are one-sided due to the directed hypotheses.</w:t>
      </w:r>
    </w:p>
    <w:p w14:paraId="1B780CCA" w14:textId="77777777" w:rsidR="00ED28C1" w:rsidRPr="00012811" w:rsidRDefault="00ED28C1" w:rsidP="00ED28C1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5, 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1, *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01.</w:t>
      </w:r>
    </w:p>
    <w:p w14:paraId="20845D05" w14:textId="10F15506" w:rsidR="007512BA" w:rsidRDefault="007512BA" w:rsidP="007512BA">
      <w:pPr>
        <w:rPr>
          <w:lang w:val="en-US"/>
        </w:rPr>
      </w:pPr>
    </w:p>
    <w:p w14:paraId="2F0F1900" w14:textId="785F8057" w:rsidR="00042BDC" w:rsidRPr="00B06192" w:rsidRDefault="00042BDC" w:rsidP="00042BDC">
      <w:pPr>
        <w:pStyle w:val="berschrift1"/>
        <w:rPr>
          <w:rFonts w:cs="Times New Roman"/>
          <w:sz w:val="24"/>
          <w:szCs w:val="24"/>
          <w:lang w:val="en-US"/>
        </w:rPr>
      </w:pPr>
      <w:r w:rsidRPr="00437966">
        <w:rPr>
          <w:rFonts w:eastAsia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eastAsia="Times New Roman" w:cs="Times New Roman"/>
          <w:sz w:val="24"/>
          <w:szCs w:val="24"/>
          <w:lang w:val="en-US"/>
        </w:rPr>
        <w:t xml:space="preserve">A6. Results from all Multilevel Logistic Regression Models Predicting Voting Intention </w:t>
      </w:r>
      <w:r w:rsidR="00DB2E7F">
        <w:rPr>
          <w:rFonts w:cs="Times New Roman"/>
          <w:sz w:val="24"/>
          <w:szCs w:val="24"/>
          <w:lang w:val="en-US"/>
        </w:rPr>
        <w:t>for a Time Lag of Zero Days and Two Days</w:t>
      </w:r>
    </w:p>
    <w:p w14:paraId="713EE47F" w14:textId="77777777" w:rsidR="00042BDC" w:rsidRDefault="00042BDC" w:rsidP="00042BDC">
      <w:pPr>
        <w:rPr>
          <w:lang w:val="en-US"/>
        </w:rPr>
      </w:pPr>
    </w:p>
    <w:tbl>
      <w:tblPr>
        <w:tblW w:w="14224" w:type="dxa"/>
        <w:tblLayout w:type="fixed"/>
        <w:tblLook w:val="0420" w:firstRow="1" w:lastRow="0" w:firstColumn="0" w:lastColumn="0" w:noHBand="0" w:noVBand="1"/>
      </w:tblPr>
      <w:tblGrid>
        <w:gridCol w:w="1172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2"/>
        <w:gridCol w:w="18"/>
      </w:tblGrid>
      <w:tr w:rsidR="00042BDC" w:rsidRPr="00985622" w14:paraId="00CC7AC7" w14:textId="77777777" w:rsidTr="6B01EB3D">
        <w:trPr>
          <w:cantSplit/>
          <w:trHeight w:val="702"/>
          <w:tblHeader/>
        </w:trPr>
        <w:tc>
          <w:tcPr>
            <w:tcW w:w="1172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D1A1" w14:textId="77777777" w:rsidR="00042BDC" w:rsidRPr="00985622" w:rsidRDefault="00042BDC" w:rsidP="002762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B9C6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DU/CSU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A1D1" w14:textId="77777777" w:rsidR="00042BDC" w:rsidRPr="00985622" w:rsidRDefault="00042BD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B44E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PD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E4F5" w14:textId="77777777" w:rsidR="00042BDC" w:rsidRPr="00985622" w:rsidRDefault="00042BD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75ED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E6A7" w14:textId="77777777" w:rsidR="00042BDC" w:rsidRPr="00985622" w:rsidRDefault="00042BD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81B1" w14:textId="0D2F57CA" w:rsidR="00042BDC" w:rsidRPr="00985622" w:rsidRDefault="05C37C99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Bündnis90/</w:t>
            </w:r>
            <w:r w:rsidR="00042BDC">
              <w:br/>
            </w: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IE GRÜNEN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21DE" w14:textId="77777777" w:rsidR="00042BDC" w:rsidRPr="00985622" w:rsidRDefault="00042BD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0ED3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2428B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DIE LINKE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91F0" w14:textId="77777777" w:rsidR="00042BDC" w:rsidRPr="00985622" w:rsidRDefault="00042BDC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gridSpan w:val="4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8380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AfD</w:t>
            </w:r>
          </w:p>
        </w:tc>
      </w:tr>
      <w:tr w:rsidR="00042BDC" w:rsidRPr="00C902CD" w14:paraId="69B4A8B5" w14:textId="77777777" w:rsidTr="6B01EB3D">
        <w:trPr>
          <w:gridAfter w:val="1"/>
          <w:wAfter w:w="18" w:type="dxa"/>
          <w:cantSplit/>
          <w:trHeight w:val="533"/>
          <w:tblHeader/>
        </w:trPr>
        <w:tc>
          <w:tcPr>
            <w:tcW w:w="1172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DD64" w14:textId="77777777" w:rsidR="00042BDC" w:rsidRPr="00985622" w:rsidRDefault="00042BDC" w:rsidP="002762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D0088A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478D0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BA5DF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71B7A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5EB63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A42D87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73518F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0CB9A8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3B52A6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E8473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8BD099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CE467D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72F922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CC7161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2682F6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AE06C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06CE4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E68FA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EE2C4A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5FB2E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220DEB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7CD41B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1BA4B" w14:textId="77777777" w:rsidR="00042BDC" w:rsidRPr="00985622" w:rsidRDefault="00042BDC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</w:tr>
      <w:tr w:rsidR="00172CAA" w:rsidRPr="00985622" w14:paraId="1CF16D36" w14:textId="77777777" w:rsidTr="6B01EB3D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27D6" w14:textId="30D7E90E" w:rsidR="00172CAA" w:rsidRPr="004D2676" w:rsidRDefault="00172CAA" w:rsidP="00276292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Lag 0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408B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DB75" w14:textId="77777777" w:rsidR="00172CAA" w:rsidRPr="00C41549" w:rsidRDefault="00172CAA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CB81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EFF4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202F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7BEB" w14:textId="77777777" w:rsidR="00172CAA" w:rsidRPr="00C41549" w:rsidRDefault="00172CAA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E633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07DF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CB95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D73D" w14:textId="77777777" w:rsidR="00172CAA" w:rsidRPr="00C41549" w:rsidRDefault="00172CAA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1D46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BF4E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C1A3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9429" w14:textId="77777777" w:rsidR="00172CAA" w:rsidRPr="00C41549" w:rsidRDefault="00172CAA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ABCF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DF8B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ABF1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0B3A" w14:textId="77777777" w:rsidR="00172CAA" w:rsidRPr="00C41549" w:rsidRDefault="00172CAA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7F46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53AF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1D57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785D" w14:textId="77777777" w:rsidR="00172CAA" w:rsidRPr="00C41549" w:rsidRDefault="00172CAA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39FC" w14:textId="77777777" w:rsidR="00172CAA" w:rsidRPr="00C41549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1162AD" w:rsidRPr="00985622" w14:paraId="326515B3" w14:textId="77777777" w:rsidTr="6B01EB3D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234F" w14:textId="77777777" w:rsidR="001162AD" w:rsidRPr="004D2676" w:rsidRDefault="001162AD" w:rsidP="001162A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7BB2" w14:textId="53A47951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79</w:t>
            </w:r>
            <w:r w:rsidR="00844D52"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2804" w14:textId="367029E2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FED1" w14:textId="67CEFAA8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844D52"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57D6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AA9F" w14:textId="2355502E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8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7598" w14:textId="468B6B8E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2E45" w14:textId="0A72DDE5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844D52"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F60A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C9D5" w14:textId="48AFAE9D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2.74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AEF1" w14:textId="759A9A94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4718" w14:textId="0D88D831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1AA4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E4E2" w14:textId="3C359D98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8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B41A" w14:textId="3CCE4B4E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28FB" w14:textId="18448FD9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EF5C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95E2" w14:textId="1136D998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02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C382" w14:textId="2432B3ED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4C35" w14:textId="0B8FA469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825D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F2664" w14:textId="2AC8A5AC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16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A6DE" w14:textId="08B4A965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52A3" w14:textId="7E0CFF20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</w:t>
            </w:r>
            <w:r w:rsidR="00844D52"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162AD" w:rsidRPr="00985622" w14:paraId="7FB5361C" w14:textId="77777777" w:rsidTr="6B01EB3D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4FBD" w14:textId="77777777" w:rsidR="001162AD" w:rsidRPr="004D2676" w:rsidRDefault="001162AD" w:rsidP="001162A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EC16" w14:textId="518D05DA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ED85" w14:textId="1E0F8E4D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E5E1" w14:textId="18F77B8C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A50E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EC66" w14:textId="0F700E11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B529" w14:textId="7FBF294D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B0E6" w14:textId="1AED3915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3A93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FD21" w14:textId="1ADAB6E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DD21F" w14:textId="5AD656F0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E820" w14:textId="76941A52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C6A7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C2E5" w14:textId="0B905293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96F2" w14:textId="6FE5FF04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8DE4" w14:textId="5C2C3BA5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44B6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CEA3" w14:textId="1745A052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18DC" w14:textId="394C3FCB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7B01" w14:textId="2D408243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88FD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13185" w14:textId="7C1F106D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8C76" w14:textId="20913339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8034" w14:textId="6BF1FEDF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1162AD" w:rsidRPr="00985622" w14:paraId="6BC19396" w14:textId="77777777" w:rsidTr="6B01EB3D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CD9A" w14:textId="77777777" w:rsidR="001162AD" w:rsidRPr="004D2676" w:rsidRDefault="001162AD" w:rsidP="001162A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697B" w14:textId="7D6CA859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17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7A09" w14:textId="797A7ACE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89C2" w14:textId="67620753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8CD4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6115" w14:textId="3C768B9D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34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21B9" w14:textId="715255B8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6770" w14:textId="3F2DCF07" w:rsidR="001162AD" w:rsidRPr="00A74B52" w:rsidRDefault="2A1A992A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9F420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518E" w14:textId="5D15C736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9E03" w14:textId="2C6A5675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A25E" w14:textId="1CD28573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E2B6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55FB" w14:textId="2D112643" w:rsidR="001162AD" w:rsidRPr="00A74B52" w:rsidRDefault="6B01EB3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6B01EB3D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84D4E" w14:textId="2AFD1008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A258" w14:textId="68D64CE7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F14C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B697" w14:textId="2C7C04EC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B1B9" w14:textId="735E508A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CB37" w14:textId="3A6C0F7F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E1FC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54B2" w14:textId="64E573B2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E377" w14:textId="40D247DF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2BEB" w14:textId="7B57699C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1162AD" w:rsidRPr="00985622" w14:paraId="416D51F2" w14:textId="77777777" w:rsidTr="6B01EB3D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CAB0" w14:textId="3EC14F2E" w:rsidR="001162AD" w:rsidRPr="004D2676" w:rsidRDefault="001162AD" w:rsidP="001162AD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 x SES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C309" w14:textId="44B3289A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2F47" w14:textId="445BA46F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65B2" w14:textId="4082374D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52A1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B2B7" w14:textId="21123752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11A94" w14:textId="33F1DFA5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8298" w14:textId="482B63B8" w:rsidR="001162AD" w:rsidRPr="00A74B52" w:rsidRDefault="2A1A992A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F177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1973" w14:textId="6417C5A3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4BF5" w14:textId="5667F4D2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E784" w14:textId="3D148099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BA45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EB11" w14:textId="5214C8BB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CAB6" w14:textId="493DCA3E" w:rsidR="001162AD" w:rsidRPr="00A74B52" w:rsidRDefault="001162AD" w:rsidP="001162AD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724D" w14:textId="1B134674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A0B5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0417" w14:textId="0F323320" w:rsidR="001162AD" w:rsidRPr="00A74B52" w:rsidRDefault="2A1A992A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B302" w14:textId="69BF53B8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2699" w14:textId="168995E3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9160" w14:textId="77777777" w:rsidR="001162AD" w:rsidRPr="00A74B52" w:rsidRDefault="001162AD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E8E4" w14:textId="7C10EBC2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4494" w14:textId="1CA370E9" w:rsidR="001162AD" w:rsidRPr="00A74B52" w:rsidRDefault="001162AD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9BC3" w14:textId="4E37ABF0" w:rsidR="001162AD" w:rsidRPr="00A74B52" w:rsidRDefault="2A1A992A" w:rsidP="001162AD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172CAA" w:rsidRPr="00985622" w14:paraId="25CEC8A3" w14:textId="77777777" w:rsidTr="6B01EB3D">
        <w:trPr>
          <w:gridAfter w:val="1"/>
          <w:wAfter w:w="18" w:type="dxa"/>
          <w:cantSplit/>
          <w:trHeight w:val="533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5CE0" w14:textId="77777777" w:rsidR="00172CAA" w:rsidRPr="004D2676" w:rsidRDefault="00172CAA" w:rsidP="00276292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2D857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48B7" w14:textId="77777777" w:rsidR="00172CAA" w:rsidRPr="00A74B52" w:rsidRDefault="00172CA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566A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1AB7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C223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8285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FEF0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EFC4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FCFC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0DA9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FC7D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1710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7783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A6FF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C4646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C9C4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31FB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327E" w14:textId="77777777" w:rsidR="00172CAA" w:rsidRPr="00A74B52" w:rsidRDefault="00172CA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CA1D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992B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F044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6540" w14:textId="77777777" w:rsidR="00172CAA" w:rsidRPr="00A74B52" w:rsidRDefault="00172CA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2E87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172CAA" w:rsidRPr="00985622" w14:paraId="023250A4" w14:textId="77777777" w:rsidTr="6B01EB3D">
        <w:trPr>
          <w:gridAfter w:val="1"/>
          <w:wAfter w:w="18" w:type="dxa"/>
          <w:cantSplit/>
          <w:trHeight w:val="533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E84A" w14:textId="1BAC4C41" w:rsidR="00172CAA" w:rsidRPr="004D2676" w:rsidRDefault="00172CAA" w:rsidP="00276292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Lag 2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36C6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263D" w14:textId="77777777" w:rsidR="00172CAA" w:rsidRPr="00A74B52" w:rsidRDefault="00172CA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E9F8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B9F1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2D4A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4873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3214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FBFE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E0C4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A075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9FDE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C8C2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B4C3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611A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4E821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10FB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429B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EA7C" w14:textId="77777777" w:rsidR="00172CAA" w:rsidRPr="00A74B52" w:rsidRDefault="00172CA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5708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D2C1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11E7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91F4" w14:textId="77777777" w:rsidR="00172CAA" w:rsidRPr="00A74B52" w:rsidRDefault="00172CA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F89B" w14:textId="77777777" w:rsidR="00172CAA" w:rsidRPr="00A74B52" w:rsidRDefault="00172CAA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BF549A" w:rsidRPr="00985622" w14:paraId="1FDBB306" w14:textId="77777777" w:rsidTr="6B01EB3D">
        <w:trPr>
          <w:gridAfter w:val="1"/>
          <w:wAfter w:w="18" w:type="dxa"/>
          <w:cantSplit/>
          <w:trHeight w:val="533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7D0B" w14:textId="71C16D20" w:rsidR="00BF549A" w:rsidRPr="004D2676" w:rsidRDefault="00BF549A" w:rsidP="00BF549A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D774" w14:textId="1E24421C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78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496C" w14:textId="1FC9315C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6443" w14:textId="10E47D3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A80F3D"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48BC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51CD" w14:textId="346CDB8C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8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08E8" w14:textId="65789992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612E" w14:textId="7EAAA741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04B1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D21E" w14:textId="5BD65655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2.75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9E3E" w14:textId="41F56EB9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8617" w14:textId="0D5C19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0AD4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4521" w14:textId="206D77D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8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BBDC" w14:textId="39F7FC31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BB98" w14:textId="58821174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A80F3D"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8A70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CAD2" w14:textId="01643A76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02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B5D9" w14:textId="53FF67F8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44AF" w14:textId="2B6E5F3B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DB45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BCE9" w14:textId="5945740E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16</w:t>
            </w:r>
            <w:r w:rsidR="00A80F3D"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FE20" w14:textId="1929F79A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F667" w14:textId="570E6C13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</w:t>
            </w:r>
            <w:r w:rsidR="001079E3"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F549A" w:rsidRPr="00985622" w14:paraId="65054640" w14:textId="77777777" w:rsidTr="6B01EB3D">
        <w:trPr>
          <w:gridAfter w:val="1"/>
          <w:wAfter w:w="18" w:type="dxa"/>
          <w:cantSplit/>
          <w:trHeight w:val="533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AC58" w14:textId="7B23DE09" w:rsidR="00BF549A" w:rsidRPr="004D2676" w:rsidRDefault="00BF549A" w:rsidP="00BF549A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8A87" w14:textId="4E8CCDCA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3FBA" w14:textId="74002BB6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7E83" w14:textId="3ACBBA4D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4D6C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D5F1" w14:textId="67074081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50BF" w14:textId="3E3B82EE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AA31" w14:textId="76DFCDA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</w:t>
            </w:r>
            <w:r w:rsidR="00844D52"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0EE9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FD2D" w14:textId="279386D9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7CFE" w14:textId="2AD13142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E75A" w14:textId="6C125D56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41AE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B62F" w14:textId="13323271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FA3A" w14:textId="4D7D2399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2BAF" w14:textId="1EA69C6F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9D49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C2A6" w14:textId="47147422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3EEF" w14:textId="105D5A49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2E7D" w14:textId="5FE6E73D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5F2E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4585" w14:textId="552124D3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E90A" w14:textId="3FA20495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509C9" w14:textId="3EA27AD6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BF549A" w:rsidRPr="00985622" w14:paraId="4827E382" w14:textId="77777777" w:rsidTr="6B01EB3D">
        <w:trPr>
          <w:gridAfter w:val="1"/>
          <w:wAfter w:w="18" w:type="dxa"/>
          <w:cantSplit/>
          <w:trHeight w:val="533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E41D" w14:textId="14B0B2E5" w:rsidR="00BF549A" w:rsidRPr="004D2676" w:rsidRDefault="00BF549A" w:rsidP="00BF549A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DE5D" w14:textId="7EBF5E28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17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679C" w14:textId="09E861C9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8CA2" w14:textId="3E433098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0F32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E408" w14:textId="028CC741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34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CBD7" w14:textId="54A78BC8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8D524" w14:textId="4554653C" w:rsidR="00BF549A" w:rsidRPr="00A74B52" w:rsidRDefault="2A1A992A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9E58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6EC2" w14:textId="39523431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EBAE" w14:textId="501FDF8B" w:rsidR="00BF549A" w:rsidRPr="00A74B52" w:rsidRDefault="00BF549A" w:rsidP="00BF549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5EF0" w14:textId="2AE34EAC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BFE1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F866" w14:textId="02265310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4859" w14:textId="2DC6DDB4" w:rsidR="00BF549A" w:rsidRPr="00A74B52" w:rsidRDefault="00BF549A" w:rsidP="004B21D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2DB0" w14:textId="263DD9A7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18AFC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BB6A" w14:textId="13D44F1D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B17E" w14:textId="0C1EA639" w:rsidR="00BF549A" w:rsidRPr="00A74B52" w:rsidRDefault="00BF549A" w:rsidP="00BF549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FC7A" w14:textId="5619B384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95A8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36DC" w14:textId="6C83B17F" w:rsidR="00BF549A" w:rsidRPr="00A74B52" w:rsidRDefault="2A1A992A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4DD2" w14:textId="25259133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3819" w14:textId="0AF15F35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BF549A" w:rsidRPr="00985622" w14:paraId="30D864EC" w14:textId="77777777" w:rsidTr="6B01EB3D">
        <w:trPr>
          <w:gridAfter w:val="1"/>
          <w:wAfter w:w="18" w:type="dxa"/>
          <w:cantSplit/>
          <w:trHeight w:val="533"/>
        </w:trPr>
        <w:tc>
          <w:tcPr>
            <w:tcW w:w="117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D68E" w14:textId="593BD4FE" w:rsidR="00BF549A" w:rsidRPr="004D2676" w:rsidRDefault="00BF549A" w:rsidP="00BF549A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D2676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VI x SES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E7BE" w14:textId="7E95B927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3BEA" w14:textId="6121BAE3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5C52" w14:textId="52C95442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873D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F3A5" w14:textId="42211430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DB87" w14:textId="53697A89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BB09" w14:textId="7F206D0A" w:rsidR="00BF549A" w:rsidRPr="00A74B52" w:rsidRDefault="2A1A992A" w:rsidP="2A1A992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1ED0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E389" w14:textId="635F7471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CDAC" w14:textId="47B36906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FD3A" w14:textId="3B133C5D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6753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B00B" w14:textId="7C788373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52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8E7A" w14:textId="13A931EA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E185" w14:textId="61037645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8742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9D95" w14:textId="5CF352CC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3637" w14:textId="77D0991C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DB0F" w14:textId="003C8960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AAB0" w14:textId="77777777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EC6A" w14:textId="26647722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8D7A" w14:textId="36101D84" w:rsidR="00BF549A" w:rsidRPr="00A74B52" w:rsidRDefault="00BF549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00A74B5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5B88" w14:textId="6AABC264" w:rsidR="00BF549A" w:rsidRPr="00A74B52" w:rsidRDefault="2A1A992A" w:rsidP="00BF549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4472C4" w:themeColor="accent1"/>
                <w:sz w:val="20"/>
                <w:szCs w:val="20"/>
              </w:rPr>
            </w:pPr>
            <w:r w:rsidRPr="2A1A992A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</w:tbl>
    <w:p w14:paraId="78A47697" w14:textId="4EAD5DE4" w:rsidR="00042BDC" w:rsidRDefault="05C37C99" w:rsidP="00042BDC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2) = 55,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1) = 5291 for each model.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SE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Standard Error, CMVI = Current Majority’s Voting Intention, SES = Objective Socio-Economic Status.</w:t>
      </w:r>
    </w:p>
    <w:p w14:paraId="58667C49" w14:textId="1F382BF2" w:rsidR="00042BDC" w:rsidRDefault="05C37C99" w:rsidP="00042BDC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The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-values for CMVI and the interaction are one-sided due to the directed hypotheses.</w:t>
      </w:r>
    </w:p>
    <w:p w14:paraId="68F58C2A" w14:textId="720E2822" w:rsidR="00042BDC" w:rsidRPr="00541BE6" w:rsidRDefault="00042BDC" w:rsidP="00541BE6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5, 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1, *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01.</w:t>
      </w:r>
    </w:p>
    <w:p w14:paraId="1C13895B" w14:textId="3AAB360F" w:rsidR="00AB40F1" w:rsidRPr="00B06192" w:rsidRDefault="00D91061" w:rsidP="00AB40F1">
      <w:pPr>
        <w:pStyle w:val="berschrift1"/>
        <w:rPr>
          <w:rFonts w:cs="Times New Roman"/>
          <w:sz w:val="24"/>
          <w:szCs w:val="24"/>
          <w:lang w:val="en-US"/>
        </w:rPr>
      </w:pPr>
      <w:r w:rsidRPr="00437966">
        <w:rPr>
          <w:rFonts w:eastAsia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eastAsia="Times New Roman" w:cs="Times New Roman"/>
          <w:sz w:val="24"/>
          <w:szCs w:val="24"/>
          <w:lang w:val="en-US"/>
        </w:rPr>
        <w:t xml:space="preserve">A7. Results from all Multilevel Logistic Regression Models Predicting Voting Intention </w:t>
      </w:r>
      <w:r w:rsidR="00AB40F1">
        <w:rPr>
          <w:rFonts w:cs="Times New Roman"/>
          <w:sz w:val="24"/>
          <w:szCs w:val="24"/>
          <w:lang w:val="en-US"/>
        </w:rPr>
        <w:t>with Subjective Social Status as Indicator of Social Class</w:t>
      </w:r>
      <w:r w:rsidR="00C51087">
        <w:rPr>
          <w:rFonts w:cs="Times New Roman"/>
          <w:sz w:val="24"/>
          <w:szCs w:val="24"/>
          <w:lang w:val="en-US"/>
        </w:rPr>
        <w:t xml:space="preserve"> (Time Lag 1)</w:t>
      </w:r>
    </w:p>
    <w:p w14:paraId="668FC187" w14:textId="348922A8" w:rsidR="00D91061" w:rsidRPr="00364487" w:rsidRDefault="00D91061" w:rsidP="00AB40F1">
      <w:pPr>
        <w:pStyle w:val="berschrift1"/>
        <w:rPr>
          <w:rFonts w:cs="Times New Roman"/>
          <w:i/>
          <w:iCs/>
          <w:sz w:val="24"/>
          <w:szCs w:val="24"/>
          <w:lang w:val="en-US"/>
        </w:rPr>
      </w:pPr>
    </w:p>
    <w:tbl>
      <w:tblPr>
        <w:tblW w:w="14224" w:type="dxa"/>
        <w:tblLayout w:type="fixed"/>
        <w:tblLook w:val="0420" w:firstRow="1" w:lastRow="0" w:firstColumn="0" w:lastColumn="0" w:noHBand="0" w:noVBand="1"/>
      </w:tblPr>
      <w:tblGrid>
        <w:gridCol w:w="1172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5"/>
        <w:gridCol w:w="145"/>
        <w:gridCol w:w="732"/>
        <w:gridCol w:w="585"/>
        <w:gridCol w:w="732"/>
        <w:gridCol w:w="18"/>
      </w:tblGrid>
      <w:tr w:rsidR="00D91061" w:rsidRPr="00985622" w14:paraId="54E8C44E" w14:textId="77777777" w:rsidTr="1B913573">
        <w:trPr>
          <w:cantSplit/>
          <w:trHeight w:val="702"/>
          <w:tblHeader/>
        </w:trPr>
        <w:tc>
          <w:tcPr>
            <w:tcW w:w="1172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4D4F" w14:textId="77777777" w:rsidR="00D91061" w:rsidRPr="00985622" w:rsidRDefault="00D91061" w:rsidP="002762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8D72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DU/CSU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F54E" w14:textId="77777777" w:rsidR="00D91061" w:rsidRPr="00985622" w:rsidRDefault="00D9106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6F39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PD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DF41" w14:textId="77777777" w:rsidR="00D91061" w:rsidRPr="00985622" w:rsidRDefault="00D9106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C310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FDP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1FCA" w14:textId="77777777" w:rsidR="00D91061" w:rsidRPr="00985622" w:rsidRDefault="00D9106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86A4" w14:textId="29506F04" w:rsidR="00D91061" w:rsidRPr="00985622" w:rsidRDefault="05C37C99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Bündnis90/</w:t>
            </w:r>
            <w:r w:rsidR="00D91061">
              <w:br/>
            </w:r>
            <w:r w:rsidRPr="05C37C99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IE GRÜNEN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F787" w14:textId="77777777" w:rsidR="00D91061" w:rsidRPr="00985622" w:rsidRDefault="00D9106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3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C77D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2428B5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DIE LINKE</w:t>
            </w:r>
          </w:p>
        </w:tc>
        <w:tc>
          <w:tcPr>
            <w:tcW w:w="145" w:type="dxa"/>
            <w:tcBorders>
              <w:top w:val="singl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F141" w14:textId="77777777" w:rsidR="00D91061" w:rsidRPr="00985622" w:rsidRDefault="00D91061" w:rsidP="00276292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gridSpan w:val="4"/>
            <w:tcBorders>
              <w:top w:val="single" w:sz="16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4B90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AfD</w:t>
            </w:r>
          </w:p>
        </w:tc>
      </w:tr>
      <w:tr w:rsidR="00D91061" w:rsidRPr="00C902CD" w14:paraId="12216A61" w14:textId="77777777" w:rsidTr="1B913573">
        <w:trPr>
          <w:gridAfter w:val="1"/>
          <w:wAfter w:w="18" w:type="dxa"/>
          <w:cantSplit/>
          <w:trHeight w:val="533"/>
          <w:tblHeader/>
        </w:trPr>
        <w:tc>
          <w:tcPr>
            <w:tcW w:w="1172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BAE2" w14:textId="77777777" w:rsidR="00D91061" w:rsidRPr="00985622" w:rsidRDefault="00D91061" w:rsidP="002762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11BB5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40E404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785D05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95746A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FDA0F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D12DF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49A8EF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E2D44E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79B5D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100F42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633F7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44E2A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578D62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7A033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2995D2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59C91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342325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50C52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68360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45" w:type="dxa"/>
            <w:tcBorders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ACEB2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284DD1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  <w:r w:rsidRPr="00C902CD">
              <w:rPr>
                <w:rStyle w:val="hgkelc"/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5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E2BE3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0" w:space="0" w:color="000000" w:themeColor="text1"/>
              <w:bottom w:val="single" w:sz="1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265897" w14:textId="77777777" w:rsidR="00D91061" w:rsidRPr="00985622" w:rsidRDefault="00D91061" w:rsidP="00276292">
            <w:pPr>
              <w:spacing w:before="100" w:after="100"/>
              <w:ind w:left="100" w:right="100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622">
              <w:rPr>
                <w:rStyle w:val="hgkelc"/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</w:tr>
      <w:tr w:rsidR="005F461A" w:rsidRPr="00985622" w14:paraId="4062DC40" w14:textId="77777777" w:rsidTr="1B913573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D6B1" w14:textId="77777777" w:rsidR="005F461A" w:rsidRPr="00985622" w:rsidRDefault="005F461A" w:rsidP="005F461A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1AC6" w14:textId="55BB0642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76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C292" w14:textId="2F91A4CC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2E0F" w14:textId="2635E23D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E6D0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B2F3" w14:textId="1BA75805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56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D1A4" w14:textId="5CA1BD4A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77B7" w14:textId="2A76780C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79FB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4522" w14:textId="711742AA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2.80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16F8" w14:textId="5F6FA088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1E56" w14:textId="1F0256CA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6EA1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08D4" w14:textId="1B4015CE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1.38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8E0C" w14:textId="550ACBF6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44D1" w14:textId="1152EDA9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D354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0957" w14:textId="42DDA0D9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08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47EA" w14:textId="35764122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5B8C6" w14:textId="5E3EE04B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3275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AAFD" w14:textId="153F8765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88BF" w14:textId="64D91C48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E340" w14:textId="54E6EFBA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5F461A" w:rsidRPr="00985622" w14:paraId="2223F49F" w14:textId="77777777" w:rsidTr="1B913573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6076" w14:textId="77777777" w:rsidR="005F461A" w:rsidRPr="00985622" w:rsidRDefault="005F461A" w:rsidP="005F461A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746B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</w:t>
            </w: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V</w:t>
            </w:r>
            <w:r w:rsidRPr="00746B0F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6734" w14:textId="5105E6A0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3C03" w14:textId="6A6D7093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1E54" w14:textId="10F57B7D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2AD3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9DDF" w14:textId="74EFB74D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36DA" w14:textId="6A3BA78F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1492" w14:textId="1C663D3C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1AE6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DF0A" w14:textId="75E391B5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7BA5" w14:textId="3659D4D3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29D5" w14:textId="3D53C8C2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8F64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E651" w14:textId="6A338B76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75FB" w14:textId="567A10FF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261B" w14:textId="067B856F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B765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7282" w14:textId="5216BE39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D6BF" w14:textId="4D8C6BF8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180E" w14:textId="4D6B6CB8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B38A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A8E7" w14:textId="24459B02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4B62" w14:textId="1D585FD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C18D" w14:textId="4F7FF46E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5F461A" w:rsidRPr="00985622" w14:paraId="32965B31" w14:textId="77777777" w:rsidTr="1B913573">
        <w:trPr>
          <w:gridAfter w:val="1"/>
          <w:wAfter w:w="18" w:type="dxa"/>
          <w:cantSplit/>
          <w:trHeight w:val="531"/>
        </w:trPr>
        <w:tc>
          <w:tcPr>
            <w:tcW w:w="11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4CA8" w14:textId="6409D1FE" w:rsidR="005F461A" w:rsidRPr="00985622" w:rsidRDefault="005F461A" w:rsidP="005F461A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9B27" w14:textId="42C1B9A1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0401" w14:textId="68AFF994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763A" w14:textId="0F3D2898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5D13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58C0" w14:textId="31E10AC2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7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9617" w14:textId="74C23E5D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D01E" w14:textId="49B59CF8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C79F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E57E" w14:textId="425A40EF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FE98" w14:textId="2EA53382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F5BF" w14:textId="65FEE763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62C6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1D39" w14:textId="3454C3C9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DEA2" w14:textId="017D03D7" w:rsidR="005F461A" w:rsidRPr="00CF22B3" w:rsidRDefault="005F461A" w:rsidP="005F461A">
            <w:pP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DF44" w14:textId="58BA9F8B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1B8F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E6FC" w14:textId="097F8D1B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332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2791" w14:textId="7D54FA3B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AD3D" w14:textId="57772459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9C2F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7231" w14:textId="548E40E3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B334" w14:textId="705C382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BB9D" w14:textId="4F9EA278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5F461A" w:rsidRPr="00985622" w14:paraId="6F5C7117" w14:textId="77777777" w:rsidTr="1B913573">
        <w:trPr>
          <w:gridAfter w:val="1"/>
          <w:wAfter w:w="18" w:type="dxa"/>
          <w:cantSplit/>
          <w:trHeight w:val="533"/>
        </w:trPr>
        <w:tc>
          <w:tcPr>
            <w:tcW w:w="117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2285" w14:textId="45512514" w:rsidR="005F461A" w:rsidRPr="00985622" w:rsidRDefault="005F461A" w:rsidP="005F461A">
            <w:pPr>
              <w:spacing w:before="100" w:after="100"/>
              <w:ind w:right="100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3A1DD0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CM</w:t>
            </w: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V</w:t>
            </w:r>
            <w:r w:rsidRPr="003A1DD0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I </w:t>
            </w: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x</w:t>
            </w:r>
            <w:r w:rsidRPr="003A1DD0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</w:t>
            </w:r>
            <w:r w:rsidRPr="00985622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193E" w14:textId="4FCFC6D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1999" w14:textId="710C149F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AD4B" w14:textId="07AE55DC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DE40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2C71" w14:textId="685286C3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DA2B" w14:textId="4108CC85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8BC5" w14:textId="133BA638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F0FC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ED61" w14:textId="12048B0F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8990" w14:textId="53576962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745BC" w14:textId="5A10D16B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10D7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F63F" w14:textId="520EC41F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CF89" w14:textId="1B86AE15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B655" w14:textId="2AC9A79D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7C27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8A28" w14:textId="6F839F33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14E3" w14:textId="277F5958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1665" w14:textId="3F2A8290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D093" w14:textId="77777777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4D81" w14:textId="099F04BA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00CF22B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06E3" w14:textId="7026926D" w:rsidR="005F461A" w:rsidRPr="00CF22B3" w:rsidRDefault="005F461A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EEB6" w14:textId="7F171CD7" w:rsidR="005F461A" w:rsidRPr="00CF22B3" w:rsidRDefault="1B913573" w:rsidP="005F461A">
            <w:pP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20"/>
                <w:szCs w:val="20"/>
              </w:rPr>
            </w:pPr>
            <w:r w:rsidRPr="1B913573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</w:tr>
    </w:tbl>
    <w:p w14:paraId="486B694E" w14:textId="2CA212AC" w:rsidR="00D91061" w:rsidRDefault="05C37C99" w:rsidP="00D91061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2) = 55,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(level 1) = 3374 for each model.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SE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Standard Error, CMVI = Current Majority’s Voting Intention, SSS = Subjective Social Status.</w:t>
      </w:r>
    </w:p>
    <w:p w14:paraId="5BB3A92E" w14:textId="73F81D08" w:rsidR="00D91061" w:rsidRDefault="05C37C99" w:rsidP="00D91061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The </w:t>
      </w:r>
      <w:r w:rsidRPr="05C37C99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5C37C99">
        <w:rPr>
          <w:rFonts w:ascii="Times New Roman" w:eastAsia="LiberationSerif" w:hAnsi="Times New Roman" w:cs="Times New Roman"/>
          <w:sz w:val="20"/>
          <w:szCs w:val="20"/>
          <w:lang w:val="en-US"/>
        </w:rPr>
        <w:t>-values for CMVI and the interaction are one-sided due to the directed hypotheses.</w:t>
      </w:r>
    </w:p>
    <w:p w14:paraId="166E2D5E" w14:textId="77777777" w:rsidR="00D91061" w:rsidRPr="00012811" w:rsidRDefault="00D91061" w:rsidP="00D91061">
      <w:pPr>
        <w:autoSpaceDE w:val="0"/>
        <w:autoSpaceDN w:val="0"/>
        <w:adjustRightInd w:val="0"/>
        <w:spacing w:after="0" w:line="240" w:lineRule="auto"/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5, 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1, *** </w:t>
      </w:r>
      <w:r w:rsidRPr="00012811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p</w:t>
      </w:r>
      <w:r w:rsidRPr="00012811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&lt; .001.</w:t>
      </w:r>
    </w:p>
    <w:p w14:paraId="182E63FB" w14:textId="46BE54B2" w:rsidR="007512BA" w:rsidRDefault="007512BA" w:rsidP="007512BA">
      <w:pPr>
        <w:rPr>
          <w:lang w:val="en-US"/>
        </w:rPr>
      </w:pPr>
    </w:p>
    <w:p w14:paraId="0EC41991" w14:textId="14158E8B" w:rsidR="007512BA" w:rsidRDefault="007512BA" w:rsidP="007512BA">
      <w:pPr>
        <w:rPr>
          <w:lang w:val="en-US"/>
        </w:rPr>
      </w:pPr>
    </w:p>
    <w:p w14:paraId="5BD58D09" w14:textId="06932545" w:rsidR="00527A45" w:rsidRDefault="00527A45" w:rsidP="00B91CD9">
      <w:pPr>
        <w:rPr>
          <w:lang w:val="en-US"/>
        </w:rPr>
      </w:pPr>
    </w:p>
    <w:p w14:paraId="56096FC7" w14:textId="43120979" w:rsidR="00825310" w:rsidRDefault="00825310" w:rsidP="00B91CD9">
      <w:pPr>
        <w:rPr>
          <w:lang w:val="en-US"/>
        </w:rPr>
      </w:pPr>
    </w:p>
    <w:p w14:paraId="26023B2E" w14:textId="3EA50D7B" w:rsidR="00825310" w:rsidRDefault="00825310" w:rsidP="00B91CD9">
      <w:pPr>
        <w:rPr>
          <w:lang w:val="en-US"/>
        </w:rPr>
      </w:pPr>
    </w:p>
    <w:p w14:paraId="107C3C39" w14:textId="77777777" w:rsidR="00825310" w:rsidRDefault="00825310" w:rsidP="00B91CD9">
      <w:pPr>
        <w:rPr>
          <w:lang w:val="en-US"/>
        </w:rPr>
        <w:sectPr w:rsidR="00825310" w:rsidSect="00EC2F2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1AA33E4" w14:textId="2FA6A521" w:rsidR="006C5B5B" w:rsidRPr="00737D60" w:rsidRDefault="006C5B5B" w:rsidP="00737D60">
      <w:pPr>
        <w:tabs>
          <w:tab w:val="left" w:pos="1005"/>
        </w:tabs>
        <w:rPr>
          <w:rFonts w:ascii="Times New Roman" w:hAnsi="Times New Roman" w:cs="Times New Roman"/>
          <w:b/>
          <w:bCs/>
          <w:sz w:val="16"/>
          <w:szCs w:val="24"/>
          <w:lang w:val="en-US"/>
        </w:rPr>
      </w:pPr>
    </w:p>
    <w:p w14:paraId="15B2F7A6" w14:textId="6B5F4A17" w:rsidR="00F4491C" w:rsidRDefault="00F4491C" w:rsidP="00F449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4B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A1 </w:t>
      </w:r>
    </w:p>
    <w:p w14:paraId="0DD36497" w14:textId="5EB4053A" w:rsidR="00F4491C" w:rsidRPr="00244BD4" w:rsidRDefault="00F4491C" w:rsidP="00F449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4BD4">
        <w:rPr>
          <w:rFonts w:ascii="Times New Roman" w:hAnsi="Times New Roman" w:cs="Times New Roman"/>
          <w:sz w:val="24"/>
          <w:szCs w:val="24"/>
          <w:lang w:val="en-US"/>
        </w:rPr>
        <w:t xml:space="preserve">Development of Voting Intention </w:t>
      </w:r>
      <w:r w:rsidR="0038357C">
        <w:rPr>
          <w:rFonts w:ascii="Times New Roman" w:hAnsi="Times New Roman" w:cs="Times New Roman"/>
          <w:sz w:val="24"/>
          <w:szCs w:val="24"/>
          <w:lang w:val="en-US"/>
        </w:rPr>
        <w:t xml:space="preserve">measured in the 2021 GLES RCS </w:t>
      </w:r>
      <w:r w:rsidR="00341D68">
        <w:rPr>
          <w:rFonts w:ascii="Times New Roman" w:hAnsi="Times New Roman" w:cs="Times New Roman"/>
          <w:sz w:val="24"/>
          <w:szCs w:val="24"/>
          <w:lang w:val="en-US"/>
        </w:rPr>
        <w:t xml:space="preserve">Survey </w:t>
      </w:r>
      <w:r w:rsidRPr="00244BD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3835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4BD4">
        <w:rPr>
          <w:rFonts w:ascii="Times New Roman" w:hAnsi="Times New Roman" w:cs="Times New Roman"/>
          <w:sz w:val="24"/>
          <w:szCs w:val="24"/>
          <w:lang w:val="en-US"/>
        </w:rPr>
        <w:t xml:space="preserve">Poll 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244BD4">
        <w:rPr>
          <w:rFonts w:ascii="Times New Roman" w:hAnsi="Times New Roman" w:cs="Times New Roman"/>
          <w:sz w:val="24"/>
          <w:szCs w:val="24"/>
          <w:lang w:val="en-US"/>
        </w:rPr>
        <w:t xml:space="preserve">esults for CDU/CSU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August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until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September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5, 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>2021</w:t>
      </w:r>
      <w:r w:rsidRPr="00244B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C69AB3" w14:textId="082C6156" w:rsidR="00F4491C" w:rsidRDefault="00737D60" w:rsidP="00F4491C">
      <w:r>
        <w:rPr>
          <w:noProof/>
        </w:rPr>
        <w:drawing>
          <wp:inline distT="0" distB="0" distL="0" distR="0" wp14:anchorId="299EE64D" wp14:editId="4FF5EB71">
            <wp:extent cx="5759798" cy="295719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72"/>
                    <a:stretch/>
                  </pic:blipFill>
                  <pic:spPr bwMode="auto">
                    <a:xfrm>
                      <a:off x="0" y="0"/>
                      <a:ext cx="5760720" cy="295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296E17" w14:textId="55407336" w:rsidR="00F4491C" w:rsidRDefault="00F4491C" w:rsidP="00F4491C">
      <w:pPr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="00341D68"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="00341D68"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5291 respondents </w:t>
      </w:r>
      <w:r w:rsidR="00341D68">
        <w:rPr>
          <w:rFonts w:ascii="Times New Roman" w:eastAsia="LiberationSerif" w:hAnsi="Times New Roman" w:cs="Times New Roman"/>
          <w:sz w:val="20"/>
          <w:szCs w:val="20"/>
          <w:lang w:val="en-US"/>
        </w:rPr>
        <w:t>from the 2021 GLES RCS</w:t>
      </w:r>
      <w:r w:rsidR="009F500A">
        <w:rPr>
          <w:rFonts w:ascii="Times New Roman" w:eastAsia="LiberationSerif" w:hAnsi="Times New Roman" w:cs="Times New Roman"/>
          <w:sz w:val="20"/>
          <w:szCs w:val="20"/>
          <w:lang w:val="en-US"/>
        </w:rPr>
        <w:t>.</w:t>
      </w:r>
      <w:r w:rsidR="00FC0993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Poll results are based on the </w:t>
      </w:r>
      <w:r w:rsidR="007A3F76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polls by eight leading </w:t>
      </w:r>
      <w:r w:rsidR="00FC0993">
        <w:rPr>
          <w:rFonts w:ascii="Times New Roman" w:eastAsia="LiberationSerif" w:hAnsi="Times New Roman" w:cs="Times New Roman"/>
          <w:sz w:val="20"/>
          <w:szCs w:val="20"/>
          <w:lang w:val="en-US"/>
        </w:rPr>
        <w:t>polling institutes</w:t>
      </w:r>
      <w:r w:rsidR="007A3F76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in Germany.</w:t>
      </w:r>
    </w:p>
    <w:p w14:paraId="3B02B20D" w14:textId="77777777" w:rsidR="00F80029" w:rsidRPr="00341D68" w:rsidRDefault="00F80029" w:rsidP="00F4491C">
      <w:pPr>
        <w:rPr>
          <w:rFonts w:ascii="Times New Roman" w:eastAsia="LiberationSerif" w:hAnsi="Times New Roman" w:cs="Times New Roman"/>
          <w:sz w:val="20"/>
          <w:szCs w:val="20"/>
          <w:lang w:val="en-US"/>
        </w:rPr>
      </w:pPr>
    </w:p>
    <w:p w14:paraId="3F713084" w14:textId="77777777" w:rsidR="00F4491C" w:rsidRPr="00B90C54" w:rsidRDefault="00F4491C" w:rsidP="00F449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2A67A329" w14:textId="05472DD5" w:rsidR="00F4491C" w:rsidRDefault="00F4491C" w:rsidP="00F449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Development of Voting Intention 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 xml:space="preserve">measured in the 2021 GLES RCS </w:t>
      </w:r>
      <w:r w:rsidR="00341D68">
        <w:rPr>
          <w:rFonts w:ascii="Times New Roman" w:hAnsi="Times New Roman" w:cs="Times New Roman"/>
          <w:sz w:val="24"/>
          <w:szCs w:val="24"/>
          <w:lang w:val="en-US"/>
        </w:rPr>
        <w:t xml:space="preserve">Survey 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Poll 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esults for </w:t>
      </w:r>
      <w:r>
        <w:rPr>
          <w:rFonts w:ascii="Times New Roman" w:hAnsi="Times New Roman" w:cs="Times New Roman"/>
          <w:sz w:val="24"/>
          <w:szCs w:val="24"/>
          <w:lang w:val="en-US"/>
        </w:rPr>
        <w:t>SPD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August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until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September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5, 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>2021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8FE5783" w14:textId="75368F68" w:rsidR="007A3F76" w:rsidRDefault="00737D60" w:rsidP="007A3F76">
      <w:pPr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950E663" wp14:editId="5FA36165">
            <wp:extent cx="5759798" cy="295719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72"/>
                    <a:stretch/>
                  </pic:blipFill>
                  <pic:spPr bwMode="auto">
                    <a:xfrm>
                      <a:off x="0" y="0"/>
                      <a:ext cx="5760720" cy="295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80029">
        <w:rPr>
          <w:rFonts w:ascii="Times New Roman" w:hAnsi="Times New Roman" w:cs="Times New Roman"/>
          <w:sz w:val="24"/>
          <w:szCs w:val="24"/>
          <w:lang w:val="en-US"/>
        </w:rPr>
        <w:br/>
      </w:r>
      <w:r w:rsidR="009F500A"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="009F500A"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="009F500A"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="009F500A"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5291 respondents </w:t>
      </w:r>
      <w:r w:rsidR="009F500A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from the 2021 GLES RCS </w:t>
      </w:r>
      <w:r w:rsidR="004C59A6">
        <w:rPr>
          <w:rFonts w:ascii="Times New Roman" w:eastAsia="LiberationSerif" w:hAnsi="Times New Roman" w:cs="Times New Roman"/>
          <w:sz w:val="20"/>
          <w:szCs w:val="20"/>
          <w:lang w:val="en-US"/>
        </w:rPr>
        <w:t>Survey</w:t>
      </w:r>
      <w:r w:rsidR="009F500A">
        <w:rPr>
          <w:rFonts w:ascii="Times New Roman" w:eastAsia="LiberationSerif" w:hAnsi="Times New Roman" w:cs="Times New Roman"/>
          <w:sz w:val="20"/>
          <w:szCs w:val="20"/>
          <w:lang w:val="en-US"/>
        </w:rPr>
        <w:t>.</w:t>
      </w:r>
      <w:r w:rsidR="007712A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="007A3F76">
        <w:rPr>
          <w:rFonts w:ascii="Times New Roman" w:eastAsia="LiberationSerif" w:hAnsi="Times New Roman" w:cs="Times New Roman"/>
          <w:sz w:val="20"/>
          <w:szCs w:val="20"/>
          <w:lang w:val="en-US"/>
        </w:rPr>
        <w:t>Poll results are based on the polls by eight leading polling institutes in Germany.</w:t>
      </w:r>
    </w:p>
    <w:p w14:paraId="48C9852A" w14:textId="707000D9" w:rsidR="009F500A" w:rsidRPr="00737D60" w:rsidRDefault="009F500A" w:rsidP="009F500A">
      <w:pPr>
        <w:rPr>
          <w:rFonts w:ascii="Times New Roman" w:eastAsia="LiberationSerif" w:hAnsi="Times New Roman" w:cs="Times New Roman"/>
          <w:sz w:val="16"/>
          <w:szCs w:val="20"/>
          <w:lang w:val="en-US"/>
        </w:rPr>
      </w:pPr>
    </w:p>
    <w:p w14:paraId="2A6E6D87" w14:textId="7B9199BF" w:rsidR="00F4491C" w:rsidRDefault="00F4491C" w:rsidP="00F449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</w:t>
      </w:r>
    </w:p>
    <w:p w14:paraId="696CA0D8" w14:textId="65459A5C" w:rsidR="00F4491C" w:rsidRDefault="00F4491C" w:rsidP="00F449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Development of Voting Intention 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 xml:space="preserve">measured in the 2021 GLES RCS </w:t>
      </w:r>
      <w:r w:rsidR="00341D68">
        <w:rPr>
          <w:rFonts w:ascii="Times New Roman" w:hAnsi="Times New Roman" w:cs="Times New Roman"/>
          <w:sz w:val="24"/>
          <w:szCs w:val="24"/>
          <w:lang w:val="en-US"/>
        </w:rPr>
        <w:t xml:space="preserve">Survey 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and Poll 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esults for </w:t>
      </w:r>
      <w:r>
        <w:rPr>
          <w:rFonts w:ascii="Times New Roman" w:hAnsi="Times New Roman" w:cs="Times New Roman"/>
          <w:sz w:val="24"/>
          <w:szCs w:val="24"/>
          <w:lang w:val="en-US"/>
        </w:rPr>
        <w:t>FDP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August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 until 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September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5, 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>2021</w:t>
      </w:r>
    </w:p>
    <w:p w14:paraId="62C4C1C9" w14:textId="3A3F9AF5" w:rsidR="00737D60" w:rsidRDefault="00737D60" w:rsidP="00F4491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528732F" wp14:editId="6BD7A52B">
            <wp:extent cx="5759798" cy="2966720"/>
            <wp:effectExtent l="0" t="0" r="0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77"/>
                    <a:stretch/>
                  </pic:blipFill>
                  <pic:spPr bwMode="auto">
                    <a:xfrm>
                      <a:off x="0" y="0"/>
                      <a:ext cx="5760720" cy="296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403EE2" w14:textId="05AC6251" w:rsidR="007A3F76" w:rsidRDefault="007712A8" w:rsidP="007A3F76">
      <w:pPr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5291 respondents </w:t>
      </w:r>
      <w:r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from the 2021 GLES RCS </w:t>
      </w:r>
      <w:r w:rsidR="004C59A6">
        <w:rPr>
          <w:rFonts w:ascii="Times New Roman" w:eastAsia="LiberationSerif" w:hAnsi="Times New Roman" w:cs="Times New Roman"/>
          <w:sz w:val="20"/>
          <w:szCs w:val="20"/>
          <w:lang w:val="en-US"/>
        </w:rPr>
        <w:t>Survey</w:t>
      </w:r>
      <w:r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. </w:t>
      </w:r>
      <w:r w:rsidR="007A3F76">
        <w:rPr>
          <w:rFonts w:ascii="Times New Roman" w:eastAsia="LiberationSerif" w:hAnsi="Times New Roman" w:cs="Times New Roman"/>
          <w:sz w:val="20"/>
          <w:szCs w:val="20"/>
          <w:lang w:val="en-US"/>
        </w:rPr>
        <w:t>Poll results are based on the polls by eight leading polling institutes in Germany.</w:t>
      </w:r>
    </w:p>
    <w:p w14:paraId="534EE048" w14:textId="15486ED5" w:rsidR="007712A8" w:rsidRPr="00737D60" w:rsidRDefault="007712A8" w:rsidP="00737D60">
      <w:pPr>
        <w:rPr>
          <w:rFonts w:ascii="Times New Roman" w:eastAsia="LiberationSerif" w:hAnsi="Times New Roman" w:cs="Times New Roman"/>
          <w:sz w:val="18"/>
          <w:szCs w:val="20"/>
          <w:lang w:val="en-US"/>
        </w:rPr>
      </w:pPr>
    </w:p>
    <w:p w14:paraId="788CADBB" w14:textId="65518AD6" w:rsidR="00F4491C" w:rsidRPr="00B90C54" w:rsidRDefault="00F4491C" w:rsidP="00F449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0FA89ADD" w14:textId="2E00E553" w:rsidR="007712A8" w:rsidRDefault="00F4491C" w:rsidP="00F449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Development of Voting Intention 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 xml:space="preserve">measured in the 2021 GLES RCS </w:t>
      </w:r>
      <w:r w:rsidR="00341D68">
        <w:rPr>
          <w:rFonts w:ascii="Times New Roman" w:hAnsi="Times New Roman" w:cs="Times New Roman"/>
          <w:sz w:val="24"/>
          <w:szCs w:val="24"/>
          <w:lang w:val="en-US"/>
        </w:rPr>
        <w:t xml:space="preserve">Survey 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Poll 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esults for 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Bündnis90/DIE GRÜNEN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rom 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August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until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September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5, 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>2021</w:t>
      </w:r>
    </w:p>
    <w:p w14:paraId="4343A607" w14:textId="2F54E7A7" w:rsidR="007A3F76" w:rsidRDefault="00737D60" w:rsidP="007A3F76">
      <w:pPr>
        <w:rPr>
          <w:rFonts w:ascii="Times New Roman" w:eastAsia="LiberationSerif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4EAC67F2" wp14:editId="471C9A36">
            <wp:extent cx="5759798" cy="2966720"/>
            <wp:effectExtent l="0" t="0" r="0" b="508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77"/>
                    <a:stretch/>
                  </pic:blipFill>
                  <pic:spPr bwMode="auto">
                    <a:xfrm>
                      <a:off x="0" y="0"/>
                      <a:ext cx="5760720" cy="296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712A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br/>
      </w:r>
      <w:r w:rsidR="007712A8"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="007712A8"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="007712A8"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="007712A8"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5291 respondents </w:t>
      </w:r>
      <w:r w:rsidR="007712A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from the 2021 GLES RCS </w:t>
      </w:r>
      <w:r w:rsidR="004C59A6">
        <w:rPr>
          <w:rFonts w:ascii="Times New Roman" w:eastAsia="LiberationSerif" w:hAnsi="Times New Roman" w:cs="Times New Roman"/>
          <w:sz w:val="20"/>
          <w:szCs w:val="20"/>
          <w:lang w:val="en-US"/>
        </w:rPr>
        <w:t>Survey</w:t>
      </w:r>
      <w:r w:rsidR="007712A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. </w:t>
      </w:r>
      <w:r w:rsidR="007A3F76">
        <w:rPr>
          <w:rFonts w:ascii="Times New Roman" w:eastAsia="LiberationSerif" w:hAnsi="Times New Roman" w:cs="Times New Roman"/>
          <w:sz w:val="20"/>
          <w:szCs w:val="20"/>
          <w:lang w:val="en-US"/>
        </w:rPr>
        <w:t>Poll results are based on the polls by eight leading polling institutes in Germany.</w:t>
      </w:r>
    </w:p>
    <w:p w14:paraId="04536F65" w14:textId="6345613B" w:rsidR="007712A8" w:rsidRPr="00737D60" w:rsidRDefault="007712A8" w:rsidP="00F4491C">
      <w:pPr>
        <w:rPr>
          <w:rFonts w:ascii="Times New Roman" w:hAnsi="Times New Roman" w:cs="Times New Roman"/>
          <w:b/>
          <w:bCs/>
          <w:sz w:val="16"/>
          <w:szCs w:val="24"/>
          <w:lang w:val="en-US"/>
        </w:rPr>
      </w:pPr>
    </w:p>
    <w:p w14:paraId="16221038" w14:textId="126E7446" w:rsidR="00F4491C" w:rsidRPr="00B90C54" w:rsidRDefault="00F4491C" w:rsidP="00F449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33D4EEF0" w14:textId="2AE11715" w:rsidR="00F4491C" w:rsidRDefault="00F4491C" w:rsidP="00F449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Development of Voting Intention 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>measured in the 2021 GLES RCS</w:t>
      </w:r>
      <w:r w:rsidR="00341D68">
        <w:rPr>
          <w:rFonts w:ascii="Times New Roman" w:hAnsi="Times New Roman" w:cs="Times New Roman"/>
          <w:sz w:val="24"/>
          <w:szCs w:val="24"/>
          <w:lang w:val="en-US"/>
        </w:rPr>
        <w:t xml:space="preserve"> Survey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Poll </w:t>
      </w:r>
      <w:r w:rsidR="00DE58C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esult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E LINKE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August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until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September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5, 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>2021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4A7FFAB" w14:textId="13B315AF" w:rsidR="000D4F44" w:rsidRPr="00737D60" w:rsidRDefault="00737D60" w:rsidP="00F4491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105D033" wp14:editId="671109D5">
            <wp:extent cx="5759798" cy="2966720"/>
            <wp:effectExtent l="0" t="0" r="0" b="508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77"/>
                    <a:stretch/>
                  </pic:blipFill>
                  <pic:spPr bwMode="auto">
                    <a:xfrm>
                      <a:off x="0" y="0"/>
                      <a:ext cx="5760720" cy="296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AB9052" w14:textId="005DC369" w:rsidR="000D4F44" w:rsidRDefault="000D4F44" w:rsidP="00F449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5291 respondents </w:t>
      </w:r>
      <w:r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from the 2021 GLES RCS </w:t>
      </w:r>
      <w:r w:rsidR="004C59A6">
        <w:rPr>
          <w:rFonts w:ascii="Times New Roman" w:eastAsia="LiberationSerif" w:hAnsi="Times New Roman" w:cs="Times New Roman"/>
          <w:sz w:val="20"/>
          <w:szCs w:val="20"/>
          <w:lang w:val="en-US"/>
        </w:rPr>
        <w:t>Survey</w:t>
      </w:r>
      <w:r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. Poll results are based on the </w:t>
      </w:r>
      <w:r w:rsidR="007A3F76">
        <w:rPr>
          <w:rFonts w:ascii="Times New Roman" w:eastAsia="LiberationSerif" w:hAnsi="Times New Roman" w:cs="Times New Roman"/>
          <w:sz w:val="20"/>
          <w:szCs w:val="20"/>
          <w:lang w:val="en-US"/>
        </w:rPr>
        <w:t>polls by eight leading polling institutes in Germany.</w:t>
      </w:r>
    </w:p>
    <w:p w14:paraId="26C3BF4C" w14:textId="7B502B43" w:rsidR="000D4F44" w:rsidRPr="00737D60" w:rsidRDefault="000D4F44" w:rsidP="00F4491C">
      <w:pPr>
        <w:rPr>
          <w:rFonts w:ascii="Times New Roman" w:hAnsi="Times New Roman" w:cs="Times New Roman"/>
          <w:b/>
          <w:bCs/>
          <w:sz w:val="18"/>
          <w:szCs w:val="24"/>
          <w:lang w:val="en-US"/>
        </w:rPr>
      </w:pPr>
    </w:p>
    <w:p w14:paraId="74639E87" w14:textId="4D98B66E" w:rsidR="00F4491C" w:rsidRPr="00B90C54" w:rsidRDefault="00F4491C" w:rsidP="00F449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147E1BF1" w14:textId="04CB878A" w:rsidR="00825310" w:rsidRDefault="00F4491C" w:rsidP="00B91C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Development of Voting Intention </w:t>
      </w:r>
      <w:r w:rsidR="0017481B">
        <w:rPr>
          <w:rFonts w:ascii="Times New Roman" w:hAnsi="Times New Roman" w:cs="Times New Roman"/>
          <w:sz w:val="24"/>
          <w:szCs w:val="24"/>
          <w:lang w:val="en-US"/>
        </w:rPr>
        <w:t xml:space="preserve">measured in the 2021 GLES RCS </w:t>
      </w:r>
      <w:r w:rsidR="00341D68">
        <w:rPr>
          <w:rFonts w:ascii="Times New Roman" w:hAnsi="Times New Roman" w:cs="Times New Roman"/>
          <w:sz w:val="24"/>
          <w:szCs w:val="24"/>
          <w:lang w:val="en-US"/>
        </w:rPr>
        <w:t xml:space="preserve">Survey 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7233E">
        <w:rPr>
          <w:rFonts w:ascii="Times New Roman" w:hAnsi="Times New Roman" w:cs="Times New Roman"/>
          <w:sz w:val="24"/>
          <w:szCs w:val="24"/>
          <w:lang w:val="en-US"/>
        </w:rPr>
        <w:t xml:space="preserve">Poll Results </w:t>
      </w:r>
      <w:r w:rsidRPr="00B90C5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Pr="00821F59">
        <w:rPr>
          <w:rFonts w:ascii="Times New Roman" w:hAnsi="Times New Roman" w:cs="Times New Roman"/>
          <w:sz w:val="24"/>
          <w:szCs w:val="24"/>
          <w:lang w:val="en-US"/>
        </w:rPr>
        <w:t>AfD</w:t>
      </w:r>
      <w:proofErr w:type="spellEnd"/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August 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B9359A">
        <w:rPr>
          <w:rFonts w:ascii="Times New Roman" w:hAnsi="Times New Roman" w:cs="Times New Roman"/>
          <w:sz w:val="24"/>
          <w:szCs w:val="24"/>
          <w:lang w:val="en-US"/>
        </w:rPr>
        <w:t>until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September</w:t>
      </w:r>
      <w:r w:rsidR="000C7B06">
        <w:rPr>
          <w:rFonts w:ascii="Times New Roman" w:hAnsi="Times New Roman" w:cs="Times New Roman"/>
          <w:sz w:val="24"/>
          <w:szCs w:val="24"/>
          <w:lang w:val="en-US"/>
        </w:rPr>
        <w:t xml:space="preserve"> 25, 2021</w:t>
      </w:r>
      <w:r w:rsidRPr="00821F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60EF604" w14:textId="6E637363" w:rsidR="000D4F44" w:rsidRPr="000D4F44" w:rsidRDefault="00737D60" w:rsidP="00B91C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83C482D" wp14:editId="6BA9DBD5">
            <wp:extent cx="5759798" cy="295719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72"/>
                    <a:stretch/>
                  </pic:blipFill>
                  <pic:spPr bwMode="auto">
                    <a:xfrm>
                      <a:off x="0" y="0"/>
                      <a:ext cx="5760720" cy="295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D4F44"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ote.</w:t>
      </w:r>
      <w:r w:rsidR="000D4F44"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</w:t>
      </w:r>
      <w:r w:rsidR="000D4F44" w:rsidRPr="00341D68">
        <w:rPr>
          <w:rFonts w:ascii="Times New Roman" w:eastAsia="LiberationSerif" w:hAnsi="Times New Roman" w:cs="Times New Roman"/>
          <w:i/>
          <w:iCs/>
          <w:sz w:val="20"/>
          <w:szCs w:val="20"/>
          <w:lang w:val="en-US"/>
        </w:rPr>
        <w:t>N</w:t>
      </w:r>
      <w:r w:rsidR="000D4F44" w:rsidRPr="00341D68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= 5291 respondents </w:t>
      </w:r>
      <w:r w:rsidR="000D4F44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from the 2021 GLES RCS </w:t>
      </w:r>
      <w:r w:rsidR="004C59A6">
        <w:rPr>
          <w:rFonts w:ascii="Times New Roman" w:eastAsia="LiberationSerif" w:hAnsi="Times New Roman" w:cs="Times New Roman"/>
          <w:sz w:val="20"/>
          <w:szCs w:val="20"/>
          <w:lang w:val="en-US"/>
        </w:rPr>
        <w:t>Survey.</w:t>
      </w:r>
      <w:r w:rsidR="000D4F44">
        <w:rPr>
          <w:rFonts w:ascii="Times New Roman" w:eastAsia="LiberationSerif" w:hAnsi="Times New Roman" w:cs="Times New Roman"/>
          <w:sz w:val="20"/>
          <w:szCs w:val="20"/>
          <w:lang w:val="en-US"/>
        </w:rPr>
        <w:t xml:space="preserve"> Poll results are based on the </w:t>
      </w:r>
      <w:r w:rsidR="007A3F76">
        <w:rPr>
          <w:rFonts w:ascii="Times New Roman" w:eastAsia="LiberationSerif" w:hAnsi="Times New Roman" w:cs="Times New Roman"/>
          <w:sz w:val="20"/>
          <w:szCs w:val="20"/>
          <w:lang w:val="en-US"/>
        </w:rPr>
        <w:t>polls by eight leading polling institutes in Germany.</w:t>
      </w:r>
    </w:p>
    <w:sectPr w:rsidR="000D4F44" w:rsidRPr="000D4F44" w:rsidSect="00825310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4341C" w14:textId="77777777" w:rsidR="00E75DA4" w:rsidRDefault="00E75DA4" w:rsidP="00F40BCC">
      <w:pPr>
        <w:spacing w:after="0" w:line="240" w:lineRule="auto"/>
      </w:pPr>
      <w:r>
        <w:separator/>
      </w:r>
    </w:p>
  </w:endnote>
  <w:endnote w:type="continuationSeparator" w:id="0">
    <w:p w14:paraId="350B6E80" w14:textId="77777777" w:rsidR="00E75DA4" w:rsidRDefault="00E75DA4" w:rsidP="00F40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erif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D68C6" w14:textId="77777777" w:rsidR="00F40BCC" w:rsidRDefault="00F40BC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81104" w14:textId="77777777" w:rsidR="00F40BCC" w:rsidRDefault="00F40BC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60EF2" w14:textId="77777777" w:rsidR="00F40BCC" w:rsidRDefault="00F40B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50AE1" w14:textId="77777777" w:rsidR="00E75DA4" w:rsidRDefault="00E75DA4" w:rsidP="00F40BCC">
      <w:pPr>
        <w:spacing w:after="0" w:line="240" w:lineRule="auto"/>
      </w:pPr>
      <w:r>
        <w:separator/>
      </w:r>
    </w:p>
  </w:footnote>
  <w:footnote w:type="continuationSeparator" w:id="0">
    <w:p w14:paraId="3E3D0B0A" w14:textId="77777777" w:rsidR="00E75DA4" w:rsidRDefault="00E75DA4" w:rsidP="00F40B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64915" w14:textId="77777777" w:rsidR="00F40BCC" w:rsidRDefault="00F40BC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95EF0" w14:textId="3C508CD3" w:rsidR="00F40BCC" w:rsidRPr="00F40BCC" w:rsidRDefault="00F40BCC" w:rsidP="00F40BCC">
    <w:pPr>
      <w:pStyle w:val="Titel"/>
      <w:rPr>
        <w:rFonts w:ascii="Times New Roman" w:hAnsi="Times New Roman" w:cs="Times New Roman"/>
        <w:b/>
        <w:bCs/>
        <w:sz w:val="32"/>
        <w:szCs w:val="32"/>
        <w:lang w:val="en-US"/>
      </w:rPr>
    </w:pPr>
    <w:r w:rsidRPr="00F40BCC">
      <w:rPr>
        <w:rFonts w:ascii="Times New Roman" w:hAnsi="Times New Roman" w:cs="Times New Roman"/>
        <w:sz w:val="24"/>
        <w:szCs w:val="24"/>
        <w:lang w:val="en-US"/>
      </w:rPr>
      <w:t>Jumping on the Bandwagon: The role of voters’ social class for poll effects in the context of the 2021 German federal election</w:t>
    </w:r>
    <w:r>
      <w:rPr>
        <w:rFonts w:ascii="Times New Roman" w:hAnsi="Times New Roman" w:cs="Times New Roman"/>
        <w:sz w:val="24"/>
        <w:szCs w:val="24"/>
        <w:lang w:val="en-US"/>
      </w:rPr>
      <w:br/>
    </w:r>
    <w:r w:rsidR="002F69C2">
      <w:rPr>
        <w:rFonts w:ascii="Times New Roman" w:hAnsi="Times New Roman" w:cs="Times New Roman"/>
        <w:sz w:val="24"/>
        <w:szCs w:val="24"/>
        <w:lang w:val="en-US"/>
      </w:rPr>
      <w:t>German Political Science Quarter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2C73C" w14:textId="77777777" w:rsidR="00F40BCC" w:rsidRDefault="00F40BC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26"/>
    <w:rsid w:val="0000791E"/>
    <w:rsid w:val="00012811"/>
    <w:rsid w:val="0001449D"/>
    <w:rsid w:val="00017A86"/>
    <w:rsid w:val="0002007E"/>
    <w:rsid w:val="00022050"/>
    <w:rsid w:val="00024BD2"/>
    <w:rsid w:val="0002792C"/>
    <w:rsid w:val="0003600F"/>
    <w:rsid w:val="00042BDC"/>
    <w:rsid w:val="00052D38"/>
    <w:rsid w:val="0005303B"/>
    <w:rsid w:val="00055C38"/>
    <w:rsid w:val="00055DAA"/>
    <w:rsid w:val="00057749"/>
    <w:rsid w:val="00062991"/>
    <w:rsid w:val="00072D9F"/>
    <w:rsid w:val="00086048"/>
    <w:rsid w:val="00086805"/>
    <w:rsid w:val="0008706D"/>
    <w:rsid w:val="00090A05"/>
    <w:rsid w:val="00093D31"/>
    <w:rsid w:val="000A0288"/>
    <w:rsid w:val="000A4AC7"/>
    <w:rsid w:val="000A51B0"/>
    <w:rsid w:val="000A5ADE"/>
    <w:rsid w:val="000A5EBF"/>
    <w:rsid w:val="000A6EA3"/>
    <w:rsid w:val="000B5E25"/>
    <w:rsid w:val="000C106E"/>
    <w:rsid w:val="000C2C3C"/>
    <w:rsid w:val="000C38BC"/>
    <w:rsid w:val="000C524F"/>
    <w:rsid w:val="000C5D0C"/>
    <w:rsid w:val="000C6058"/>
    <w:rsid w:val="000C6569"/>
    <w:rsid w:val="000C7B06"/>
    <w:rsid w:val="000D2A66"/>
    <w:rsid w:val="000D4F44"/>
    <w:rsid w:val="000D54CF"/>
    <w:rsid w:val="000D7367"/>
    <w:rsid w:val="000E6349"/>
    <w:rsid w:val="000F08CE"/>
    <w:rsid w:val="000F54C5"/>
    <w:rsid w:val="00103695"/>
    <w:rsid w:val="00103CB8"/>
    <w:rsid w:val="00105B4F"/>
    <w:rsid w:val="001079E3"/>
    <w:rsid w:val="001109E1"/>
    <w:rsid w:val="001162AD"/>
    <w:rsid w:val="00116342"/>
    <w:rsid w:val="0011669F"/>
    <w:rsid w:val="00117D6A"/>
    <w:rsid w:val="00121720"/>
    <w:rsid w:val="0012591B"/>
    <w:rsid w:val="00125920"/>
    <w:rsid w:val="00130698"/>
    <w:rsid w:val="00144E7E"/>
    <w:rsid w:val="00145FE4"/>
    <w:rsid w:val="00151C0E"/>
    <w:rsid w:val="00162E6C"/>
    <w:rsid w:val="0016558B"/>
    <w:rsid w:val="00166B99"/>
    <w:rsid w:val="00170428"/>
    <w:rsid w:val="00172219"/>
    <w:rsid w:val="00172CAA"/>
    <w:rsid w:val="0017481B"/>
    <w:rsid w:val="00180C2A"/>
    <w:rsid w:val="001865A4"/>
    <w:rsid w:val="00187B51"/>
    <w:rsid w:val="001921BE"/>
    <w:rsid w:val="001941DC"/>
    <w:rsid w:val="00194EAE"/>
    <w:rsid w:val="001A0083"/>
    <w:rsid w:val="001A3818"/>
    <w:rsid w:val="001B2DE5"/>
    <w:rsid w:val="001B3266"/>
    <w:rsid w:val="001B6C4D"/>
    <w:rsid w:val="001C4932"/>
    <w:rsid w:val="001C5E11"/>
    <w:rsid w:val="001C6756"/>
    <w:rsid w:val="001D4156"/>
    <w:rsid w:val="001D475B"/>
    <w:rsid w:val="001D604D"/>
    <w:rsid w:val="001E1EA7"/>
    <w:rsid w:val="001E588F"/>
    <w:rsid w:val="001F111F"/>
    <w:rsid w:val="001F3F29"/>
    <w:rsid w:val="001F580F"/>
    <w:rsid w:val="001F77DA"/>
    <w:rsid w:val="002020A9"/>
    <w:rsid w:val="002130A2"/>
    <w:rsid w:val="00217616"/>
    <w:rsid w:val="00231877"/>
    <w:rsid w:val="0024195E"/>
    <w:rsid w:val="002428B5"/>
    <w:rsid w:val="002433D1"/>
    <w:rsid w:val="002535EB"/>
    <w:rsid w:val="00257AC2"/>
    <w:rsid w:val="002621A2"/>
    <w:rsid w:val="00264232"/>
    <w:rsid w:val="0026757A"/>
    <w:rsid w:val="00272243"/>
    <w:rsid w:val="002728D5"/>
    <w:rsid w:val="00275D95"/>
    <w:rsid w:val="00276507"/>
    <w:rsid w:val="00277519"/>
    <w:rsid w:val="00284087"/>
    <w:rsid w:val="00286ABD"/>
    <w:rsid w:val="00291509"/>
    <w:rsid w:val="00292A28"/>
    <w:rsid w:val="002A3BFB"/>
    <w:rsid w:val="002A62D5"/>
    <w:rsid w:val="002B3309"/>
    <w:rsid w:val="002B6142"/>
    <w:rsid w:val="002C1E88"/>
    <w:rsid w:val="002D08FB"/>
    <w:rsid w:val="002D3F75"/>
    <w:rsid w:val="002D40B9"/>
    <w:rsid w:val="002D473C"/>
    <w:rsid w:val="002E3EDD"/>
    <w:rsid w:val="002E778A"/>
    <w:rsid w:val="002F04CA"/>
    <w:rsid w:val="002F2D65"/>
    <w:rsid w:val="002F59D2"/>
    <w:rsid w:val="002F69C2"/>
    <w:rsid w:val="0030552D"/>
    <w:rsid w:val="0030619A"/>
    <w:rsid w:val="003106BF"/>
    <w:rsid w:val="00310A6C"/>
    <w:rsid w:val="00315507"/>
    <w:rsid w:val="00322096"/>
    <w:rsid w:val="00322E12"/>
    <w:rsid w:val="003269AF"/>
    <w:rsid w:val="00334349"/>
    <w:rsid w:val="00337C68"/>
    <w:rsid w:val="00340088"/>
    <w:rsid w:val="00341D68"/>
    <w:rsid w:val="00344AB1"/>
    <w:rsid w:val="00346864"/>
    <w:rsid w:val="003547D9"/>
    <w:rsid w:val="003579F4"/>
    <w:rsid w:val="00362F1B"/>
    <w:rsid w:val="00364487"/>
    <w:rsid w:val="003658CC"/>
    <w:rsid w:val="00370205"/>
    <w:rsid w:val="0038357C"/>
    <w:rsid w:val="003866F7"/>
    <w:rsid w:val="00391C52"/>
    <w:rsid w:val="00391E7E"/>
    <w:rsid w:val="0039268E"/>
    <w:rsid w:val="003948B5"/>
    <w:rsid w:val="00394E61"/>
    <w:rsid w:val="00395FD6"/>
    <w:rsid w:val="003A1DD0"/>
    <w:rsid w:val="003A5104"/>
    <w:rsid w:val="003B6463"/>
    <w:rsid w:val="003C00FC"/>
    <w:rsid w:val="003C1624"/>
    <w:rsid w:val="003C1883"/>
    <w:rsid w:val="003C5EBE"/>
    <w:rsid w:val="003C7152"/>
    <w:rsid w:val="003C7190"/>
    <w:rsid w:val="003D12AB"/>
    <w:rsid w:val="003D79C6"/>
    <w:rsid w:val="003E2C37"/>
    <w:rsid w:val="003E33C2"/>
    <w:rsid w:val="003F2F9D"/>
    <w:rsid w:val="003F487F"/>
    <w:rsid w:val="004021A7"/>
    <w:rsid w:val="00402DD1"/>
    <w:rsid w:val="00406233"/>
    <w:rsid w:val="004063EF"/>
    <w:rsid w:val="00416490"/>
    <w:rsid w:val="00416679"/>
    <w:rsid w:val="00423C89"/>
    <w:rsid w:val="0042585F"/>
    <w:rsid w:val="00426245"/>
    <w:rsid w:val="0043334F"/>
    <w:rsid w:val="0043448D"/>
    <w:rsid w:val="00435FBB"/>
    <w:rsid w:val="00437966"/>
    <w:rsid w:val="00447893"/>
    <w:rsid w:val="004545C8"/>
    <w:rsid w:val="004552AE"/>
    <w:rsid w:val="00456B2F"/>
    <w:rsid w:val="00466128"/>
    <w:rsid w:val="00470944"/>
    <w:rsid w:val="004831FF"/>
    <w:rsid w:val="00487981"/>
    <w:rsid w:val="00492D21"/>
    <w:rsid w:val="00496477"/>
    <w:rsid w:val="004A0AAE"/>
    <w:rsid w:val="004A36E5"/>
    <w:rsid w:val="004A5011"/>
    <w:rsid w:val="004A73A2"/>
    <w:rsid w:val="004B21D2"/>
    <w:rsid w:val="004B6FBB"/>
    <w:rsid w:val="004C59A6"/>
    <w:rsid w:val="004C64A2"/>
    <w:rsid w:val="004C7E92"/>
    <w:rsid w:val="004D22F9"/>
    <w:rsid w:val="004D2676"/>
    <w:rsid w:val="004D55C8"/>
    <w:rsid w:val="004D5717"/>
    <w:rsid w:val="004E4C1D"/>
    <w:rsid w:val="004E5C10"/>
    <w:rsid w:val="004E7351"/>
    <w:rsid w:val="004F2ED5"/>
    <w:rsid w:val="004F4B71"/>
    <w:rsid w:val="00506CD8"/>
    <w:rsid w:val="005102AC"/>
    <w:rsid w:val="005142FA"/>
    <w:rsid w:val="00515FBA"/>
    <w:rsid w:val="005171D9"/>
    <w:rsid w:val="00523A87"/>
    <w:rsid w:val="00527A45"/>
    <w:rsid w:val="00531EEE"/>
    <w:rsid w:val="00536B1A"/>
    <w:rsid w:val="00541BE6"/>
    <w:rsid w:val="00542777"/>
    <w:rsid w:val="00542AD5"/>
    <w:rsid w:val="00551D78"/>
    <w:rsid w:val="005648BA"/>
    <w:rsid w:val="00564F56"/>
    <w:rsid w:val="005657ED"/>
    <w:rsid w:val="005659D2"/>
    <w:rsid w:val="00567932"/>
    <w:rsid w:val="00570E35"/>
    <w:rsid w:val="00572BCE"/>
    <w:rsid w:val="00572D6F"/>
    <w:rsid w:val="00577006"/>
    <w:rsid w:val="005771B7"/>
    <w:rsid w:val="00577F70"/>
    <w:rsid w:val="005818AD"/>
    <w:rsid w:val="00586BE9"/>
    <w:rsid w:val="00587291"/>
    <w:rsid w:val="005963FC"/>
    <w:rsid w:val="005A2C78"/>
    <w:rsid w:val="005A5465"/>
    <w:rsid w:val="005B1B42"/>
    <w:rsid w:val="005B68C5"/>
    <w:rsid w:val="005C4714"/>
    <w:rsid w:val="005C6CEB"/>
    <w:rsid w:val="005D1537"/>
    <w:rsid w:val="005E0233"/>
    <w:rsid w:val="005E5DB7"/>
    <w:rsid w:val="005F03D2"/>
    <w:rsid w:val="005F461A"/>
    <w:rsid w:val="005F60D4"/>
    <w:rsid w:val="005F6CE2"/>
    <w:rsid w:val="005F75A7"/>
    <w:rsid w:val="00601E14"/>
    <w:rsid w:val="006076D4"/>
    <w:rsid w:val="00613A6B"/>
    <w:rsid w:val="006151C4"/>
    <w:rsid w:val="006236A6"/>
    <w:rsid w:val="0062386D"/>
    <w:rsid w:val="00627D21"/>
    <w:rsid w:val="00635691"/>
    <w:rsid w:val="006412FB"/>
    <w:rsid w:val="006418E4"/>
    <w:rsid w:val="006467DD"/>
    <w:rsid w:val="006476B6"/>
    <w:rsid w:val="0064771A"/>
    <w:rsid w:val="00647832"/>
    <w:rsid w:val="00651658"/>
    <w:rsid w:val="00654E44"/>
    <w:rsid w:val="00664461"/>
    <w:rsid w:val="00664EA5"/>
    <w:rsid w:val="00671C70"/>
    <w:rsid w:val="00673BE4"/>
    <w:rsid w:val="0067631D"/>
    <w:rsid w:val="00676592"/>
    <w:rsid w:val="006803EF"/>
    <w:rsid w:val="00684878"/>
    <w:rsid w:val="0068767D"/>
    <w:rsid w:val="006877EA"/>
    <w:rsid w:val="00691352"/>
    <w:rsid w:val="006A7933"/>
    <w:rsid w:val="006B4DEF"/>
    <w:rsid w:val="006C36A2"/>
    <w:rsid w:val="006C5B5B"/>
    <w:rsid w:val="006D187E"/>
    <w:rsid w:val="006D2A80"/>
    <w:rsid w:val="006E049A"/>
    <w:rsid w:val="006E4B05"/>
    <w:rsid w:val="006F5B76"/>
    <w:rsid w:val="00701CE0"/>
    <w:rsid w:val="00710189"/>
    <w:rsid w:val="0071140A"/>
    <w:rsid w:val="00721115"/>
    <w:rsid w:val="00723204"/>
    <w:rsid w:val="007277F9"/>
    <w:rsid w:val="00733896"/>
    <w:rsid w:val="00737D60"/>
    <w:rsid w:val="00740C87"/>
    <w:rsid w:val="00743968"/>
    <w:rsid w:val="00746B0F"/>
    <w:rsid w:val="007512BA"/>
    <w:rsid w:val="007546D4"/>
    <w:rsid w:val="00754CD2"/>
    <w:rsid w:val="00761728"/>
    <w:rsid w:val="00765FA9"/>
    <w:rsid w:val="0077040A"/>
    <w:rsid w:val="007712A8"/>
    <w:rsid w:val="00772A36"/>
    <w:rsid w:val="0077726A"/>
    <w:rsid w:val="0078097B"/>
    <w:rsid w:val="00780D94"/>
    <w:rsid w:val="00783409"/>
    <w:rsid w:val="007834CA"/>
    <w:rsid w:val="00792201"/>
    <w:rsid w:val="00795537"/>
    <w:rsid w:val="007A1AC5"/>
    <w:rsid w:val="007A3F76"/>
    <w:rsid w:val="007A5966"/>
    <w:rsid w:val="007B08CF"/>
    <w:rsid w:val="007B21B9"/>
    <w:rsid w:val="007C4E55"/>
    <w:rsid w:val="007D06CF"/>
    <w:rsid w:val="007D2173"/>
    <w:rsid w:val="007D2B30"/>
    <w:rsid w:val="007D4C81"/>
    <w:rsid w:val="007D5614"/>
    <w:rsid w:val="007E5004"/>
    <w:rsid w:val="007E6EEB"/>
    <w:rsid w:val="007E7615"/>
    <w:rsid w:val="007F4935"/>
    <w:rsid w:val="007F6DEB"/>
    <w:rsid w:val="007F79B5"/>
    <w:rsid w:val="00805C45"/>
    <w:rsid w:val="00815272"/>
    <w:rsid w:val="00822150"/>
    <w:rsid w:val="00825310"/>
    <w:rsid w:val="00827967"/>
    <w:rsid w:val="0083152F"/>
    <w:rsid w:val="0083468B"/>
    <w:rsid w:val="00834CD3"/>
    <w:rsid w:val="00842032"/>
    <w:rsid w:val="00844D52"/>
    <w:rsid w:val="008453AA"/>
    <w:rsid w:val="008466AC"/>
    <w:rsid w:val="008505D1"/>
    <w:rsid w:val="0085796C"/>
    <w:rsid w:val="00865EDE"/>
    <w:rsid w:val="008674D9"/>
    <w:rsid w:val="008737E6"/>
    <w:rsid w:val="00873DD7"/>
    <w:rsid w:val="008802E0"/>
    <w:rsid w:val="00880E1F"/>
    <w:rsid w:val="008871E2"/>
    <w:rsid w:val="00890E5A"/>
    <w:rsid w:val="00893728"/>
    <w:rsid w:val="00895FD0"/>
    <w:rsid w:val="00896113"/>
    <w:rsid w:val="00896CDE"/>
    <w:rsid w:val="008A5F91"/>
    <w:rsid w:val="008B1253"/>
    <w:rsid w:val="008B2ED8"/>
    <w:rsid w:val="008D2038"/>
    <w:rsid w:val="008D2EFD"/>
    <w:rsid w:val="008D2F5D"/>
    <w:rsid w:val="008D3CDB"/>
    <w:rsid w:val="008D53FE"/>
    <w:rsid w:val="008E32B4"/>
    <w:rsid w:val="008F4821"/>
    <w:rsid w:val="009001DE"/>
    <w:rsid w:val="00900BB8"/>
    <w:rsid w:val="009034E2"/>
    <w:rsid w:val="00905FF0"/>
    <w:rsid w:val="009146E3"/>
    <w:rsid w:val="009210D9"/>
    <w:rsid w:val="009248FA"/>
    <w:rsid w:val="00926260"/>
    <w:rsid w:val="0093250D"/>
    <w:rsid w:val="00943F7F"/>
    <w:rsid w:val="00952168"/>
    <w:rsid w:val="00953890"/>
    <w:rsid w:val="00954CA8"/>
    <w:rsid w:val="00954FA3"/>
    <w:rsid w:val="00957FEC"/>
    <w:rsid w:val="009671B2"/>
    <w:rsid w:val="00972159"/>
    <w:rsid w:val="0097223F"/>
    <w:rsid w:val="00974BEF"/>
    <w:rsid w:val="00975AC7"/>
    <w:rsid w:val="00983420"/>
    <w:rsid w:val="00983688"/>
    <w:rsid w:val="009839C1"/>
    <w:rsid w:val="00985622"/>
    <w:rsid w:val="00987D02"/>
    <w:rsid w:val="0099168B"/>
    <w:rsid w:val="00995306"/>
    <w:rsid w:val="00995342"/>
    <w:rsid w:val="00995966"/>
    <w:rsid w:val="009979B0"/>
    <w:rsid w:val="009B2507"/>
    <w:rsid w:val="009B2956"/>
    <w:rsid w:val="009B3818"/>
    <w:rsid w:val="009B3C4F"/>
    <w:rsid w:val="009B441A"/>
    <w:rsid w:val="009B6508"/>
    <w:rsid w:val="009B7C1B"/>
    <w:rsid w:val="009C0678"/>
    <w:rsid w:val="009C0DDB"/>
    <w:rsid w:val="009C1B27"/>
    <w:rsid w:val="009D4B60"/>
    <w:rsid w:val="009E12A9"/>
    <w:rsid w:val="009E1438"/>
    <w:rsid w:val="009E1D1D"/>
    <w:rsid w:val="009E3E72"/>
    <w:rsid w:val="009F2391"/>
    <w:rsid w:val="009F32A3"/>
    <w:rsid w:val="009F4F5E"/>
    <w:rsid w:val="009F500A"/>
    <w:rsid w:val="009F5E3E"/>
    <w:rsid w:val="00A02BF7"/>
    <w:rsid w:val="00A10051"/>
    <w:rsid w:val="00A11E59"/>
    <w:rsid w:val="00A124F5"/>
    <w:rsid w:val="00A135C5"/>
    <w:rsid w:val="00A23483"/>
    <w:rsid w:val="00A247D6"/>
    <w:rsid w:val="00A26A78"/>
    <w:rsid w:val="00A31E17"/>
    <w:rsid w:val="00A50661"/>
    <w:rsid w:val="00A5100A"/>
    <w:rsid w:val="00A53235"/>
    <w:rsid w:val="00A560DE"/>
    <w:rsid w:val="00A607BE"/>
    <w:rsid w:val="00A612F3"/>
    <w:rsid w:val="00A61B42"/>
    <w:rsid w:val="00A61F0A"/>
    <w:rsid w:val="00A65984"/>
    <w:rsid w:val="00A70112"/>
    <w:rsid w:val="00A72BE3"/>
    <w:rsid w:val="00A74B52"/>
    <w:rsid w:val="00A75346"/>
    <w:rsid w:val="00A76585"/>
    <w:rsid w:val="00A80934"/>
    <w:rsid w:val="00A80F3D"/>
    <w:rsid w:val="00A82034"/>
    <w:rsid w:val="00A8333E"/>
    <w:rsid w:val="00A8503D"/>
    <w:rsid w:val="00A91536"/>
    <w:rsid w:val="00A91C65"/>
    <w:rsid w:val="00A94B58"/>
    <w:rsid w:val="00A9612C"/>
    <w:rsid w:val="00AA5FE9"/>
    <w:rsid w:val="00AA787F"/>
    <w:rsid w:val="00AB40F1"/>
    <w:rsid w:val="00AC348F"/>
    <w:rsid w:val="00AC466C"/>
    <w:rsid w:val="00AC5173"/>
    <w:rsid w:val="00AC65C6"/>
    <w:rsid w:val="00AC7D8A"/>
    <w:rsid w:val="00AD188C"/>
    <w:rsid w:val="00AD19AF"/>
    <w:rsid w:val="00AD4543"/>
    <w:rsid w:val="00AD67E2"/>
    <w:rsid w:val="00AD7E92"/>
    <w:rsid w:val="00AE0967"/>
    <w:rsid w:val="00AE2027"/>
    <w:rsid w:val="00AE2260"/>
    <w:rsid w:val="00AE5593"/>
    <w:rsid w:val="00AF48AE"/>
    <w:rsid w:val="00AF5B8D"/>
    <w:rsid w:val="00B01B38"/>
    <w:rsid w:val="00B06192"/>
    <w:rsid w:val="00B10980"/>
    <w:rsid w:val="00B114AF"/>
    <w:rsid w:val="00B16CD3"/>
    <w:rsid w:val="00B23CDB"/>
    <w:rsid w:val="00B2413F"/>
    <w:rsid w:val="00B27A8D"/>
    <w:rsid w:val="00B36EB8"/>
    <w:rsid w:val="00B42D55"/>
    <w:rsid w:val="00B463B0"/>
    <w:rsid w:val="00B5666F"/>
    <w:rsid w:val="00B6141A"/>
    <w:rsid w:val="00B73937"/>
    <w:rsid w:val="00B7714C"/>
    <w:rsid w:val="00B91CD9"/>
    <w:rsid w:val="00B92918"/>
    <w:rsid w:val="00B9359A"/>
    <w:rsid w:val="00B939FA"/>
    <w:rsid w:val="00B93C41"/>
    <w:rsid w:val="00B93D5F"/>
    <w:rsid w:val="00B94448"/>
    <w:rsid w:val="00B95861"/>
    <w:rsid w:val="00B9775D"/>
    <w:rsid w:val="00B97C62"/>
    <w:rsid w:val="00BA655D"/>
    <w:rsid w:val="00BB5E75"/>
    <w:rsid w:val="00BB681C"/>
    <w:rsid w:val="00BC686B"/>
    <w:rsid w:val="00BC6E27"/>
    <w:rsid w:val="00BC78AA"/>
    <w:rsid w:val="00BD0F09"/>
    <w:rsid w:val="00BD1A36"/>
    <w:rsid w:val="00BD500E"/>
    <w:rsid w:val="00BD53DD"/>
    <w:rsid w:val="00BD72A7"/>
    <w:rsid w:val="00BD78A0"/>
    <w:rsid w:val="00BE676C"/>
    <w:rsid w:val="00BF549A"/>
    <w:rsid w:val="00C0263D"/>
    <w:rsid w:val="00C07245"/>
    <w:rsid w:val="00C10C57"/>
    <w:rsid w:val="00C12655"/>
    <w:rsid w:val="00C12A09"/>
    <w:rsid w:val="00C148F9"/>
    <w:rsid w:val="00C22926"/>
    <w:rsid w:val="00C33344"/>
    <w:rsid w:val="00C41549"/>
    <w:rsid w:val="00C42B4B"/>
    <w:rsid w:val="00C51087"/>
    <w:rsid w:val="00C54D4B"/>
    <w:rsid w:val="00C70A79"/>
    <w:rsid w:val="00C741E4"/>
    <w:rsid w:val="00C74D55"/>
    <w:rsid w:val="00C76297"/>
    <w:rsid w:val="00C777EA"/>
    <w:rsid w:val="00C8243C"/>
    <w:rsid w:val="00C902CD"/>
    <w:rsid w:val="00C90E05"/>
    <w:rsid w:val="00C91BCF"/>
    <w:rsid w:val="00C93647"/>
    <w:rsid w:val="00CB0BF3"/>
    <w:rsid w:val="00CB2BD9"/>
    <w:rsid w:val="00CB2C5E"/>
    <w:rsid w:val="00CB2FB8"/>
    <w:rsid w:val="00CB5252"/>
    <w:rsid w:val="00CB5CE0"/>
    <w:rsid w:val="00CB6B48"/>
    <w:rsid w:val="00CB6F9D"/>
    <w:rsid w:val="00CC42A6"/>
    <w:rsid w:val="00CC7B30"/>
    <w:rsid w:val="00CD4B07"/>
    <w:rsid w:val="00CD7B5E"/>
    <w:rsid w:val="00CE03DB"/>
    <w:rsid w:val="00CE0BB7"/>
    <w:rsid w:val="00CE1891"/>
    <w:rsid w:val="00CE2810"/>
    <w:rsid w:val="00CE29CF"/>
    <w:rsid w:val="00CF22B3"/>
    <w:rsid w:val="00D01E8F"/>
    <w:rsid w:val="00D038BB"/>
    <w:rsid w:val="00D1489F"/>
    <w:rsid w:val="00D15A47"/>
    <w:rsid w:val="00D20A8D"/>
    <w:rsid w:val="00D34DD8"/>
    <w:rsid w:val="00D4437B"/>
    <w:rsid w:val="00D45B64"/>
    <w:rsid w:val="00D46251"/>
    <w:rsid w:val="00D6203B"/>
    <w:rsid w:val="00D67C0B"/>
    <w:rsid w:val="00D81118"/>
    <w:rsid w:val="00D84938"/>
    <w:rsid w:val="00D86F63"/>
    <w:rsid w:val="00D87CE4"/>
    <w:rsid w:val="00D91061"/>
    <w:rsid w:val="00D960B4"/>
    <w:rsid w:val="00DB0F1D"/>
    <w:rsid w:val="00DB2E7F"/>
    <w:rsid w:val="00DB3F49"/>
    <w:rsid w:val="00DB685B"/>
    <w:rsid w:val="00DC41AE"/>
    <w:rsid w:val="00DC69A6"/>
    <w:rsid w:val="00DC69D6"/>
    <w:rsid w:val="00DE1C3E"/>
    <w:rsid w:val="00DE1DE4"/>
    <w:rsid w:val="00DE58C9"/>
    <w:rsid w:val="00DF681A"/>
    <w:rsid w:val="00DF726A"/>
    <w:rsid w:val="00E017FE"/>
    <w:rsid w:val="00E02412"/>
    <w:rsid w:val="00E039D5"/>
    <w:rsid w:val="00E04C34"/>
    <w:rsid w:val="00E04F28"/>
    <w:rsid w:val="00E056B5"/>
    <w:rsid w:val="00E05A82"/>
    <w:rsid w:val="00E06A52"/>
    <w:rsid w:val="00E07ABE"/>
    <w:rsid w:val="00E22BFF"/>
    <w:rsid w:val="00E2360E"/>
    <w:rsid w:val="00E263B5"/>
    <w:rsid w:val="00E26ECF"/>
    <w:rsid w:val="00E32AF4"/>
    <w:rsid w:val="00E33E3C"/>
    <w:rsid w:val="00E37609"/>
    <w:rsid w:val="00E37C07"/>
    <w:rsid w:val="00E41341"/>
    <w:rsid w:val="00E41D06"/>
    <w:rsid w:val="00E53D51"/>
    <w:rsid w:val="00E54138"/>
    <w:rsid w:val="00E608CF"/>
    <w:rsid w:val="00E61CE8"/>
    <w:rsid w:val="00E6281D"/>
    <w:rsid w:val="00E62B99"/>
    <w:rsid w:val="00E63FCE"/>
    <w:rsid w:val="00E75DA4"/>
    <w:rsid w:val="00E7606B"/>
    <w:rsid w:val="00E826BF"/>
    <w:rsid w:val="00E84291"/>
    <w:rsid w:val="00E85146"/>
    <w:rsid w:val="00E86797"/>
    <w:rsid w:val="00E8684E"/>
    <w:rsid w:val="00E92B4C"/>
    <w:rsid w:val="00E9694B"/>
    <w:rsid w:val="00E96BFF"/>
    <w:rsid w:val="00EA55C0"/>
    <w:rsid w:val="00EA5C41"/>
    <w:rsid w:val="00EB71AD"/>
    <w:rsid w:val="00EC1A34"/>
    <w:rsid w:val="00EC21ED"/>
    <w:rsid w:val="00EC28F8"/>
    <w:rsid w:val="00EC2F21"/>
    <w:rsid w:val="00EC3795"/>
    <w:rsid w:val="00EC4746"/>
    <w:rsid w:val="00EC55E4"/>
    <w:rsid w:val="00EC5B58"/>
    <w:rsid w:val="00ED23B5"/>
    <w:rsid w:val="00ED28C1"/>
    <w:rsid w:val="00ED57FC"/>
    <w:rsid w:val="00EE0CCC"/>
    <w:rsid w:val="00EE183E"/>
    <w:rsid w:val="00EE3D0F"/>
    <w:rsid w:val="00EE46F0"/>
    <w:rsid w:val="00EE78C8"/>
    <w:rsid w:val="00EF27BA"/>
    <w:rsid w:val="00EF49DD"/>
    <w:rsid w:val="00EF76D9"/>
    <w:rsid w:val="00F14472"/>
    <w:rsid w:val="00F17AE0"/>
    <w:rsid w:val="00F208C9"/>
    <w:rsid w:val="00F20ECC"/>
    <w:rsid w:val="00F274D7"/>
    <w:rsid w:val="00F321D2"/>
    <w:rsid w:val="00F3544F"/>
    <w:rsid w:val="00F40BCC"/>
    <w:rsid w:val="00F4491C"/>
    <w:rsid w:val="00F4705D"/>
    <w:rsid w:val="00F50C7A"/>
    <w:rsid w:val="00F54E1C"/>
    <w:rsid w:val="00F6208C"/>
    <w:rsid w:val="00F62DF3"/>
    <w:rsid w:val="00F6494B"/>
    <w:rsid w:val="00F67AD5"/>
    <w:rsid w:val="00F7233E"/>
    <w:rsid w:val="00F73859"/>
    <w:rsid w:val="00F80029"/>
    <w:rsid w:val="00F8373F"/>
    <w:rsid w:val="00F84FE6"/>
    <w:rsid w:val="00F91565"/>
    <w:rsid w:val="00F93A68"/>
    <w:rsid w:val="00F976E7"/>
    <w:rsid w:val="00F977BB"/>
    <w:rsid w:val="00FA53EA"/>
    <w:rsid w:val="00FB1026"/>
    <w:rsid w:val="00FB50C4"/>
    <w:rsid w:val="00FC0993"/>
    <w:rsid w:val="00FC57F4"/>
    <w:rsid w:val="00FC5CCA"/>
    <w:rsid w:val="00FD1366"/>
    <w:rsid w:val="00FD3F2B"/>
    <w:rsid w:val="00FD4BFF"/>
    <w:rsid w:val="00FE24C3"/>
    <w:rsid w:val="00FE62DE"/>
    <w:rsid w:val="00FF3EF1"/>
    <w:rsid w:val="00FF3F9F"/>
    <w:rsid w:val="00FF59C1"/>
    <w:rsid w:val="05C37C99"/>
    <w:rsid w:val="1B913573"/>
    <w:rsid w:val="291520A7"/>
    <w:rsid w:val="2A1A992A"/>
    <w:rsid w:val="6B01E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A4080"/>
  <w15:chartTrackingRefBased/>
  <w15:docId w15:val="{64831EFB-F1AB-4059-AEB9-6798CE4E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796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7966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paragraph">
    <w:name w:val="paragraph"/>
    <w:basedOn w:val="Standard"/>
    <w:rsid w:val="00EC2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Absatz-Standardschriftart"/>
    <w:rsid w:val="00EC2F21"/>
  </w:style>
  <w:style w:type="character" w:customStyle="1" w:styleId="eop">
    <w:name w:val="eop"/>
    <w:basedOn w:val="Absatz-Standardschriftart"/>
    <w:rsid w:val="00EC2F21"/>
  </w:style>
  <w:style w:type="character" w:customStyle="1" w:styleId="spellingerror">
    <w:name w:val="spellingerror"/>
    <w:basedOn w:val="Absatz-Standardschriftart"/>
    <w:rsid w:val="00EC2F21"/>
  </w:style>
  <w:style w:type="character" w:styleId="Kommentarzeichen">
    <w:name w:val="annotation reference"/>
    <w:basedOn w:val="Absatz-Standardschriftart"/>
    <w:uiPriority w:val="99"/>
    <w:semiHidden/>
    <w:unhideWhenUsed/>
    <w:rsid w:val="004166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166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66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66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6679"/>
    <w:rPr>
      <w:b/>
      <w:bCs/>
      <w:sz w:val="20"/>
      <w:szCs w:val="20"/>
    </w:rPr>
  </w:style>
  <w:style w:type="character" w:customStyle="1" w:styleId="hgkelc">
    <w:name w:val="hgkelc"/>
    <w:basedOn w:val="Absatz-Standardschriftart"/>
    <w:rsid w:val="00564F56"/>
  </w:style>
  <w:style w:type="paragraph" w:customStyle="1" w:styleId="Literatur">
    <w:name w:val="Literatur"/>
    <w:basedOn w:val="berschrift1"/>
    <w:next w:val="Standard"/>
    <w:qFormat/>
    <w:rsid w:val="002F04CA"/>
    <w:pPr>
      <w:suppressAutoHyphens/>
      <w:spacing w:before="600" w:after="240" w:line="264" w:lineRule="auto"/>
      <w:jc w:val="center"/>
    </w:pPr>
    <w:rPr>
      <w:bCs/>
      <w:sz w:val="24"/>
      <w:szCs w:val="2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40B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0BCC"/>
  </w:style>
  <w:style w:type="paragraph" w:styleId="Fuzeile">
    <w:name w:val="footer"/>
    <w:basedOn w:val="Standard"/>
    <w:link w:val="FuzeileZchn"/>
    <w:uiPriority w:val="99"/>
    <w:unhideWhenUsed/>
    <w:rsid w:val="00F40B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0BCC"/>
  </w:style>
  <w:style w:type="paragraph" w:styleId="Titel">
    <w:name w:val="Title"/>
    <w:basedOn w:val="Standard"/>
    <w:next w:val="Standard"/>
    <w:link w:val="TitelZchn"/>
    <w:uiPriority w:val="10"/>
    <w:qFormat/>
    <w:rsid w:val="00F40B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40BC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7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5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0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0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9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7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69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34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47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55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8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02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9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5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10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03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66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7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0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05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56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8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1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2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4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1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7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8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2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84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8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7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9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42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4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7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7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95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98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36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0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5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2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9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8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50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3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7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2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7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67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9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3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6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7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6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5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15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9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93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8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2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7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37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9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32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29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8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3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5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39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6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54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27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8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14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8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1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2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23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1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0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2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65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4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1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9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22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4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7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1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1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0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5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9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40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9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2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8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90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74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9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40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5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3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84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2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10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5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6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5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25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1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9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29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42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8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74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8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5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7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5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7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73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2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04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4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12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14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98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06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00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9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92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2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2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8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0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2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02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7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5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73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4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2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4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1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7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7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51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0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7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2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4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8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9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3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1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0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2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7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1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4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9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6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8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8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9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36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8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74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5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2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4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7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55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27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9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17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87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6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9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46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7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55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74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42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01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2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7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0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1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47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3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32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1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06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66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69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55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1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7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5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34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8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37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66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35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75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5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4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22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9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7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0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24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2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6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0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18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9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1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36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9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4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41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1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3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9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7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8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48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0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34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75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6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31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6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2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5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65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71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1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2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31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85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22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65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62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08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5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4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03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2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15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1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77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8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19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59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9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73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99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7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8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1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8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8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03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3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55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52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0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5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23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92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8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03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9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0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16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0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7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9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3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0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14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3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3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31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7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9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0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0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8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6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2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05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8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27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1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45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8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3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1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2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24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10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5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27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7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5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5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1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61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8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7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0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64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9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5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4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8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35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0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93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8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6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2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33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7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63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23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9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6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1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28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4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95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1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64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5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9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4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81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63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44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67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2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96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45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23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57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8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1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4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8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93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4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84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8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8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8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5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3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79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5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22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3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0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42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2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1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0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31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2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0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0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5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9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4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06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5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8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22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6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3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60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77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98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2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40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72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0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0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2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87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5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9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0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6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9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86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54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63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17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0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0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08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9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9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8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71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67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9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3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25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06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1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4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34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0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7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54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03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22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63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98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8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77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5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0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91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8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0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7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47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7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43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73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97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1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46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3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8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95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60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9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8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91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6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8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66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3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5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24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9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1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95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87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5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3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8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9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2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8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0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0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59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56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9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8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7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9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03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9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3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53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8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4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0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5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4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0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63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6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28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2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4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0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8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53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8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6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0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26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8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3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05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94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6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9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8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2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4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0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41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5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5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62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7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2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64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96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94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0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1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4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9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62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42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33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9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90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73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2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7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6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03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59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3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2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5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4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94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4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1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27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8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4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7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4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5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8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8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93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07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8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6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15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2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19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2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0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17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image" Target="media/image5.jpe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4.jpeg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41</Words>
  <Characters>93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Unkelbach</dc:creator>
  <cp:keywords/>
  <dc:description/>
  <cp:lastModifiedBy>Fabienne Unkelbach</cp:lastModifiedBy>
  <cp:revision>2</cp:revision>
  <dcterms:created xsi:type="dcterms:W3CDTF">2022-07-06T12:15:00Z</dcterms:created>
  <dcterms:modified xsi:type="dcterms:W3CDTF">2022-07-06T12:15:00Z</dcterms:modified>
</cp:coreProperties>
</file>